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5B52D" w14:textId="77777777" w:rsidR="00E438C4" w:rsidRPr="008261CE" w:rsidRDefault="00E438C4">
      <w:pPr>
        <w:pStyle w:val="TM1"/>
        <w:tabs>
          <w:tab w:val="right" w:leader="dot" w:pos="9019"/>
        </w:tabs>
        <w:rPr>
          <w:rFonts w:asciiTheme="minorHAnsi" w:hAnsiTheme="minorHAnsi" w:cstheme="minorHAnsi"/>
        </w:rPr>
      </w:pPr>
    </w:p>
    <w:p w14:paraId="7C125CCE" w14:textId="77777777" w:rsidR="008261CE" w:rsidRPr="008261CE" w:rsidRDefault="008261CE" w:rsidP="008261CE">
      <w:pPr>
        <w:rPr>
          <w:rFonts w:asciiTheme="minorHAnsi" w:hAnsiTheme="minorHAnsi" w:cstheme="minorHAnsi"/>
          <w:lang w:val="en-US" w:eastAsia="en-GB"/>
        </w:rPr>
      </w:pPr>
      <w:r w:rsidRPr="008261CE">
        <w:rPr>
          <w:rFonts w:asciiTheme="minorHAnsi" w:hAnsiTheme="minorHAnsi" w:cstheme="minorHAnsi"/>
          <w:color w:val="000000"/>
          <w:lang w:val="en-US" w:eastAsia="en-GB"/>
        </w:rPr>
        <w:t xml:space="preserve">Prevalence, Awareness, Treatment and Control of Hypertension among </w:t>
      </w:r>
      <w:proofErr w:type="spellStart"/>
      <w:r w:rsidRPr="008261CE">
        <w:rPr>
          <w:rFonts w:asciiTheme="minorHAnsi" w:hAnsiTheme="minorHAnsi" w:cstheme="minorHAnsi"/>
          <w:color w:val="000000"/>
          <w:lang w:val="en-US" w:eastAsia="en-GB"/>
        </w:rPr>
        <w:t>Ethnoracial</w:t>
      </w:r>
      <w:proofErr w:type="spellEnd"/>
      <w:r w:rsidRPr="008261CE">
        <w:rPr>
          <w:rFonts w:asciiTheme="minorHAnsi" w:hAnsiTheme="minorHAnsi" w:cstheme="minorHAnsi"/>
          <w:color w:val="000000"/>
          <w:lang w:val="en-US" w:eastAsia="en-GB"/>
        </w:rPr>
        <w:t xml:space="preserve"> Minorities in France: Results from the CONSTANCES Cohort</w:t>
      </w:r>
    </w:p>
    <w:p w14:paraId="1671F2C8" w14:textId="0DAA5B29" w:rsidR="008261CE" w:rsidRPr="008261CE" w:rsidRDefault="008261CE" w:rsidP="00E438C4">
      <w:pPr>
        <w:rPr>
          <w:rFonts w:asciiTheme="minorHAnsi" w:hAnsiTheme="minorHAnsi" w:cstheme="minorHAnsi"/>
        </w:rPr>
      </w:pPr>
      <w:r w:rsidRPr="008261CE">
        <w:rPr>
          <w:rFonts w:asciiTheme="minorHAnsi" w:hAnsiTheme="minorHAnsi" w:cstheme="minorHAnsi"/>
          <w:lang w:val="en-US"/>
        </w:rPr>
        <w:br/>
        <w:t>Supplementary material</w:t>
      </w:r>
    </w:p>
    <w:sdt>
      <w:sdtPr>
        <w:rPr>
          <w:rFonts w:asciiTheme="minorHAnsi" w:hAnsiTheme="minorHAnsi" w:cstheme="minorHAnsi"/>
        </w:rPr>
        <w:id w:val="101711678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E85D274" w14:textId="677F371B" w:rsidR="00E438C4" w:rsidRPr="008261CE" w:rsidRDefault="00E438C4" w:rsidP="00E438C4">
          <w:pPr>
            <w:rPr>
              <w:rFonts w:asciiTheme="minorHAnsi" w:hAnsiTheme="minorHAnsi" w:cstheme="minorHAnsi"/>
            </w:rPr>
          </w:pPr>
        </w:p>
        <w:p w14:paraId="6BA98B0D" w14:textId="7F5AEEBD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r w:rsidRPr="008261CE">
            <w:rPr>
              <w:rFonts w:asciiTheme="minorHAnsi" w:hAnsiTheme="minorHAnsi" w:cstheme="minorHAnsi"/>
            </w:rPr>
            <w:fldChar w:fldCharType="begin"/>
          </w:r>
          <w:r w:rsidRPr="008261CE">
            <w:rPr>
              <w:rFonts w:asciiTheme="minorHAnsi" w:hAnsiTheme="minorHAnsi" w:cstheme="minorHAnsi"/>
            </w:rPr>
            <w:instrText xml:space="preserve"> TOC \o "1-3" \h \z \u </w:instrText>
          </w:r>
          <w:r w:rsidRPr="008261CE">
            <w:rPr>
              <w:rFonts w:asciiTheme="minorHAnsi" w:hAnsiTheme="minorHAnsi" w:cstheme="minorHAnsi"/>
            </w:rPr>
            <w:fldChar w:fldCharType="separate"/>
          </w:r>
          <w:hyperlink w:anchor="_Toc204867015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Figure 1. Flowchart of the study population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15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2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62485D3E" w14:textId="3B444788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16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Figure 2. Migration status categorization in CONSTANCES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16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3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0D2E068B" w14:textId="75752D93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17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Table 1. Characteristics the people in the CONSTANCES cohort by race/ethnicity and sex (N=180,459)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17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4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39BDAF01" w14:textId="15505F8E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18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 xml:space="preserve">Supplementary Table 2. Characteristics of people </w:t>
            </w:r>
            <w:r w:rsidRPr="008261CE">
              <w:rPr>
                <w:rStyle w:val="Lienhypertexte"/>
                <w:rFonts w:asciiTheme="minorHAnsi" w:hAnsiTheme="minorHAnsi" w:cstheme="minorHAnsi"/>
                <w:noProof/>
                <w:u w:val="none"/>
                <w:lang w:val="en-US"/>
              </w:rPr>
              <w:t>with hypertension</w:t>
            </w:r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 xml:space="preserve"> by race/ethnicity and sex (N=54,009)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18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5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3CEF8F28" w14:textId="4FC985E3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19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Table 3. Characteristics people with hypertension who achieve awareness by race/ethnicity and sex (N=18,999)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19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6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4D53CA8C" w14:textId="29D0DDD0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20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Table 4. Characteristics people with hypertension who achieve awareness and treatment by race/ethnicity and sex (N=17,235)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20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7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228E2E9C" w14:textId="652D7D04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21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Table 5. Age-standardized hypertension rates by gender and ethnicity (N=54,009)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21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8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439ED0AB" w14:textId="639124B7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22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Table 6. Odds ratio of having hypertension adjusted for age, sex, race/ethnicity and interaction term sex*race/ethnicity (N=180,459)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22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9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3EB7FA3A" w14:textId="3F4C6B9A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23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Table 7a. Odds-ratios of being in different steps of the hypertension care cascade, compared to being controlled among women, according to race/ethnicity and adjusted for age (N=54,009).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23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10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33074F33" w14:textId="6790C7A2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24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Table 7b. Odds-ratios of being in different steps of the hypertension care cascade, compared to being controlled among men, according to race/ethnicity and adjusted for age (N=54,009).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24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11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3A761FFC" w14:textId="12872D64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25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Table 8a. Marginal predicted probabilities by race/ethnicity, from multinomial logistic regression adjusted for age (women) (N=54,009)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25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12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60B5D2D2" w14:textId="2AE18E45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26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Table 8b. Marginal predicted probabilities by race/ethnicity, from multinomial logistic regression adjusted for age (men) (N=54,009)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26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12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3A65BF0C" w14:textId="724C9772" w:rsidR="00E438C4" w:rsidRPr="008261CE" w:rsidRDefault="00E438C4">
          <w:pPr>
            <w:pStyle w:val="TM1"/>
            <w:tabs>
              <w:tab w:val="right" w:leader="dot" w:pos="9019"/>
            </w:tabs>
            <w:rPr>
              <w:rFonts w:asciiTheme="minorHAnsi" w:eastAsiaTheme="minorEastAsia" w:hAnsiTheme="minorHAnsi" w:cstheme="minorHAnsi"/>
              <w:noProof/>
              <w:sz w:val="22"/>
              <w:szCs w:val="22"/>
              <w:lang w:val="fr-FR"/>
            </w:rPr>
          </w:pPr>
          <w:hyperlink w:anchor="_Toc204867027" w:history="1"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Supplementary Table 9.</w:t>
            </w:r>
            <w:r w:rsidRPr="008261CE">
              <w:rPr>
                <w:rStyle w:val="Lienhypertexte"/>
                <w:rFonts w:asciiTheme="minorHAnsi" w:hAnsiTheme="minorHAnsi" w:cstheme="minorHAnsi"/>
                <w:b/>
                <w:noProof/>
                <w:lang w:val="en-US"/>
              </w:rPr>
              <w:t xml:space="preserve"> </w:t>
            </w:r>
            <w:r w:rsidRPr="008261CE">
              <w:rPr>
                <w:rStyle w:val="Lienhypertexte"/>
                <w:rFonts w:asciiTheme="minorHAnsi" w:hAnsiTheme="minorHAnsi" w:cstheme="minorHAnsi"/>
                <w:noProof/>
                <w:lang w:val="en-US"/>
              </w:rPr>
              <w:t>Molecules included in the definition of antihypertensive treatment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instrText xml:space="preserve"> PAGEREF _Toc204867027 \h </w:instrTex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t>13</w:t>
            </w:r>
            <w:r w:rsidRPr="008261C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17DBC84E" w14:textId="10ECE8BE" w:rsidR="00E438C4" w:rsidRPr="008261CE" w:rsidRDefault="00E438C4">
          <w:pPr>
            <w:rPr>
              <w:rFonts w:asciiTheme="minorHAnsi" w:hAnsiTheme="minorHAnsi" w:cstheme="minorHAnsi"/>
            </w:rPr>
          </w:pPr>
          <w:r w:rsidRPr="008261CE">
            <w:rPr>
              <w:rFonts w:asciiTheme="minorHAnsi" w:hAnsiTheme="minorHAnsi" w:cstheme="minorHAnsi"/>
              <w:b/>
              <w:bCs/>
            </w:rPr>
            <w:fldChar w:fldCharType="end"/>
          </w:r>
        </w:p>
      </w:sdtContent>
    </w:sdt>
    <w:p w14:paraId="6675C3C5" w14:textId="77777777" w:rsidR="00E438C4" w:rsidRPr="008261CE" w:rsidRDefault="00E438C4" w:rsidP="00830F4A">
      <w:pPr>
        <w:spacing w:line="276" w:lineRule="auto"/>
        <w:ind w:firstLine="0"/>
        <w:rPr>
          <w:rFonts w:asciiTheme="minorHAnsi" w:hAnsiTheme="minorHAnsi" w:cstheme="minorHAnsi"/>
          <w:b/>
          <w:lang w:val="en-US"/>
        </w:rPr>
      </w:pPr>
    </w:p>
    <w:p w14:paraId="346A356D" w14:textId="77777777" w:rsidR="00773218" w:rsidRPr="008261CE" w:rsidRDefault="00773218" w:rsidP="00773218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1329E510" w14:textId="77777777" w:rsidR="00773218" w:rsidRPr="008261CE" w:rsidRDefault="00773218" w:rsidP="00773218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350DDAF2" w14:textId="77777777" w:rsidR="00773218" w:rsidRPr="008261CE" w:rsidRDefault="00773218" w:rsidP="000D64D2">
      <w:pPr>
        <w:widowControl w:val="0"/>
        <w:spacing w:line="276" w:lineRule="auto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4835C907" w14:textId="77777777" w:rsidR="002B52D4" w:rsidRPr="008261CE" w:rsidRDefault="002B52D4" w:rsidP="000D64D2">
      <w:pPr>
        <w:widowControl w:val="0"/>
        <w:spacing w:line="276" w:lineRule="auto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0462E14D" w14:textId="77777777" w:rsidR="002B52D4" w:rsidRPr="008261CE" w:rsidRDefault="002B52D4" w:rsidP="000D64D2">
      <w:pPr>
        <w:widowControl w:val="0"/>
        <w:spacing w:line="276" w:lineRule="auto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713C0395" w14:textId="3C1ECC54" w:rsidR="000D64D2" w:rsidRPr="008261CE" w:rsidRDefault="000D64D2" w:rsidP="000D64D2">
      <w:pPr>
        <w:rPr>
          <w:rFonts w:asciiTheme="minorHAnsi" w:hAnsiTheme="minorHAnsi" w:cstheme="minorHAnsi"/>
          <w:lang w:val="en-US"/>
        </w:rPr>
      </w:pPr>
    </w:p>
    <w:p w14:paraId="1337C5FD" w14:textId="5DB33C8C" w:rsidR="000D64D2" w:rsidRPr="008261CE" w:rsidRDefault="000D64D2" w:rsidP="000D64D2">
      <w:pPr>
        <w:rPr>
          <w:rFonts w:asciiTheme="minorHAnsi" w:hAnsiTheme="minorHAnsi" w:cstheme="minorHAnsi"/>
          <w:lang w:val="en-US"/>
        </w:rPr>
      </w:pPr>
    </w:p>
    <w:p w14:paraId="4026A532" w14:textId="259C3CF1" w:rsidR="000D64D2" w:rsidRPr="008261CE" w:rsidRDefault="000D64D2" w:rsidP="000D64D2">
      <w:pPr>
        <w:rPr>
          <w:rFonts w:asciiTheme="minorHAnsi" w:hAnsiTheme="minorHAnsi" w:cstheme="minorHAnsi"/>
          <w:lang w:val="en-US"/>
        </w:rPr>
      </w:pPr>
    </w:p>
    <w:p w14:paraId="75DAB1DB" w14:textId="61E60343" w:rsidR="000D64D2" w:rsidRPr="008261CE" w:rsidRDefault="000D64D2" w:rsidP="000D64D2">
      <w:pPr>
        <w:rPr>
          <w:rFonts w:asciiTheme="minorHAnsi" w:hAnsiTheme="minorHAnsi" w:cstheme="minorHAnsi"/>
          <w:lang w:val="en-US"/>
        </w:rPr>
      </w:pPr>
    </w:p>
    <w:p w14:paraId="5017FFF9" w14:textId="43C3DD1B" w:rsidR="000D64D2" w:rsidRPr="008261CE" w:rsidRDefault="000D64D2" w:rsidP="000D64D2">
      <w:pPr>
        <w:rPr>
          <w:rFonts w:asciiTheme="minorHAnsi" w:hAnsiTheme="minorHAnsi" w:cstheme="minorHAnsi"/>
          <w:lang w:val="en-US"/>
        </w:rPr>
      </w:pPr>
    </w:p>
    <w:p w14:paraId="4C0632FE" w14:textId="24DF207A" w:rsidR="000D64D2" w:rsidRPr="008261CE" w:rsidRDefault="000D64D2">
      <w:pPr>
        <w:spacing w:after="160" w:line="259" w:lineRule="auto"/>
        <w:ind w:firstLine="0"/>
        <w:jc w:val="left"/>
        <w:rPr>
          <w:rFonts w:asciiTheme="minorHAnsi" w:hAnsiTheme="minorHAnsi" w:cstheme="minorHAnsi"/>
          <w:lang w:val="en-US"/>
        </w:rPr>
      </w:pPr>
      <w:r w:rsidRPr="008261CE">
        <w:rPr>
          <w:rFonts w:asciiTheme="minorHAnsi" w:hAnsiTheme="minorHAnsi" w:cstheme="minorHAnsi"/>
          <w:lang w:val="en-US"/>
        </w:rPr>
        <w:br w:type="page"/>
      </w:r>
    </w:p>
    <w:p w14:paraId="1EEDB8DF" w14:textId="5499C6DE" w:rsidR="000D64D2" w:rsidRPr="008261CE" w:rsidRDefault="0006011C" w:rsidP="000D64D2">
      <w:pPr>
        <w:rPr>
          <w:rFonts w:asciiTheme="minorHAnsi" w:hAnsiTheme="minorHAnsi" w:cstheme="minorHAnsi"/>
          <w:lang w:val="en-US"/>
        </w:rPr>
      </w:pPr>
      <w:r w:rsidRPr="008261CE">
        <w:rPr>
          <w:rFonts w:asciiTheme="minorHAnsi" w:hAnsiTheme="minorHAnsi" w:cstheme="minorHAnsi"/>
          <w:noProof/>
          <w:lang w:val="en-US"/>
        </w:rPr>
        <w:lastRenderedPageBreak/>
        <w:drawing>
          <wp:inline distT="0" distB="0" distL="0" distR="0" wp14:anchorId="4450CDE0" wp14:editId="2D83A3AB">
            <wp:extent cx="3848100" cy="816864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12"/>
                    <a:stretch/>
                  </pic:blipFill>
                  <pic:spPr bwMode="auto">
                    <a:xfrm>
                      <a:off x="0" y="0"/>
                      <a:ext cx="3848100" cy="8168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6F0D17" w14:textId="69612932" w:rsidR="0006011C" w:rsidRPr="008261CE" w:rsidRDefault="0006011C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0" w:name="_Toc204867015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Supplementary Figure 1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Flowchart of the study population</w:t>
      </w:r>
      <w:bookmarkEnd w:id="0"/>
    </w:p>
    <w:p w14:paraId="7F8A7460" w14:textId="0FBF485D" w:rsidR="0006011C" w:rsidRPr="008261CE" w:rsidRDefault="0006011C" w:rsidP="0006011C">
      <w:pPr>
        <w:ind w:firstLine="0"/>
        <w:rPr>
          <w:rFonts w:asciiTheme="minorHAnsi" w:hAnsiTheme="minorHAnsi" w:cstheme="minorHAnsi"/>
          <w:sz w:val="18"/>
          <w:szCs w:val="18"/>
          <w:lang w:val="en-US"/>
        </w:rPr>
      </w:pPr>
      <w:r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Notes: HSC, Health Screening Center, SNDS, </w:t>
      </w:r>
      <w:r w:rsidRPr="008261CE">
        <w:rPr>
          <w:rFonts w:asciiTheme="minorHAnsi" w:hAnsiTheme="minorHAnsi" w:cstheme="minorHAnsi"/>
          <w:sz w:val="18"/>
          <w:szCs w:val="18"/>
          <w:lang w:val="en-GB"/>
        </w:rPr>
        <w:t>French National Health Data System, BP, Blood Pressure</w:t>
      </w:r>
    </w:p>
    <w:p w14:paraId="7679E20C" w14:textId="77777777" w:rsidR="00E86E4D" w:rsidRPr="008261CE" w:rsidRDefault="006F788C" w:rsidP="0076740C">
      <w:pPr>
        <w:widowControl w:val="0"/>
        <w:spacing w:line="276" w:lineRule="auto"/>
        <w:ind w:firstLine="0"/>
        <w:jc w:val="left"/>
        <w:rPr>
          <w:rFonts w:asciiTheme="minorHAnsi" w:hAnsiTheme="minorHAnsi" w:cstheme="minorHAnsi"/>
          <w:b/>
          <w:lang w:val="en-US"/>
        </w:rPr>
      </w:pPr>
      <w:r w:rsidRPr="008261CE">
        <w:rPr>
          <w:rFonts w:asciiTheme="minorHAnsi" w:hAnsiTheme="minorHAnsi" w:cstheme="minorHAnsi"/>
          <w:b/>
          <w:noProof/>
          <w:lang w:val="en-US"/>
        </w:rPr>
        <w:lastRenderedPageBreak/>
        <w:drawing>
          <wp:inline distT="0" distB="0" distL="0" distR="0" wp14:anchorId="03D4D8F7" wp14:editId="63E9A1B0">
            <wp:extent cx="5600700" cy="6604247"/>
            <wp:effectExtent l="0" t="0" r="0" b="0"/>
            <wp:docPr id="142072806" name="Picture 1" descr="A diagram of a group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72806" name="Picture 1" descr="A diagram of a group of peopl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522" cy="660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AFE46" w14:textId="77777777" w:rsidR="00B50656" w:rsidRPr="008261CE" w:rsidRDefault="00B50656" w:rsidP="0076740C">
      <w:pPr>
        <w:widowControl w:val="0"/>
        <w:spacing w:line="276" w:lineRule="auto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43434512" w14:textId="427F8C58" w:rsidR="00643033" w:rsidRPr="008261CE" w:rsidRDefault="00E3612E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1" w:name="_Hlk202197306"/>
      <w:bookmarkStart w:id="2" w:name="_Toc204867016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Supplementary Figure </w:t>
      </w:r>
      <w:r w:rsidR="00814D19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2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</w:t>
      </w:r>
      <w:r w:rsidR="00804B1B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Migration status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categorization in CONSTANCES</w:t>
      </w:r>
      <w:bookmarkEnd w:id="2"/>
    </w:p>
    <w:p w14:paraId="70327462" w14:textId="7DA16CC4" w:rsidR="00643033" w:rsidRPr="008261CE" w:rsidRDefault="00643033" w:rsidP="0076740C">
      <w:pPr>
        <w:widowControl w:val="0"/>
        <w:spacing w:line="276" w:lineRule="auto"/>
        <w:ind w:firstLine="0"/>
        <w:jc w:val="left"/>
        <w:rPr>
          <w:rFonts w:asciiTheme="minorHAnsi" w:hAnsiTheme="minorHAnsi" w:cstheme="minorHAnsi"/>
          <w:sz w:val="18"/>
          <w:szCs w:val="18"/>
          <w:lang w:val="en-GB"/>
        </w:rPr>
      </w:pPr>
      <w:r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Notes: DROM, </w:t>
      </w:r>
      <w:r w:rsidRPr="008261CE">
        <w:rPr>
          <w:rFonts w:asciiTheme="minorHAnsi" w:hAnsiTheme="minorHAnsi" w:cstheme="minorHAnsi"/>
          <w:sz w:val="18"/>
          <w:szCs w:val="18"/>
          <w:lang w:val="en-GB"/>
        </w:rPr>
        <w:t xml:space="preserve">French Overseas </w:t>
      </w:r>
      <w:proofErr w:type="spellStart"/>
      <w:r w:rsidRPr="008261CE">
        <w:rPr>
          <w:rFonts w:asciiTheme="minorHAnsi" w:hAnsiTheme="minorHAnsi" w:cstheme="minorHAnsi"/>
          <w:i/>
          <w:sz w:val="18"/>
          <w:szCs w:val="18"/>
          <w:lang w:val="en-GB"/>
        </w:rPr>
        <w:t>départments</w:t>
      </w:r>
      <w:proofErr w:type="spellEnd"/>
      <w:r w:rsidRPr="008261CE">
        <w:rPr>
          <w:rFonts w:asciiTheme="minorHAnsi" w:hAnsiTheme="minorHAnsi" w:cstheme="minorHAnsi"/>
          <w:sz w:val="18"/>
          <w:szCs w:val="18"/>
          <w:lang w:val="en-GB"/>
        </w:rPr>
        <w:t xml:space="preserve"> and regions</w:t>
      </w:r>
      <w:r w:rsidR="00FB718B" w:rsidRPr="008261CE">
        <w:rPr>
          <w:rFonts w:asciiTheme="minorHAnsi" w:hAnsiTheme="minorHAnsi" w:cstheme="minorHAnsi"/>
          <w:sz w:val="18"/>
          <w:szCs w:val="18"/>
          <w:lang w:val="en-GB"/>
        </w:rPr>
        <w:t>, repatriates, French (former settlers, mostly) who left the colonies to settle or resettle in metropolitan France.</w:t>
      </w:r>
    </w:p>
    <w:p w14:paraId="207FCDC8" w14:textId="1D7F3BE0" w:rsidR="00643033" w:rsidRPr="008261CE" w:rsidRDefault="00643033" w:rsidP="0076740C">
      <w:pPr>
        <w:widowControl w:val="0"/>
        <w:spacing w:line="276" w:lineRule="auto"/>
        <w:ind w:firstLine="0"/>
        <w:jc w:val="left"/>
        <w:rPr>
          <w:rFonts w:asciiTheme="minorHAnsi" w:hAnsiTheme="minorHAnsi" w:cstheme="minorHAnsi"/>
          <w:sz w:val="18"/>
          <w:szCs w:val="18"/>
          <w:lang w:val="en-US"/>
        </w:rPr>
        <w:sectPr w:rsidR="00643033" w:rsidRPr="008261CE" w:rsidSect="00643033">
          <w:footerReference w:type="default" r:id="rId13"/>
          <w:pgSz w:w="11909" w:h="16834"/>
          <w:pgMar w:top="1440" w:right="1440" w:bottom="1440" w:left="1440" w:header="720" w:footer="720" w:gutter="0"/>
          <w:cols w:space="720"/>
          <w:docGrid w:linePitch="326"/>
        </w:sectPr>
      </w:pPr>
      <w:r w:rsidRPr="008261CE">
        <w:rPr>
          <w:rFonts w:asciiTheme="minorHAnsi" w:hAnsiTheme="minorHAnsi" w:cstheme="minorHAnsi"/>
          <w:sz w:val="18"/>
          <w:szCs w:val="18"/>
          <w:lang w:val="en-US"/>
        </w:rPr>
        <w:t>For descendants of immigrants (or natives of DROMs), if they are born to a mixed-origin couple, consisting of two migrant parents of different origins, they are assigned the father’s origin, for the sake of simplicity</w:t>
      </w:r>
      <w:r w:rsidR="00804B1B"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. </w:t>
      </w:r>
    </w:p>
    <w:p w14:paraId="10449068" w14:textId="71F907A3" w:rsidR="00F73884" w:rsidRPr="008261CE" w:rsidRDefault="00CF5B3A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3" w:name="_Toc204867017"/>
      <w:bookmarkEnd w:id="1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lastRenderedPageBreak/>
        <w:t xml:space="preserve">Supplementary </w:t>
      </w:r>
      <w:r w:rsidR="00F7388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Table 1. Characteristics the people in the CONSTANCES cohort by race/ethnicity and sex (N=180,459)</w:t>
      </w:r>
      <w:bookmarkEnd w:id="3"/>
    </w:p>
    <w:tbl>
      <w:tblPr>
        <w:tblW w:w="15801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174"/>
        <w:gridCol w:w="1175"/>
        <w:gridCol w:w="1175"/>
        <w:gridCol w:w="1175"/>
        <w:gridCol w:w="1175"/>
        <w:gridCol w:w="1175"/>
        <w:gridCol w:w="1175"/>
        <w:gridCol w:w="1175"/>
        <w:gridCol w:w="1175"/>
        <w:gridCol w:w="1175"/>
        <w:gridCol w:w="1175"/>
        <w:gridCol w:w="1175"/>
      </w:tblGrid>
      <w:tr w:rsidR="00CF5B3A" w:rsidRPr="008261CE" w14:paraId="7A50946A" w14:textId="77777777" w:rsidTr="00CF5B3A">
        <w:trPr>
          <w:trHeight w:val="54"/>
        </w:trPr>
        <w:tc>
          <w:tcPr>
            <w:tcW w:w="1702" w:type="dxa"/>
          </w:tcPr>
          <w:p w14:paraId="62D7CF96" w14:textId="77777777" w:rsidR="00CF5B3A" w:rsidRPr="008261CE" w:rsidRDefault="00CF5B3A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049" w:type="dxa"/>
            <w:gridSpan w:val="6"/>
            <w:vAlign w:val="center"/>
          </w:tcPr>
          <w:p w14:paraId="4FCBA988" w14:textId="681BBB32" w:rsidR="00CF5B3A" w:rsidRPr="008261CE" w:rsidRDefault="00CF5B3A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7050" w:type="dxa"/>
            <w:gridSpan w:val="6"/>
            <w:vAlign w:val="center"/>
          </w:tcPr>
          <w:p w14:paraId="12058F21" w14:textId="3C4AF827" w:rsidR="00CF5B3A" w:rsidRPr="008261CE" w:rsidRDefault="00CF5B3A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Men</w:t>
            </w:r>
          </w:p>
        </w:tc>
      </w:tr>
      <w:tr w:rsidR="00F73884" w:rsidRPr="008261CE" w14:paraId="444F1EB5" w14:textId="77777777" w:rsidTr="00CF5B3A">
        <w:trPr>
          <w:trHeight w:val="1304"/>
        </w:trPr>
        <w:tc>
          <w:tcPr>
            <w:tcW w:w="1702" w:type="dxa"/>
          </w:tcPr>
          <w:p w14:paraId="101819F6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vAlign w:val="center"/>
          </w:tcPr>
          <w:p w14:paraId="07A8B847" w14:textId="529AD69D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Majority</w:t>
            </w:r>
            <w:proofErr w:type="spellEnd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 group</w:t>
            </w:r>
          </w:p>
          <w:p w14:paraId="6EB24153" w14:textId="77777777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77,121</w:t>
            </w:r>
          </w:p>
        </w:tc>
        <w:tc>
          <w:tcPr>
            <w:tcW w:w="1175" w:type="dxa"/>
            <w:vAlign w:val="center"/>
          </w:tcPr>
          <w:p w14:paraId="338B9E08" w14:textId="63573253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SSA</w:t>
            </w:r>
          </w:p>
          <w:p w14:paraId="3A664AC6" w14:textId="0E3A7140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1,054</w:t>
            </w:r>
          </w:p>
        </w:tc>
        <w:tc>
          <w:tcPr>
            <w:tcW w:w="1175" w:type="dxa"/>
            <w:vAlign w:val="center"/>
          </w:tcPr>
          <w:p w14:paraId="7C6EA810" w14:textId="3FAB06F0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DROM</w:t>
            </w:r>
          </w:p>
          <w:p w14:paraId="5FA2D2D9" w14:textId="3C3270F0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1,406</w:t>
            </w:r>
          </w:p>
        </w:tc>
        <w:tc>
          <w:tcPr>
            <w:tcW w:w="1175" w:type="dxa"/>
            <w:vAlign w:val="center"/>
          </w:tcPr>
          <w:p w14:paraId="6EB543DE" w14:textId="7554E3C6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North </w:t>
            </w: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frica</w:t>
            </w:r>
            <w:proofErr w:type="spellEnd"/>
          </w:p>
          <w:p w14:paraId="31A47E0B" w14:textId="3AF9994E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4,390</w:t>
            </w:r>
          </w:p>
        </w:tc>
        <w:tc>
          <w:tcPr>
            <w:tcW w:w="1175" w:type="dxa"/>
            <w:vAlign w:val="center"/>
          </w:tcPr>
          <w:p w14:paraId="75D8D038" w14:textId="589045A8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Europe and </w:t>
            </w: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Other</w:t>
            </w:r>
            <w:proofErr w:type="spellEnd"/>
          </w:p>
          <w:p w14:paraId="00981587" w14:textId="19B8DB26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4,390</w:t>
            </w:r>
          </w:p>
        </w:tc>
        <w:tc>
          <w:tcPr>
            <w:tcW w:w="1175" w:type="dxa"/>
            <w:vAlign w:val="center"/>
          </w:tcPr>
          <w:p w14:paraId="159A3797" w14:textId="3F86DF4E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sia</w:t>
            </w:r>
          </w:p>
          <w:p w14:paraId="406394E0" w14:textId="58536775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4,390</w:t>
            </w:r>
          </w:p>
        </w:tc>
        <w:tc>
          <w:tcPr>
            <w:tcW w:w="1175" w:type="dxa"/>
            <w:vAlign w:val="center"/>
          </w:tcPr>
          <w:p w14:paraId="370F3CD7" w14:textId="4F59F909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Majority</w:t>
            </w:r>
            <w:proofErr w:type="spellEnd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 group</w:t>
            </w:r>
          </w:p>
          <w:p w14:paraId="5A02A849" w14:textId="5E9DE579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68,862</w:t>
            </w:r>
          </w:p>
        </w:tc>
        <w:tc>
          <w:tcPr>
            <w:tcW w:w="1175" w:type="dxa"/>
            <w:vAlign w:val="center"/>
          </w:tcPr>
          <w:p w14:paraId="1B032FA0" w14:textId="5704C215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SSA</w:t>
            </w:r>
          </w:p>
          <w:p w14:paraId="7645F4AB" w14:textId="6446D25B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1,166</w:t>
            </w:r>
          </w:p>
        </w:tc>
        <w:tc>
          <w:tcPr>
            <w:tcW w:w="1175" w:type="dxa"/>
            <w:vAlign w:val="center"/>
          </w:tcPr>
          <w:p w14:paraId="5A9DBD07" w14:textId="133123C8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DROM</w:t>
            </w:r>
          </w:p>
          <w:p w14:paraId="3E2F0126" w14:textId="70698A23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1,056</w:t>
            </w:r>
          </w:p>
        </w:tc>
        <w:tc>
          <w:tcPr>
            <w:tcW w:w="1175" w:type="dxa"/>
            <w:vAlign w:val="center"/>
          </w:tcPr>
          <w:p w14:paraId="69FC9F78" w14:textId="6448B3A0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North </w:t>
            </w: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frica</w:t>
            </w:r>
            <w:proofErr w:type="spellEnd"/>
          </w:p>
          <w:p w14:paraId="7706552A" w14:textId="1B7EB822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4,385</w:t>
            </w:r>
          </w:p>
        </w:tc>
        <w:tc>
          <w:tcPr>
            <w:tcW w:w="1175" w:type="dxa"/>
            <w:vAlign w:val="center"/>
          </w:tcPr>
          <w:p w14:paraId="5E99411A" w14:textId="48A1FF8B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Europe and </w:t>
            </w: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Other</w:t>
            </w:r>
            <w:proofErr w:type="spellEnd"/>
          </w:p>
          <w:p w14:paraId="55D4EC77" w14:textId="38637862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4,385</w:t>
            </w:r>
          </w:p>
        </w:tc>
        <w:tc>
          <w:tcPr>
            <w:tcW w:w="1175" w:type="dxa"/>
            <w:vAlign w:val="center"/>
          </w:tcPr>
          <w:p w14:paraId="648067D8" w14:textId="124CCE4A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sia</w:t>
            </w:r>
          </w:p>
          <w:p w14:paraId="2D1CC8C6" w14:textId="77777777" w:rsidR="00F73884" w:rsidRPr="008261CE" w:rsidRDefault="00F73884" w:rsidP="00CF5B3A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=4,385</w:t>
            </w:r>
          </w:p>
        </w:tc>
      </w:tr>
      <w:tr w:rsidR="00F73884" w:rsidRPr="008261CE" w14:paraId="3DC603DE" w14:textId="77777777" w:rsidTr="00CF5B3A">
        <w:trPr>
          <w:trHeight w:val="64"/>
        </w:trPr>
        <w:tc>
          <w:tcPr>
            <w:tcW w:w="1702" w:type="dxa"/>
          </w:tcPr>
          <w:p w14:paraId="2A59EA3C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Hypertension</w:t>
            </w:r>
          </w:p>
        </w:tc>
        <w:tc>
          <w:tcPr>
            <w:tcW w:w="1174" w:type="dxa"/>
          </w:tcPr>
          <w:p w14:paraId="567BC986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3†</w:t>
            </w:r>
          </w:p>
        </w:tc>
        <w:tc>
          <w:tcPr>
            <w:tcW w:w="1175" w:type="dxa"/>
          </w:tcPr>
          <w:p w14:paraId="65EF0FB1" w14:textId="62706206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8†*</w:t>
            </w:r>
          </w:p>
        </w:tc>
        <w:tc>
          <w:tcPr>
            <w:tcW w:w="1175" w:type="dxa"/>
          </w:tcPr>
          <w:p w14:paraId="1F39D65D" w14:textId="76237C3A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3†</w:t>
            </w:r>
          </w:p>
        </w:tc>
        <w:tc>
          <w:tcPr>
            <w:tcW w:w="1175" w:type="dxa"/>
          </w:tcPr>
          <w:p w14:paraId="08E17831" w14:textId="502EACA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5†*</w:t>
            </w:r>
          </w:p>
        </w:tc>
        <w:tc>
          <w:tcPr>
            <w:tcW w:w="1175" w:type="dxa"/>
          </w:tcPr>
          <w:p w14:paraId="4CCCB170" w14:textId="63BBFC5F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2†</w:t>
            </w:r>
          </w:p>
        </w:tc>
        <w:tc>
          <w:tcPr>
            <w:tcW w:w="1175" w:type="dxa"/>
          </w:tcPr>
          <w:p w14:paraId="63BFF405" w14:textId="3ECBC868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3†*</w:t>
            </w:r>
          </w:p>
        </w:tc>
        <w:tc>
          <w:tcPr>
            <w:tcW w:w="1175" w:type="dxa"/>
          </w:tcPr>
          <w:p w14:paraId="560157F4" w14:textId="6A79418D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1175" w:type="dxa"/>
          </w:tcPr>
          <w:p w14:paraId="0C981A50" w14:textId="0C00E6F8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1175" w:type="dxa"/>
          </w:tcPr>
          <w:p w14:paraId="42362D67" w14:textId="1BE5545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5*</w:t>
            </w:r>
          </w:p>
        </w:tc>
        <w:tc>
          <w:tcPr>
            <w:tcW w:w="1175" w:type="dxa"/>
          </w:tcPr>
          <w:p w14:paraId="3378A70E" w14:textId="676AAC4B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9*</w:t>
            </w:r>
          </w:p>
        </w:tc>
        <w:tc>
          <w:tcPr>
            <w:tcW w:w="1175" w:type="dxa"/>
          </w:tcPr>
          <w:p w14:paraId="36AD875F" w14:textId="5B0E1DB1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8*</w:t>
            </w:r>
          </w:p>
        </w:tc>
        <w:tc>
          <w:tcPr>
            <w:tcW w:w="1175" w:type="dxa"/>
          </w:tcPr>
          <w:p w14:paraId="3A2F25B2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9*</w:t>
            </w:r>
          </w:p>
        </w:tc>
      </w:tr>
      <w:tr w:rsidR="00F73884" w:rsidRPr="008261CE" w14:paraId="13C02E6F" w14:textId="77777777" w:rsidTr="00CF5B3A">
        <w:trPr>
          <w:trHeight w:val="38"/>
        </w:trPr>
        <w:tc>
          <w:tcPr>
            <w:tcW w:w="1702" w:type="dxa"/>
          </w:tcPr>
          <w:p w14:paraId="708F2C32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ge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</w:tcPr>
          <w:p w14:paraId="3F9F5E1E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7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3)†</w:t>
            </w:r>
            <w:proofErr w:type="gramEnd"/>
          </w:p>
        </w:tc>
        <w:tc>
          <w:tcPr>
            <w:tcW w:w="1175" w:type="dxa"/>
          </w:tcPr>
          <w:p w14:paraId="5FEA8AB9" w14:textId="5D08E21F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0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2)†</w:t>
            </w:r>
            <w:proofErr w:type="gramEnd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75" w:type="dxa"/>
          </w:tcPr>
          <w:p w14:paraId="43D8D5A4" w14:textId="4A61C37E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2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3)*</w:t>
            </w:r>
            <w:proofErr w:type="gramEnd"/>
          </w:p>
        </w:tc>
        <w:tc>
          <w:tcPr>
            <w:tcW w:w="1175" w:type="dxa"/>
          </w:tcPr>
          <w:p w14:paraId="7088C6C6" w14:textId="2E00F75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2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2)†</w:t>
            </w:r>
            <w:proofErr w:type="gramEnd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75" w:type="dxa"/>
          </w:tcPr>
          <w:p w14:paraId="4A3E7DBC" w14:textId="3DCDB1DD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7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3)†</w:t>
            </w:r>
            <w:proofErr w:type="gramEnd"/>
          </w:p>
        </w:tc>
        <w:tc>
          <w:tcPr>
            <w:tcW w:w="1175" w:type="dxa"/>
          </w:tcPr>
          <w:p w14:paraId="5A6A6D09" w14:textId="24B22AE9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1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2)†</w:t>
            </w:r>
            <w:proofErr w:type="gramEnd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75" w:type="dxa"/>
          </w:tcPr>
          <w:p w14:paraId="3FE5E702" w14:textId="48D49BF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8(13)</w:t>
            </w:r>
          </w:p>
        </w:tc>
        <w:tc>
          <w:tcPr>
            <w:tcW w:w="1175" w:type="dxa"/>
          </w:tcPr>
          <w:p w14:paraId="71DC116A" w14:textId="19A97FE1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2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2)*</w:t>
            </w:r>
            <w:proofErr w:type="gramEnd"/>
          </w:p>
        </w:tc>
        <w:tc>
          <w:tcPr>
            <w:tcW w:w="1175" w:type="dxa"/>
          </w:tcPr>
          <w:p w14:paraId="2294F99C" w14:textId="47E0FED8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3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3)*</w:t>
            </w:r>
            <w:proofErr w:type="gramEnd"/>
          </w:p>
        </w:tc>
        <w:tc>
          <w:tcPr>
            <w:tcW w:w="1175" w:type="dxa"/>
          </w:tcPr>
          <w:p w14:paraId="483890F1" w14:textId="02609F1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4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2)*</w:t>
            </w:r>
            <w:proofErr w:type="gramEnd"/>
          </w:p>
        </w:tc>
        <w:tc>
          <w:tcPr>
            <w:tcW w:w="1175" w:type="dxa"/>
          </w:tcPr>
          <w:p w14:paraId="3D1D3B07" w14:textId="4796043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8(13)</w:t>
            </w:r>
          </w:p>
        </w:tc>
        <w:tc>
          <w:tcPr>
            <w:tcW w:w="1175" w:type="dxa"/>
          </w:tcPr>
          <w:p w14:paraId="256E4E57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1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3)*</w:t>
            </w:r>
            <w:proofErr w:type="gramEnd"/>
          </w:p>
        </w:tc>
      </w:tr>
      <w:tr w:rsidR="00F73884" w:rsidRPr="008261CE" w14:paraId="621ED324" w14:textId="77777777" w:rsidTr="00CF5B3A">
        <w:trPr>
          <w:trHeight w:val="346"/>
        </w:trPr>
        <w:tc>
          <w:tcPr>
            <w:tcW w:w="1702" w:type="dxa"/>
          </w:tcPr>
          <w:p w14:paraId="4EC20F19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hare of 1st and 2nd generation immigrants</w:t>
            </w:r>
          </w:p>
        </w:tc>
        <w:tc>
          <w:tcPr>
            <w:tcW w:w="1174" w:type="dxa"/>
          </w:tcPr>
          <w:p w14:paraId="05CA0375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31F35D05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60446786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3B44704C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4B94EDAC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2B6EC610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53B120D7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4D45A774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0435F4B2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24F90531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0048E8F2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</w:tcPr>
          <w:p w14:paraId="081D2B9D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73884" w:rsidRPr="008261CE" w14:paraId="5BE4E8B4" w14:textId="77777777" w:rsidTr="00CF5B3A">
        <w:trPr>
          <w:trHeight w:val="64"/>
        </w:trPr>
        <w:tc>
          <w:tcPr>
            <w:tcW w:w="1702" w:type="dxa"/>
          </w:tcPr>
          <w:p w14:paraId="539701A1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1st </w:t>
            </w:r>
            <w:proofErr w:type="spell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generation</w:t>
            </w:r>
            <w:proofErr w:type="spellEnd"/>
          </w:p>
        </w:tc>
        <w:tc>
          <w:tcPr>
            <w:tcW w:w="1174" w:type="dxa"/>
          </w:tcPr>
          <w:p w14:paraId="63266E2E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545DBBBE" w14:textId="38D7A39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67†*</w:t>
            </w:r>
          </w:p>
        </w:tc>
        <w:tc>
          <w:tcPr>
            <w:tcW w:w="1175" w:type="dxa"/>
          </w:tcPr>
          <w:p w14:paraId="2AF84A7B" w14:textId="23958D8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67*</w:t>
            </w:r>
          </w:p>
        </w:tc>
        <w:tc>
          <w:tcPr>
            <w:tcW w:w="1175" w:type="dxa"/>
          </w:tcPr>
          <w:p w14:paraId="124E1E16" w14:textId="5CBB1E3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4†*</w:t>
            </w:r>
          </w:p>
        </w:tc>
        <w:tc>
          <w:tcPr>
            <w:tcW w:w="1175" w:type="dxa"/>
          </w:tcPr>
          <w:p w14:paraId="59E4FDD2" w14:textId="172D2D99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8†*</w:t>
            </w:r>
          </w:p>
        </w:tc>
        <w:tc>
          <w:tcPr>
            <w:tcW w:w="1175" w:type="dxa"/>
          </w:tcPr>
          <w:p w14:paraId="40EA343C" w14:textId="3FAD8948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9†*</w:t>
            </w:r>
          </w:p>
        </w:tc>
        <w:tc>
          <w:tcPr>
            <w:tcW w:w="1175" w:type="dxa"/>
          </w:tcPr>
          <w:p w14:paraId="73E2BE8E" w14:textId="69CBDA3C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5CB548D7" w14:textId="169B8EAB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77*</w:t>
            </w:r>
          </w:p>
        </w:tc>
        <w:tc>
          <w:tcPr>
            <w:tcW w:w="1175" w:type="dxa"/>
          </w:tcPr>
          <w:p w14:paraId="31B858AB" w14:textId="1D9D86A1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68*</w:t>
            </w:r>
          </w:p>
        </w:tc>
        <w:tc>
          <w:tcPr>
            <w:tcW w:w="1175" w:type="dxa"/>
          </w:tcPr>
          <w:p w14:paraId="082E5591" w14:textId="4FC36FF9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3*</w:t>
            </w:r>
          </w:p>
        </w:tc>
        <w:tc>
          <w:tcPr>
            <w:tcW w:w="1175" w:type="dxa"/>
          </w:tcPr>
          <w:p w14:paraId="74954D0D" w14:textId="612B8D1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3*</w:t>
            </w:r>
          </w:p>
        </w:tc>
        <w:tc>
          <w:tcPr>
            <w:tcW w:w="1175" w:type="dxa"/>
          </w:tcPr>
          <w:p w14:paraId="1EB9E077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4*</w:t>
            </w:r>
          </w:p>
        </w:tc>
      </w:tr>
      <w:tr w:rsidR="00F73884" w:rsidRPr="008261CE" w14:paraId="4077DD7B" w14:textId="77777777" w:rsidTr="00CF5B3A">
        <w:trPr>
          <w:trHeight w:val="50"/>
        </w:trPr>
        <w:tc>
          <w:tcPr>
            <w:tcW w:w="1702" w:type="dxa"/>
          </w:tcPr>
          <w:p w14:paraId="77C0396C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2nd </w:t>
            </w:r>
            <w:proofErr w:type="spell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generation</w:t>
            </w:r>
            <w:proofErr w:type="spellEnd"/>
          </w:p>
        </w:tc>
        <w:tc>
          <w:tcPr>
            <w:tcW w:w="1174" w:type="dxa"/>
          </w:tcPr>
          <w:p w14:paraId="2467E3FD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40A22F36" w14:textId="43ABBA03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3†*</w:t>
            </w:r>
          </w:p>
        </w:tc>
        <w:tc>
          <w:tcPr>
            <w:tcW w:w="1175" w:type="dxa"/>
          </w:tcPr>
          <w:p w14:paraId="28F9FD57" w14:textId="3B62EB8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3*</w:t>
            </w:r>
          </w:p>
        </w:tc>
        <w:tc>
          <w:tcPr>
            <w:tcW w:w="1175" w:type="dxa"/>
          </w:tcPr>
          <w:p w14:paraId="1978BA77" w14:textId="4408E053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76†*</w:t>
            </w:r>
          </w:p>
        </w:tc>
        <w:tc>
          <w:tcPr>
            <w:tcW w:w="1175" w:type="dxa"/>
          </w:tcPr>
          <w:p w14:paraId="47962220" w14:textId="3B3B16E8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62†*</w:t>
            </w:r>
          </w:p>
        </w:tc>
        <w:tc>
          <w:tcPr>
            <w:tcW w:w="1175" w:type="dxa"/>
          </w:tcPr>
          <w:p w14:paraId="65A7F69F" w14:textId="49C56BC8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1†*</w:t>
            </w:r>
          </w:p>
        </w:tc>
        <w:tc>
          <w:tcPr>
            <w:tcW w:w="1175" w:type="dxa"/>
          </w:tcPr>
          <w:p w14:paraId="77AD1929" w14:textId="4C8025F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46AB2D36" w14:textId="68BCE4E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3*</w:t>
            </w:r>
          </w:p>
        </w:tc>
        <w:tc>
          <w:tcPr>
            <w:tcW w:w="1175" w:type="dxa"/>
          </w:tcPr>
          <w:p w14:paraId="2FF23913" w14:textId="3F42800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2*</w:t>
            </w:r>
          </w:p>
        </w:tc>
        <w:tc>
          <w:tcPr>
            <w:tcW w:w="1175" w:type="dxa"/>
          </w:tcPr>
          <w:p w14:paraId="7A845A2D" w14:textId="17AB75A9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67*</w:t>
            </w:r>
          </w:p>
        </w:tc>
        <w:tc>
          <w:tcPr>
            <w:tcW w:w="1175" w:type="dxa"/>
          </w:tcPr>
          <w:p w14:paraId="42846D1A" w14:textId="5ECF80AB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67*</w:t>
            </w:r>
          </w:p>
        </w:tc>
        <w:tc>
          <w:tcPr>
            <w:tcW w:w="1175" w:type="dxa"/>
          </w:tcPr>
          <w:p w14:paraId="6D5A68EA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6*</w:t>
            </w:r>
          </w:p>
        </w:tc>
      </w:tr>
      <w:tr w:rsidR="00F73884" w:rsidRPr="008261CE" w14:paraId="2EF2E216" w14:textId="77777777" w:rsidTr="00CF5B3A">
        <w:trPr>
          <w:trHeight w:val="50"/>
        </w:trPr>
        <w:tc>
          <w:tcPr>
            <w:tcW w:w="1702" w:type="dxa"/>
          </w:tcPr>
          <w:p w14:paraId="517896EB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Education</w:t>
            </w:r>
          </w:p>
        </w:tc>
        <w:tc>
          <w:tcPr>
            <w:tcW w:w="1174" w:type="dxa"/>
          </w:tcPr>
          <w:p w14:paraId="1A428A0B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05B68537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462151D1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074C99AB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20AFE753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174A2975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132519DD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115DFB25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5D787555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713A353D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61194C8F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229AFD44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F73884" w:rsidRPr="008261CE" w14:paraId="3341587D" w14:textId="77777777" w:rsidTr="00CF5B3A">
        <w:trPr>
          <w:trHeight w:val="64"/>
        </w:trPr>
        <w:tc>
          <w:tcPr>
            <w:tcW w:w="1702" w:type="dxa"/>
          </w:tcPr>
          <w:p w14:paraId="36D82B4D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Up to high </w:t>
            </w:r>
            <w:proofErr w:type="spell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174" w:type="dxa"/>
          </w:tcPr>
          <w:p w14:paraId="1E02037D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7†</w:t>
            </w:r>
          </w:p>
        </w:tc>
        <w:tc>
          <w:tcPr>
            <w:tcW w:w="1175" w:type="dxa"/>
          </w:tcPr>
          <w:p w14:paraId="4E4C9612" w14:textId="1829657F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0†*</w:t>
            </w:r>
          </w:p>
        </w:tc>
        <w:tc>
          <w:tcPr>
            <w:tcW w:w="1175" w:type="dxa"/>
          </w:tcPr>
          <w:p w14:paraId="6B260B33" w14:textId="5CF1729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6*</w:t>
            </w:r>
          </w:p>
        </w:tc>
        <w:tc>
          <w:tcPr>
            <w:tcW w:w="1175" w:type="dxa"/>
          </w:tcPr>
          <w:p w14:paraId="2D889B7D" w14:textId="4A6E1F8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8†*</w:t>
            </w:r>
          </w:p>
        </w:tc>
        <w:tc>
          <w:tcPr>
            <w:tcW w:w="1175" w:type="dxa"/>
          </w:tcPr>
          <w:p w14:paraId="6CC1DCE7" w14:textId="64EA915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7†*</w:t>
            </w:r>
          </w:p>
        </w:tc>
        <w:tc>
          <w:tcPr>
            <w:tcW w:w="1175" w:type="dxa"/>
          </w:tcPr>
          <w:p w14:paraId="64448998" w14:textId="572D578C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6†*</w:t>
            </w:r>
          </w:p>
        </w:tc>
        <w:tc>
          <w:tcPr>
            <w:tcW w:w="1175" w:type="dxa"/>
          </w:tcPr>
          <w:p w14:paraId="345F79D7" w14:textId="1F6FE8C3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1175" w:type="dxa"/>
          </w:tcPr>
          <w:p w14:paraId="4DD1FCFA" w14:textId="31A54C6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5*</w:t>
            </w:r>
          </w:p>
        </w:tc>
        <w:tc>
          <w:tcPr>
            <w:tcW w:w="1175" w:type="dxa"/>
          </w:tcPr>
          <w:p w14:paraId="0BE2F4CA" w14:textId="7535F5C3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8*</w:t>
            </w:r>
          </w:p>
        </w:tc>
        <w:tc>
          <w:tcPr>
            <w:tcW w:w="1175" w:type="dxa"/>
          </w:tcPr>
          <w:p w14:paraId="1CD5A76D" w14:textId="27CD827A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3*</w:t>
            </w:r>
          </w:p>
        </w:tc>
        <w:tc>
          <w:tcPr>
            <w:tcW w:w="1175" w:type="dxa"/>
          </w:tcPr>
          <w:p w14:paraId="4B84C35C" w14:textId="5988028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4*</w:t>
            </w:r>
          </w:p>
        </w:tc>
        <w:tc>
          <w:tcPr>
            <w:tcW w:w="1175" w:type="dxa"/>
          </w:tcPr>
          <w:p w14:paraId="3F477431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5*</w:t>
            </w:r>
          </w:p>
        </w:tc>
      </w:tr>
      <w:tr w:rsidR="00F73884" w:rsidRPr="008261CE" w14:paraId="2ED5AE65" w14:textId="77777777" w:rsidTr="00CF5B3A">
        <w:trPr>
          <w:trHeight w:val="50"/>
        </w:trPr>
        <w:tc>
          <w:tcPr>
            <w:tcW w:w="1702" w:type="dxa"/>
          </w:tcPr>
          <w:p w14:paraId="6CEC8155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Undergraduate</w:t>
            </w:r>
            <w:proofErr w:type="spellEnd"/>
          </w:p>
        </w:tc>
        <w:tc>
          <w:tcPr>
            <w:tcW w:w="1174" w:type="dxa"/>
          </w:tcPr>
          <w:p w14:paraId="482A967C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0†</w:t>
            </w:r>
          </w:p>
        </w:tc>
        <w:tc>
          <w:tcPr>
            <w:tcW w:w="1175" w:type="dxa"/>
          </w:tcPr>
          <w:p w14:paraId="24DBEF96" w14:textId="12FC60FB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9†*</w:t>
            </w:r>
          </w:p>
        </w:tc>
        <w:tc>
          <w:tcPr>
            <w:tcW w:w="1175" w:type="dxa"/>
          </w:tcPr>
          <w:p w14:paraId="24830D7C" w14:textId="35C572E1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2*</w:t>
            </w:r>
          </w:p>
        </w:tc>
        <w:tc>
          <w:tcPr>
            <w:tcW w:w="1175" w:type="dxa"/>
          </w:tcPr>
          <w:p w14:paraId="52A9062B" w14:textId="2E8F7709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6†*</w:t>
            </w:r>
          </w:p>
        </w:tc>
        <w:tc>
          <w:tcPr>
            <w:tcW w:w="1175" w:type="dxa"/>
          </w:tcPr>
          <w:p w14:paraId="395E7B56" w14:textId="15D6358F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4†*</w:t>
            </w:r>
          </w:p>
        </w:tc>
        <w:tc>
          <w:tcPr>
            <w:tcW w:w="1175" w:type="dxa"/>
          </w:tcPr>
          <w:p w14:paraId="78AE524E" w14:textId="5289E302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5†*</w:t>
            </w:r>
          </w:p>
        </w:tc>
        <w:tc>
          <w:tcPr>
            <w:tcW w:w="1175" w:type="dxa"/>
          </w:tcPr>
          <w:p w14:paraId="52985FCA" w14:textId="234143C1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175" w:type="dxa"/>
          </w:tcPr>
          <w:p w14:paraId="3A9FA020" w14:textId="2D70DBE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5*</w:t>
            </w:r>
          </w:p>
        </w:tc>
        <w:tc>
          <w:tcPr>
            <w:tcW w:w="1175" w:type="dxa"/>
          </w:tcPr>
          <w:p w14:paraId="18CEBA01" w14:textId="322231A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9*</w:t>
            </w:r>
          </w:p>
        </w:tc>
        <w:tc>
          <w:tcPr>
            <w:tcW w:w="1175" w:type="dxa"/>
          </w:tcPr>
          <w:p w14:paraId="4DC26BB0" w14:textId="1213510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8*</w:t>
            </w:r>
          </w:p>
        </w:tc>
        <w:tc>
          <w:tcPr>
            <w:tcW w:w="1175" w:type="dxa"/>
          </w:tcPr>
          <w:p w14:paraId="36AA2909" w14:textId="51D4D54C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6*</w:t>
            </w:r>
          </w:p>
        </w:tc>
        <w:tc>
          <w:tcPr>
            <w:tcW w:w="1175" w:type="dxa"/>
          </w:tcPr>
          <w:p w14:paraId="38F51FE7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6*</w:t>
            </w:r>
          </w:p>
        </w:tc>
      </w:tr>
      <w:tr w:rsidR="00F73884" w:rsidRPr="008261CE" w14:paraId="72292E7D" w14:textId="77777777" w:rsidTr="00CF5B3A">
        <w:trPr>
          <w:trHeight w:val="64"/>
        </w:trPr>
        <w:tc>
          <w:tcPr>
            <w:tcW w:w="1702" w:type="dxa"/>
          </w:tcPr>
          <w:p w14:paraId="56902B7C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Postgraduate</w:t>
            </w:r>
            <w:proofErr w:type="spellEnd"/>
          </w:p>
        </w:tc>
        <w:tc>
          <w:tcPr>
            <w:tcW w:w="1174" w:type="dxa"/>
          </w:tcPr>
          <w:p w14:paraId="73E1293B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3†</w:t>
            </w:r>
          </w:p>
        </w:tc>
        <w:tc>
          <w:tcPr>
            <w:tcW w:w="1175" w:type="dxa"/>
          </w:tcPr>
          <w:p w14:paraId="1FF7BFEF" w14:textId="4F7153C6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1†*</w:t>
            </w:r>
          </w:p>
        </w:tc>
        <w:tc>
          <w:tcPr>
            <w:tcW w:w="1175" w:type="dxa"/>
          </w:tcPr>
          <w:p w14:paraId="7E8B0545" w14:textId="72D4F6C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1*</w:t>
            </w:r>
          </w:p>
        </w:tc>
        <w:tc>
          <w:tcPr>
            <w:tcW w:w="1175" w:type="dxa"/>
          </w:tcPr>
          <w:p w14:paraId="365612EA" w14:textId="4DBDF4AC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6†*</w:t>
            </w:r>
          </w:p>
        </w:tc>
        <w:tc>
          <w:tcPr>
            <w:tcW w:w="1175" w:type="dxa"/>
          </w:tcPr>
          <w:p w14:paraId="1F2075C0" w14:textId="55D173F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9†*</w:t>
            </w:r>
          </w:p>
        </w:tc>
        <w:tc>
          <w:tcPr>
            <w:tcW w:w="1175" w:type="dxa"/>
          </w:tcPr>
          <w:p w14:paraId="3B51F8F4" w14:textId="59426E0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9†*</w:t>
            </w:r>
          </w:p>
        </w:tc>
        <w:tc>
          <w:tcPr>
            <w:tcW w:w="1175" w:type="dxa"/>
          </w:tcPr>
          <w:p w14:paraId="52C876F1" w14:textId="19D0FE76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1175" w:type="dxa"/>
          </w:tcPr>
          <w:p w14:paraId="6F87CE45" w14:textId="5DB096D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0*</w:t>
            </w:r>
          </w:p>
        </w:tc>
        <w:tc>
          <w:tcPr>
            <w:tcW w:w="1175" w:type="dxa"/>
          </w:tcPr>
          <w:p w14:paraId="48011B49" w14:textId="64D7983A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3*</w:t>
            </w:r>
          </w:p>
        </w:tc>
        <w:tc>
          <w:tcPr>
            <w:tcW w:w="1175" w:type="dxa"/>
          </w:tcPr>
          <w:p w14:paraId="6D80A0D9" w14:textId="0A1715D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9*</w:t>
            </w:r>
          </w:p>
        </w:tc>
        <w:tc>
          <w:tcPr>
            <w:tcW w:w="1175" w:type="dxa"/>
          </w:tcPr>
          <w:p w14:paraId="7AA7A328" w14:textId="6D07948E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0*</w:t>
            </w:r>
          </w:p>
        </w:tc>
        <w:tc>
          <w:tcPr>
            <w:tcW w:w="1175" w:type="dxa"/>
          </w:tcPr>
          <w:p w14:paraId="0C2B3F54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0*</w:t>
            </w:r>
          </w:p>
        </w:tc>
      </w:tr>
      <w:tr w:rsidR="00F73884" w:rsidRPr="008261CE" w14:paraId="6704954A" w14:textId="77777777" w:rsidTr="00CF5B3A">
        <w:trPr>
          <w:trHeight w:val="233"/>
        </w:trPr>
        <w:tc>
          <w:tcPr>
            <w:tcW w:w="1702" w:type="dxa"/>
          </w:tcPr>
          <w:p w14:paraId="736E3D55" w14:textId="77777777" w:rsidR="00CF5B3A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Overweight</w:t>
            </w:r>
            <w:proofErr w:type="spellEnd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/</w:t>
            </w:r>
          </w:p>
          <w:p w14:paraId="30E95B5C" w14:textId="66A2178C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proofErr w:type="gram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obesity</w:t>
            </w:r>
            <w:proofErr w:type="spellEnd"/>
            <w:proofErr w:type="gramEnd"/>
          </w:p>
        </w:tc>
        <w:tc>
          <w:tcPr>
            <w:tcW w:w="1174" w:type="dxa"/>
          </w:tcPr>
          <w:p w14:paraId="0362AC45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5†</w:t>
            </w:r>
          </w:p>
        </w:tc>
        <w:tc>
          <w:tcPr>
            <w:tcW w:w="1175" w:type="dxa"/>
          </w:tcPr>
          <w:p w14:paraId="7B77905B" w14:textId="401D58EE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4*</w:t>
            </w:r>
          </w:p>
        </w:tc>
        <w:tc>
          <w:tcPr>
            <w:tcW w:w="1175" w:type="dxa"/>
          </w:tcPr>
          <w:p w14:paraId="34E9E33A" w14:textId="6F0C36B6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5†*</w:t>
            </w:r>
          </w:p>
        </w:tc>
        <w:tc>
          <w:tcPr>
            <w:tcW w:w="1175" w:type="dxa"/>
          </w:tcPr>
          <w:p w14:paraId="0BBEFEC4" w14:textId="0563CA43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0†*</w:t>
            </w:r>
          </w:p>
        </w:tc>
        <w:tc>
          <w:tcPr>
            <w:tcW w:w="1175" w:type="dxa"/>
          </w:tcPr>
          <w:p w14:paraId="39405EC0" w14:textId="5F5A6301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6†*</w:t>
            </w:r>
          </w:p>
        </w:tc>
        <w:tc>
          <w:tcPr>
            <w:tcW w:w="1175" w:type="dxa"/>
          </w:tcPr>
          <w:p w14:paraId="757FB268" w14:textId="0DA7EC06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3†*</w:t>
            </w:r>
          </w:p>
        </w:tc>
        <w:tc>
          <w:tcPr>
            <w:tcW w:w="1175" w:type="dxa"/>
          </w:tcPr>
          <w:p w14:paraId="3EEC24A3" w14:textId="01BEA2F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175" w:type="dxa"/>
          </w:tcPr>
          <w:p w14:paraId="04464794" w14:textId="5A96935C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5*</w:t>
            </w:r>
          </w:p>
        </w:tc>
        <w:tc>
          <w:tcPr>
            <w:tcW w:w="1175" w:type="dxa"/>
          </w:tcPr>
          <w:p w14:paraId="17349B63" w14:textId="3DF7CAA1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175" w:type="dxa"/>
          </w:tcPr>
          <w:p w14:paraId="5839D54B" w14:textId="32AD8C5C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5*</w:t>
            </w:r>
          </w:p>
        </w:tc>
        <w:tc>
          <w:tcPr>
            <w:tcW w:w="1175" w:type="dxa"/>
          </w:tcPr>
          <w:p w14:paraId="3DB87E28" w14:textId="56DB048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3*</w:t>
            </w:r>
          </w:p>
        </w:tc>
        <w:tc>
          <w:tcPr>
            <w:tcW w:w="1175" w:type="dxa"/>
          </w:tcPr>
          <w:p w14:paraId="69CC8B30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8*</w:t>
            </w:r>
          </w:p>
        </w:tc>
      </w:tr>
      <w:tr w:rsidR="00F73884" w:rsidRPr="008261CE" w14:paraId="21AB4FB5" w14:textId="77777777" w:rsidTr="00CF5B3A">
        <w:trPr>
          <w:trHeight w:val="64"/>
        </w:trPr>
        <w:tc>
          <w:tcPr>
            <w:tcW w:w="1702" w:type="dxa"/>
          </w:tcPr>
          <w:p w14:paraId="35E02474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Type II </w:t>
            </w: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174" w:type="dxa"/>
          </w:tcPr>
          <w:p w14:paraId="72E3578B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.4†</w:t>
            </w:r>
          </w:p>
        </w:tc>
        <w:tc>
          <w:tcPr>
            <w:tcW w:w="1175" w:type="dxa"/>
          </w:tcPr>
          <w:p w14:paraId="16A274CC" w14:textId="56AEBA86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.9*</w:t>
            </w:r>
          </w:p>
        </w:tc>
        <w:tc>
          <w:tcPr>
            <w:tcW w:w="1175" w:type="dxa"/>
          </w:tcPr>
          <w:p w14:paraId="71676EFA" w14:textId="429BDF39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.3*</w:t>
            </w:r>
          </w:p>
        </w:tc>
        <w:tc>
          <w:tcPr>
            <w:tcW w:w="1175" w:type="dxa"/>
          </w:tcPr>
          <w:p w14:paraId="281967DB" w14:textId="6FBEE92E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.8†*</w:t>
            </w:r>
          </w:p>
        </w:tc>
        <w:tc>
          <w:tcPr>
            <w:tcW w:w="1175" w:type="dxa"/>
          </w:tcPr>
          <w:p w14:paraId="71B1F9EC" w14:textId="299517DF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.9†*</w:t>
            </w:r>
          </w:p>
        </w:tc>
        <w:tc>
          <w:tcPr>
            <w:tcW w:w="1175" w:type="dxa"/>
          </w:tcPr>
          <w:p w14:paraId="53CDC9DF" w14:textId="3CB25F3E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.9*</w:t>
            </w:r>
          </w:p>
        </w:tc>
        <w:tc>
          <w:tcPr>
            <w:tcW w:w="1175" w:type="dxa"/>
          </w:tcPr>
          <w:p w14:paraId="18C642A9" w14:textId="097E12F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.9</w:t>
            </w:r>
          </w:p>
        </w:tc>
        <w:tc>
          <w:tcPr>
            <w:tcW w:w="1175" w:type="dxa"/>
          </w:tcPr>
          <w:p w14:paraId="08F80E49" w14:textId="5DA01C8B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7.8*</w:t>
            </w:r>
          </w:p>
        </w:tc>
        <w:tc>
          <w:tcPr>
            <w:tcW w:w="1175" w:type="dxa"/>
          </w:tcPr>
          <w:p w14:paraId="2F48C589" w14:textId="662548FE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6.9*</w:t>
            </w:r>
          </w:p>
        </w:tc>
        <w:tc>
          <w:tcPr>
            <w:tcW w:w="1175" w:type="dxa"/>
          </w:tcPr>
          <w:p w14:paraId="15CEE965" w14:textId="46EE623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6.7*</w:t>
            </w:r>
          </w:p>
        </w:tc>
        <w:tc>
          <w:tcPr>
            <w:tcW w:w="1175" w:type="dxa"/>
          </w:tcPr>
          <w:p w14:paraId="3DDC8C40" w14:textId="2B4942C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.8*</w:t>
            </w:r>
          </w:p>
        </w:tc>
        <w:tc>
          <w:tcPr>
            <w:tcW w:w="1175" w:type="dxa"/>
          </w:tcPr>
          <w:p w14:paraId="50FD54CE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.6</w:t>
            </w:r>
          </w:p>
        </w:tc>
      </w:tr>
      <w:tr w:rsidR="00F73884" w:rsidRPr="008261CE" w14:paraId="3ED798F9" w14:textId="77777777" w:rsidTr="00CF5B3A">
        <w:trPr>
          <w:trHeight w:val="64"/>
        </w:trPr>
        <w:tc>
          <w:tcPr>
            <w:tcW w:w="1702" w:type="dxa"/>
          </w:tcPr>
          <w:p w14:paraId="441DA9AC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174" w:type="dxa"/>
          </w:tcPr>
          <w:p w14:paraId="4102F9EF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5†</w:t>
            </w:r>
          </w:p>
        </w:tc>
        <w:tc>
          <w:tcPr>
            <w:tcW w:w="1175" w:type="dxa"/>
          </w:tcPr>
          <w:p w14:paraId="2A3B267C" w14:textId="31CA138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6†*</w:t>
            </w:r>
          </w:p>
        </w:tc>
        <w:tc>
          <w:tcPr>
            <w:tcW w:w="1175" w:type="dxa"/>
          </w:tcPr>
          <w:p w14:paraId="3A4022A9" w14:textId="70CF785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9†*</w:t>
            </w:r>
          </w:p>
        </w:tc>
        <w:tc>
          <w:tcPr>
            <w:tcW w:w="1175" w:type="dxa"/>
          </w:tcPr>
          <w:p w14:paraId="497E8F67" w14:textId="6BF4DEB3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0†*</w:t>
            </w:r>
          </w:p>
        </w:tc>
        <w:tc>
          <w:tcPr>
            <w:tcW w:w="1175" w:type="dxa"/>
          </w:tcPr>
          <w:p w14:paraId="17502C60" w14:textId="57C19F2D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5†</w:t>
            </w:r>
          </w:p>
        </w:tc>
        <w:tc>
          <w:tcPr>
            <w:tcW w:w="1175" w:type="dxa"/>
          </w:tcPr>
          <w:p w14:paraId="79C31D10" w14:textId="74D5AAA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8†*</w:t>
            </w:r>
          </w:p>
        </w:tc>
        <w:tc>
          <w:tcPr>
            <w:tcW w:w="1175" w:type="dxa"/>
          </w:tcPr>
          <w:p w14:paraId="4D3EE5E0" w14:textId="44A9E9D8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175" w:type="dxa"/>
          </w:tcPr>
          <w:p w14:paraId="01058DFB" w14:textId="6273DE7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7*</w:t>
            </w:r>
          </w:p>
        </w:tc>
        <w:tc>
          <w:tcPr>
            <w:tcW w:w="1175" w:type="dxa"/>
          </w:tcPr>
          <w:p w14:paraId="4D249439" w14:textId="3F6E358E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2*</w:t>
            </w:r>
          </w:p>
        </w:tc>
        <w:tc>
          <w:tcPr>
            <w:tcW w:w="1175" w:type="dxa"/>
          </w:tcPr>
          <w:p w14:paraId="0F5737D6" w14:textId="4239B131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175" w:type="dxa"/>
          </w:tcPr>
          <w:p w14:paraId="2005C59D" w14:textId="349290D3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0*</w:t>
            </w:r>
          </w:p>
        </w:tc>
        <w:tc>
          <w:tcPr>
            <w:tcW w:w="1175" w:type="dxa"/>
          </w:tcPr>
          <w:p w14:paraId="187AECB5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9</w:t>
            </w:r>
          </w:p>
        </w:tc>
      </w:tr>
      <w:tr w:rsidR="00F73884" w:rsidRPr="008261CE" w14:paraId="2416ECC7" w14:textId="77777777" w:rsidTr="00CF5B3A">
        <w:trPr>
          <w:trHeight w:val="50"/>
        </w:trPr>
        <w:tc>
          <w:tcPr>
            <w:tcW w:w="1702" w:type="dxa"/>
          </w:tcPr>
          <w:p w14:paraId="70144B4A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Other</w:t>
            </w:r>
            <w:proofErr w:type="spellEnd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 CVD</w:t>
            </w:r>
          </w:p>
        </w:tc>
        <w:tc>
          <w:tcPr>
            <w:tcW w:w="1174" w:type="dxa"/>
          </w:tcPr>
          <w:p w14:paraId="559956FC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9.3†</w:t>
            </w:r>
          </w:p>
        </w:tc>
        <w:tc>
          <w:tcPr>
            <w:tcW w:w="1175" w:type="dxa"/>
          </w:tcPr>
          <w:p w14:paraId="76AADA2F" w14:textId="2BD06BF3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7.0*</w:t>
            </w:r>
          </w:p>
        </w:tc>
        <w:tc>
          <w:tcPr>
            <w:tcW w:w="1175" w:type="dxa"/>
          </w:tcPr>
          <w:p w14:paraId="138138B5" w14:textId="62481A8F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8.3†</w:t>
            </w:r>
          </w:p>
        </w:tc>
        <w:tc>
          <w:tcPr>
            <w:tcW w:w="1175" w:type="dxa"/>
          </w:tcPr>
          <w:p w14:paraId="5F694680" w14:textId="0D051542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7.5†*</w:t>
            </w:r>
          </w:p>
        </w:tc>
        <w:tc>
          <w:tcPr>
            <w:tcW w:w="1175" w:type="dxa"/>
          </w:tcPr>
          <w:p w14:paraId="64C29907" w14:textId="3A046108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9.2†</w:t>
            </w:r>
          </w:p>
        </w:tc>
        <w:tc>
          <w:tcPr>
            <w:tcW w:w="1175" w:type="dxa"/>
          </w:tcPr>
          <w:p w14:paraId="18759D67" w14:textId="5EB08B5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.1†*</w:t>
            </w:r>
          </w:p>
        </w:tc>
        <w:tc>
          <w:tcPr>
            <w:tcW w:w="1175" w:type="dxa"/>
          </w:tcPr>
          <w:p w14:paraId="7324358F" w14:textId="457CCDB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175" w:type="dxa"/>
          </w:tcPr>
          <w:p w14:paraId="4F27912E" w14:textId="1229FFCE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8.3*</w:t>
            </w:r>
          </w:p>
        </w:tc>
        <w:tc>
          <w:tcPr>
            <w:tcW w:w="1175" w:type="dxa"/>
          </w:tcPr>
          <w:p w14:paraId="3BF970A5" w14:textId="0209570A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1*</w:t>
            </w:r>
          </w:p>
        </w:tc>
        <w:tc>
          <w:tcPr>
            <w:tcW w:w="1175" w:type="dxa"/>
          </w:tcPr>
          <w:p w14:paraId="6B634919" w14:textId="3A4F71E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1*</w:t>
            </w:r>
          </w:p>
        </w:tc>
        <w:tc>
          <w:tcPr>
            <w:tcW w:w="1175" w:type="dxa"/>
          </w:tcPr>
          <w:p w14:paraId="5AF83825" w14:textId="75CAB6A8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175" w:type="dxa"/>
          </w:tcPr>
          <w:p w14:paraId="7F8ECB37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8.0*</w:t>
            </w:r>
          </w:p>
        </w:tc>
      </w:tr>
      <w:tr w:rsidR="00F73884" w:rsidRPr="008261CE" w14:paraId="1649ADD2" w14:textId="77777777" w:rsidTr="00CF5B3A">
        <w:trPr>
          <w:trHeight w:val="64"/>
        </w:trPr>
        <w:tc>
          <w:tcPr>
            <w:tcW w:w="1702" w:type="dxa"/>
          </w:tcPr>
          <w:p w14:paraId="1E864212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Smokes</w:t>
            </w:r>
            <w:proofErr w:type="spellEnd"/>
          </w:p>
        </w:tc>
        <w:tc>
          <w:tcPr>
            <w:tcW w:w="1174" w:type="dxa"/>
          </w:tcPr>
          <w:p w14:paraId="1FA173B9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7†</w:t>
            </w:r>
          </w:p>
        </w:tc>
        <w:tc>
          <w:tcPr>
            <w:tcW w:w="1175" w:type="dxa"/>
          </w:tcPr>
          <w:p w14:paraId="0FE1491E" w14:textId="670283F2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3†*</w:t>
            </w:r>
          </w:p>
        </w:tc>
        <w:tc>
          <w:tcPr>
            <w:tcW w:w="1175" w:type="dxa"/>
          </w:tcPr>
          <w:p w14:paraId="50BEAD42" w14:textId="032FDD7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7†</w:t>
            </w:r>
          </w:p>
        </w:tc>
        <w:tc>
          <w:tcPr>
            <w:tcW w:w="1175" w:type="dxa"/>
          </w:tcPr>
          <w:p w14:paraId="3E09A102" w14:textId="727A9D7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0†*</w:t>
            </w:r>
          </w:p>
        </w:tc>
        <w:tc>
          <w:tcPr>
            <w:tcW w:w="1175" w:type="dxa"/>
          </w:tcPr>
          <w:p w14:paraId="12729003" w14:textId="550B480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8†*</w:t>
            </w:r>
          </w:p>
        </w:tc>
        <w:tc>
          <w:tcPr>
            <w:tcW w:w="1175" w:type="dxa"/>
          </w:tcPr>
          <w:p w14:paraId="500B851A" w14:textId="213F44AF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5†</w:t>
            </w:r>
          </w:p>
        </w:tc>
        <w:tc>
          <w:tcPr>
            <w:tcW w:w="1175" w:type="dxa"/>
          </w:tcPr>
          <w:p w14:paraId="64FE1142" w14:textId="5FECB042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175" w:type="dxa"/>
          </w:tcPr>
          <w:p w14:paraId="01E8F084" w14:textId="70473862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19*</w:t>
            </w:r>
          </w:p>
        </w:tc>
        <w:tc>
          <w:tcPr>
            <w:tcW w:w="1175" w:type="dxa"/>
          </w:tcPr>
          <w:p w14:paraId="605F9BC4" w14:textId="3B5CD4ED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175" w:type="dxa"/>
          </w:tcPr>
          <w:p w14:paraId="4EE7A7AA" w14:textId="14D1813D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6*</w:t>
            </w:r>
          </w:p>
        </w:tc>
        <w:tc>
          <w:tcPr>
            <w:tcW w:w="1175" w:type="dxa"/>
          </w:tcPr>
          <w:p w14:paraId="28180019" w14:textId="7CCE3A39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1*</w:t>
            </w:r>
          </w:p>
        </w:tc>
        <w:tc>
          <w:tcPr>
            <w:tcW w:w="1175" w:type="dxa"/>
          </w:tcPr>
          <w:p w14:paraId="3BC882AB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4*</w:t>
            </w:r>
          </w:p>
        </w:tc>
      </w:tr>
      <w:tr w:rsidR="00F73884" w:rsidRPr="008261CE" w14:paraId="46B2554C" w14:textId="77777777" w:rsidTr="00CF5B3A">
        <w:trPr>
          <w:trHeight w:val="64"/>
        </w:trPr>
        <w:tc>
          <w:tcPr>
            <w:tcW w:w="1702" w:type="dxa"/>
          </w:tcPr>
          <w:p w14:paraId="239E00A5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verage visits to a GP</w:t>
            </w:r>
          </w:p>
        </w:tc>
        <w:tc>
          <w:tcPr>
            <w:tcW w:w="1174" w:type="dxa"/>
          </w:tcPr>
          <w:p w14:paraId="7F8B8BFC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.2(3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)†</w:t>
            </w:r>
            <w:proofErr w:type="gramEnd"/>
          </w:p>
        </w:tc>
        <w:tc>
          <w:tcPr>
            <w:tcW w:w="1175" w:type="dxa"/>
          </w:tcPr>
          <w:p w14:paraId="27863EC8" w14:textId="44A7E09B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.3(3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)†</w:t>
            </w:r>
            <w:proofErr w:type="gramEnd"/>
          </w:p>
        </w:tc>
        <w:tc>
          <w:tcPr>
            <w:tcW w:w="1175" w:type="dxa"/>
          </w:tcPr>
          <w:p w14:paraId="6423386D" w14:textId="5E4F8E7E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.1(3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)†</w:t>
            </w:r>
            <w:proofErr w:type="gramEnd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75" w:type="dxa"/>
          </w:tcPr>
          <w:p w14:paraId="36388929" w14:textId="033CBC6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.3(3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6)†</w:t>
            </w:r>
            <w:proofErr w:type="gramEnd"/>
          </w:p>
        </w:tc>
        <w:tc>
          <w:tcPr>
            <w:tcW w:w="1175" w:type="dxa"/>
          </w:tcPr>
          <w:p w14:paraId="31F2C263" w14:textId="2CD6D909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.1(3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)†</w:t>
            </w:r>
            <w:proofErr w:type="gramEnd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75" w:type="dxa"/>
          </w:tcPr>
          <w:p w14:paraId="4918174C" w14:textId="504BE75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.1(2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8)†</w:t>
            </w:r>
            <w:proofErr w:type="gramEnd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175" w:type="dxa"/>
          </w:tcPr>
          <w:p w14:paraId="3C429574" w14:textId="1632B875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.2(2.7)</w:t>
            </w:r>
          </w:p>
        </w:tc>
        <w:tc>
          <w:tcPr>
            <w:tcW w:w="1175" w:type="dxa"/>
          </w:tcPr>
          <w:p w14:paraId="616C4A9F" w14:textId="774AEA6E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.0(2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1175" w:type="dxa"/>
          </w:tcPr>
          <w:p w14:paraId="12779A8B" w14:textId="73616E13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.9(2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1175" w:type="dxa"/>
          </w:tcPr>
          <w:p w14:paraId="117085BD" w14:textId="4457BE3A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.4(3.2)</w:t>
            </w:r>
          </w:p>
        </w:tc>
        <w:tc>
          <w:tcPr>
            <w:tcW w:w="1175" w:type="dxa"/>
          </w:tcPr>
          <w:p w14:paraId="24C762D4" w14:textId="0E9C8BD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.3(3.9)</w:t>
            </w:r>
          </w:p>
        </w:tc>
        <w:tc>
          <w:tcPr>
            <w:tcW w:w="1175" w:type="dxa"/>
          </w:tcPr>
          <w:p w14:paraId="10271737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2.6(3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0)*</w:t>
            </w:r>
            <w:proofErr w:type="gramEnd"/>
          </w:p>
        </w:tc>
      </w:tr>
      <w:tr w:rsidR="00F73884" w:rsidRPr="008261CE" w14:paraId="31D36D75" w14:textId="77777777" w:rsidTr="00CF5B3A">
        <w:trPr>
          <w:trHeight w:val="50"/>
        </w:trPr>
        <w:tc>
          <w:tcPr>
            <w:tcW w:w="1702" w:type="dxa"/>
          </w:tcPr>
          <w:p w14:paraId="427F26EA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vertAlign w:val="superscript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DASH (</w:t>
            </w:r>
            <w:proofErr w:type="spell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worst</w:t>
            </w:r>
            <w:proofErr w:type="spellEnd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 tercile)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</w:tcPr>
          <w:p w14:paraId="2304C4D6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2†</w:t>
            </w:r>
          </w:p>
        </w:tc>
        <w:tc>
          <w:tcPr>
            <w:tcW w:w="1175" w:type="dxa"/>
          </w:tcPr>
          <w:p w14:paraId="090019D1" w14:textId="49747190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4†*</w:t>
            </w:r>
          </w:p>
        </w:tc>
        <w:tc>
          <w:tcPr>
            <w:tcW w:w="1175" w:type="dxa"/>
          </w:tcPr>
          <w:p w14:paraId="63EB12C2" w14:textId="2D1A726F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6†*</w:t>
            </w:r>
          </w:p>
        </w:tc>
        <w:tc>
          <w:tcPr>
            <w:tcW w:w="1175" w:type="dxa"/>
          </w:tcPr>
          <w:p w14:paraId="4C3B8048" w14:textId="213D6B0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3†</w:t>
            </w:r>
          </w:p>
        </w:tc>
        <w:tc>
          <w:tcPr>
            <w:tcW w:w="1175" w:type="dxa"/>
          </w:tcPr>
          <w:p w14:paraId="21B521E6" w14:textId="4950F35A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0†*</w:t>
            </w:r>
          </w:p>
        </w:tc>
        <w:tc>
          <w:tcPr>
            <w:tcW w:w="1175" w:type="dxa"/>
          </w:tcPr>
          <w:p w14:paraId="3CE242EE" w14:textId="26B433E6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36†*</w:t>
            </w:r>
          </w:p>
        </w:tc>
        <w:tc>
          <w:tcPr>
            <w:tcW w:w="1175" w:type="dxa"/>
          </w:tcPr>
          <w:p w14:paraId="4F2E7E26" w14:textId="32DB2A3C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1175" w:type="dxa"/>
          </w:tcPr>
          <w:p w14:paraId="45AA61E7" w14:textId="10106E48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1175" w:type="dxa"/>
          </w:tcPr>
          <w:p w14:paraId="347ABC8D" w14:textId="7BC8C7E9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175" w:type="dxa"/>
          </w:tcPr>
          <w:p w14:paraId="63A03AB2" w14:textId="75299254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0*</w:t>
            </w:r>
          </w:p>
        </w:tc>
        <w:tc>
          <w:tcPr>
            <w:tcW w:w="1175" w:type="dxa"/>
          </w:tcPr>
          <w:p w14:paraId="14F8B7D3" w14:textId="26AD05E1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50*</w:t>
            </w:r>
          </w:p>
        </w:tc>
        <w:tc>
          <w:tcPr>
            <w:tcW w:w="1175" w:type="dxa"/>
          </w:tcPr>
          <w:p w14:paraId="24B0E87B" w14:textId="77777777" w:rsidR="00F73884" w:rsidRPr="008261CE" w:rsidRDefault="00F73884" w:rsidP="00F73884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</w:rPr>
              <w:t>49*</w:t>
            </w:r>
          </w:p>
        </w:tc>
      </w:tr>
    </w:tbl>
    <w:p w14:paraId="171AF2E1" w14:textId="77777777" w:rsidR="00F73884" w:rsidRPr="008261CE" w:rsidRDefault="00F73884" w:rsidP="00F73884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</w:rPr>
      </w:pPr>
      <w:r w:rsidRPr="008261CE">
        <w:rPr>
          <w:rFonts w:asciiTheme="minorHAnsi" w:eastAsia="Calibri" w:hAnsiTheme="minorHAnsi" w:cstheme="minorHAnsi"/>
          <w:sz w:val="18"/>
          <w:szCs w:val="18"/>
          <w:vertAlign w:val="superscript"/>
        </w:rPr>
        <w:t>1</w:t>
      </w:r>
      <w:r w:rsidRPr="008261CE">
        <w:rPr>
          <w:rFonts w:asciiTheme="minorHAnsi" w:eastAsia="Calibri" w:hAnsiTheme="minorHAnsi" w:cstheme="minorHAnsi"/>
          <w:sz w:val="18"/>
          <w:szCs w:val="18"/>
        </w:rPr>
        <w:t xml:space="preserve">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</w:rPr>
        <w:t>Me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</w:rPr>
        <w:t xml:space="preserve"> (SD)</w:t>
      </w:r>
    </w:p>
    <w:p w14:paraId="7FE45F40" w14:textId="77777777" w:rsidR="00F73884" w:rsidRPr="008261CE" w:rsidRDefault="00F73884" w:rsidP="00F73884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† p&lt;0.05 for comparison between men and women within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ethnoracial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s (Wilcoxon rank sum test; Pearson's Chi-squared test), * p&lt;0.05 for comparison between each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ethnoracial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 and their counterparts in the Majority group (for men and women) (Wilcoxon rank sum test; Pearson's Chi-squared test; Fisher's exact test)</w:t>
      </w:r>
    </w:p>
    <w:p w14:paraId="2882AC47" w14:textId="1206177B" w:rsidR="00F73884" w:rsidRPr="008261CE" w:rsidRDefault="00F73884" w:rsidP="00CF5B3A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Notes: SSA,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Subsahar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frican group; DROM, Overseas France </w:t>
      </w:r>
      <w:proofErr w:type="spellStart"/>
      <w:r w:rsidRPr="008261CE">
        <w:rPr>
          <w:rFonts w:asciiTheme="minorHAnsi" w:eastAsia="Calibri" w:hAnsiTheme="minorHAnsi" w:cstheme="minorHAnsi"/>
          <w:i/>
          <w:sz w:val="18"/>
          <w:szCs w:val="18"/>
          <w:lang w:val="en-US"/>
        </w:rPr>
        <w:t>départements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nd regions; CVD, cardiovascular diseases; </w:t>
      </w:r>
      <w:bookmarkStart w:id="4" w:name="_Hlk202460709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GP, General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Practioner</w:t>
      </w:r>
      <w:bookmarkEnd w:id="4"/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; DASH,</w:t>
      </w:r>
      <w:r w:rsidRPr="008261CE">
        <w:rPr>
          <w:rStyle w:val="yrbpuc"/>
          <w:rFonts w:asciiTheme="minorHAnsi" w:eastAsia="Calibri" w:hAnsiTheme="minorHAnsi" w:cstheme="minorHAnsi"/>
          <w:color w:val="5E5E5E"/>
          <w:sz w:val="21"/>
          <w:szCs w:val="21"/>
          <w:shd w:val="clear" w:color="auto" w:fill="FFFFFF"/>
          <w:lang w:val="en-US"/>
        </w:rPr>
        <w:t> 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Dietary Approaches to Stop Hypertension</w:t>
      </w:r>
    </w:p>
    <w:p w14:paraId="427CD8EC" w14:textId="77777777" w:rsidR="00F73884" w:rsidRPr="008261CE" w:rsidRDefault="00F73884" w:rsidP="00F73884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</w:p>
    <w:p w14:paraId="4DA5E174" w14:textId="5397E698" w:rsidR="0076740C" w:rsidRPr="008261CE" w:rsidRDefault="00F73884" w:rsidP="00E438C4">
      <w:pPr>
        <w:pStyle w:val="Titre1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8261CE">
        <w:rPr>
          <w:rFonts w:asciiTheme="minorHAnsi" w:hAnsiTheme="minorHAnsi" w:cstheme="minorHAnsi"/>
          <w:b/>
          <w:lang w:val="en-US"/>
        </w:rPr>
        <w:br w:type="page"/>
      </w:r>
      <w:bookmarkStart w:id="5" w:name="_Toc204867018"/>
      <w:r w:rsidR="0076740C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2</w:t>
      </w:r>
      <w:r w:rsidR="0076740C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Characteristics of people </w:t>
      </w:r>
      <w:r w:rsidR="0076740C" w:rsidRPr="008261CE">
        <w:rPr>
          <w:rFonts w:asciiTheme="minorHAnsi" w:hAnsiTheme="minorHAnsi" w:cstheme="minorHAnsi"/>
          <w:color w:val="auto"/>
          <w:sz w:val="24"/>
          <w:szCs w:val="24"/>
          <w:u w:val="single"/>
          <w:lang w:val="en-US"/>
        </w:rPr>
        <w:t>with hypertension</w:t>
      </w:r>
      <w:r w:rsidR="0076740C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by </w:t>
      </w:r>
      <w:r w:rsidR="008D0E93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race/</w:t>
      </w:r>
      <w:r w:rsidR="007D2ACB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ethnicity</w:t>
      </w:r>
      <w:r w:rsidR="0076740C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and sex (N=54,009)</w:t>
      </w:r>
      <w:bookmarkEnd w:id="5"/>
    </w:p>
    <w:tbl>
      <w:tblPr>
        <w:tblW w:w="15921" w:type="dxa"/>
        <w:tblInd w:w="-9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6"/>
        <w:gridCol w:w="1276"/>
        <w:gridCol w:w="1275"/>
        <w:gridCol w:w="1134"/>
        <w:gridCol w:w="1134"/>
        <w:gridCol w:w="1134"/>
        <w:gridCol w:w="1226"/>
        <w:gridCol w:w="1184"/>
        <w:gridCol w:w="1134"/>
        <w:gridCol w:w="1134"/>
        <w:gridCol w:w="1134"/>
        <w:gridCol w:w="1134"/>
        <w:gridCol w:w="1276"/>
      </w:tblGrid>
      <w:tr w:rsidR="0076740C" w:rsidRPr="008261CE" w14:paraId="2F3E7CA2" w14:textId="77777777" w:rsidTr="002335E0">
        <w:trPr>
          <w:trHeight w:val="95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C6F1A2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79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30D388" w14:textId="77777777" w:rsidR="0076740C" w:rsidRPr="008261CE" w:rsidRDefault="0076740C" w:rsidP="002335E0">
            <w:pPr>
              <w:ind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6996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2FCFA9" w14:textId="77777777" w:rsidR="0076740C" w:rsidRPr="008261CE" w:rsidRDefault="0076740C" w:rsidP="002335E0">
            <w:pPr>
              <w:ind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Men</w:t>
            </w:r>
          </w:p>
        </w:tc>
      </w:tr>
      <w:tr w:rsidR="0076740C" w:rsidRPr="008261CE" w14:paraId="03411099" w14:textId="77777777" w:rsidTr="00CF5B3A">
        <w:trPr>
          <w:trHeight w:val="673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401E9C" w14:textId="77777777" w:rsidR="0076740C" w:rsidRPr="008261CE" w:rsidRDefault="0076740C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E2EC49" w14:textId="77777777" w:rsidR="0076740C" w:rsidRPr="008261CE" w:rsidRDefault="0076740C" w:rsidP="00CF5B3A">
            <w:pPr>
              <w:spacing w:before="240"/>
              <w:ind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Majority group,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br/>
              <w:t>N = 17,607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8F8D66" w14:textId="77777777" w:rsidR="0076740C" w:rsidRPr="008261CE" w:rsidRDefault="0076740C" w:rsidP="00CF5B3A">
            <w:pPr>
              <w:spacing w:before="240"/>
              <w:ind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SA,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br/>
              <w:t>N = 29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307CEF" w14:textId="4F0D6467" w:rsidR="0076740C" w:rsidRPr="008261CE" w:rsidRDefault="000D64D2" w:rsidP="00CF5B3A">
            <w:pPr>
              <w:spacing w:before="240"/>
              <w:ind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ROM</w:t>
            </w:r>
            <w:r w:rsidR="0076740C"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,</w:t>
            </w:r>
            <w:r w:rsidR="0076740C"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br/>
              <w:t>N = 32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A35D8D5" w14:textId="77777777" w:rsidR="0076740C" w:rsidRPr="008261CE" w:rsidRDefault="0076740C" w:rsidP="00CF5B3A">
            <w:pPr>
              <w:spacing w:before="240"/>
              <w:ind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orth Africa,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br/>
              <w:t>N = 66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ECC2E76" w14:textId="77777777" w:rsidR="0076740C" w:rsidRPr="008261CE" w:rsidRDefault="0076740C" w:rsidP="00CF5B3A">
            <w:pPr>
              <w:spacing w:before="240"/>
              <w:ind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Europe and Others,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br/>
              <w:t>N = 2,262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A1F187E" w14:textId="77777777" w:rsidR="0076740C" w:rsidRPr="008261CE" w:rsidRDefault="0076740C" w:rsidP="00CF5B3A">
            <w:pPr>
              <w:spacing w:before="240"/>
              <w:ind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sia,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br/>
              <w:t>N = 166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FB7962" w14:textId="77777777" w:rsidR="0076740C" w:rsidRPr="008261CE" w:rsidRDefault="0076740C" w:rsidP="00CF5B3A">
            <w:pPr>
              <w:spacing w:before="240"/>
              <w:ind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Majority group,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br/>
              <w:t>N = 27,02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6C75C0" w14:textId="77777777" w:rsidR="0076740C" w:rsidRPr="008261CE" w:rsidRDefault="0076740C" w:rsidP="00CF5B3A">
            <w:pPr>
              <w:spacing w:before="240"/>
              <w:ind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SA,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br/>
              <w:t>N = 46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EE15B9" w14:textId="3AB55A2E" w:rsidR="0076740C" w:rsidRPr="008261CE" w:rsidRDefault="000D64D2" w:rsidP="00CF5B3A">
            <w:pPr>
              <w:spacing w:before="240"/>
              <w:ind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ROM</w:t>
            </w:r>
            <w:r w:rsidR="0076740C"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,</w:t>
            </w:r>
            <w:r w:rsidR="0076740C"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br/>
              <w:t>N = 37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C44548" w14:textId="77777777" w:rsidR="0076740C" w:rsidRPr="008261CE" w:rsidRDefault="0076740C" w:rsidP="00CF5B3A">
            <w:pPr>
              <w:spacing w:before="240"/>
              <w:ind w:left="100"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orth Africa,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br/>
              <w:t>N = 1,26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A2A449" w14:textId="77777777" w:rsidR="0076740C" w:rsidRPr="008261CE" w:rsidRDefault="0076740C" w:rsidP="00CF5B3A">
            <w:pPr>
              <w:ind w:left="100"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Europe and Others,</w:t>
            </w:r>
          </w:p>
          <w:p w14:paraId="68856925" w14:textId="77777777" w:rsidR="0076740C" w:rsidRPr="008261CE" w:rsidRDefault="0076740C" w:rsidP="00CF5B3A">
            <w:pPr>
              <w:ind w:left="100"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3,30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1FAE78" w14:textId="77777777" w:rsidR="0076740C" w:rsidRPr="008261CE" w:rsidRDefault="0076740C" w:rsidP="00CF5B3A">
            <w:pPr>
              <w:ind w:left="100"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sia,</w:t>
            </w:r>
          </w:p>
          <w:p w14:paraId="17751F5E" w14:textId="77777777" w:rsidR="0076740C" w:rsidRPr="008261CE" w:rsidRDefault="0076740C" w:rsidP="00CF5B3A">
            <w:pPr>
              <w:ind w:left="100" w:right="100"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263</w:t>
            </w:r>
          </w:p>
        </w:tc>
      </w:tr>
      <w:tr w:rsidR="0076740C" w:rsidRPr="008261CE" w14:paraId="12B93AD2" w14:textId="77777777" w:rsidTr="002335E0">
        <w:trPr>
          <w:trHeight w:val="48"/>
        </w:trPr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2680F1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ge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FC2C8D" w14:textId="185B32BC" w:rsidR="0076740C" w:rsidRPr="008261CE" w:rsidRDefault="00CC0B7D" w:rsidP="00CC0B7D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6(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10)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†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7D6580" w14:textId="4A887A9F" w:rsidR="0076740C" w:rsidRPr="008261CE" w:rsidRDefault="0076740C" w:rsidP="00CC0B7D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0(</w:t>
            </w:r>
            <w:proofErr w:type="gramStart"/>
            <w:r w:rsidR="00CC0B7D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10</w:t>
            </w: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)†</w:t>
            </w:r>
            <w:proofErr w:type="gramEnd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ED811C" w14:textId="606B52F0" w:rsidR="0076740C" w:rsidRPr="008261CE" w:rsidRDefault="0076740C" w:rsidP="00CC0B7D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</w:t>
            </w:r>
            <w:r w:rsidR="00CC0B7D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2</w:t>
            </w: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(</w:t>
            </w:r>
            <w:proofErr w:type="gramStart"/>
            <w:r w:rsidR="00CC0B7D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11</w:t>
            </w: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B90393" w14:textId="4605A064" w:rsidR="0076740C" w:rsidRPr="008261CE" w:rsidRDefault="00CC0B7D" w:rsidP="00CC0B7D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2(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11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EB1606" w14:textId="3C4409CA" w:rsidR="0076740C" w:rsidRPr="008261CE" w:rsidRDefault="00CC0B7D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7(10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730D9B" w14:textId="3959C4F2" w:rsidR="0076740C" w:rsidRPr="008261CE" w:rsidRDefault="0076740C" w:rsidP="00CC0B7D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</w:t>
            </w:r>
            <w:r w:rsidR="00CC0B7D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3(</w:t>
            </w:r>
            <w:proofErr w:type="gramStart"/>
            <w:r w:rsidR="00CC0B7D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11</w:t>
            </w: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624707" w14:textId="039C4345" w:rsidR="0076740C" w:rsidRPr="008261CE" w:rsidRDefault="0076740C" w:rsidP="00CC0B7D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</w:t>
            </w:r>
            <w:r w:rsidR="00CC0B7D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4</w:t>
            </w: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(</w:t>
            </w:r>
            <w:r w:rsidR="00CC0B7D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12</w:t>
            </w: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06DAA2" w14:textId="2E496260" w:rsidR="0076740C" w:rsidRPr="008261CE" w:rsidRDefault="0076740C" w:rsidP="00CC0B7D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4</w:t>
            </w:r>
            <w:r w:rsidR="00CC0B7D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7(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C2CCF7" w14:textId="746704FC" w:rsidR="0076740C" w:rsidRPr="008261CE" w:rsidRDefault="00CC0B7D" w:rsidP="00CC0B7D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49(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13)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4B7FD2" w14:textId="3DA09E15" w:rsidR="0076740C" w:rsidRPr="008261CE" w:rsidRDefault="0076740C" w:rsidP="00CC0B7D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</w:t>
            </w:r>
            <w:r w:rsidR="00CC0B7D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0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247D2" w14:textId="0F9F5F24" w:rsidR="0076740C" w:rsidRPr="008261CE" w:rsidRDefault="00CC0B7D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5(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A00A55" w14:textId="0CE67CD3" w:rsidR="0076740C" w:rsidRPr="008261CE" w:rsidRDefault="00CC0B7D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0(13)</w:t>
            </w:r>
          </w:p>
        </w:tc>
      </w:tr>
      <w:tr w:rsidR="0076740C" w:rsidRPr="008261CE" w14:paraId="0F6E6273" w14:textId="77777777" w:rsidTr="002335E0">
        <w:trPr>
          <w:trHeight w:val="48"/>
        </w:trPr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1238E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hare of 1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 xml:space="preserve"> and 2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 xml:space="preserve"> generation immigra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1D824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1BDCE0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F5333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BBE8BA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DC168B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598659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83D27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2EA3D5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4FF27A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1612D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DD270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302E55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415B3DB8" w14:textId="77777777" w:rsidTr="002335E0"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C39B1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st-gene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217582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A5BFE3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BF4221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8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58BD9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6DF5E9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6†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7FE45A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7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68428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CC7222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3435452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906C30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75ADE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2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9D4B3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6*</w:t>
            </w:r>
          </w:p>
        </w:tc>
      </w:tr>
      <w:tr w:rsidR="0076740C" w:rsidRPr="008261CE" w14:paraId="513BA6F9" w14:textId="77777777" w:rsidTr="002335E0"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5B934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nd-gene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2E3063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0309C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9AD989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2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97FFC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3BAF0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4†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B5E863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3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A0F48B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D26119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E3C56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1A2CD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E37BF61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8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B59C59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4*</w:t>
            </w:r>
          </w:p>
        </w:tc>
      </w:tr>
      <w:tr w:rsidR="0076740C" w:rsidRPr="008261CE" w14:paraId="25FAA4E8" w14:textId="77777777" w:rsidTr="002335E0">
        <w:trPr>
          <w:trHeight w:val="153"/>
        </w:trPr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817179" w14:textId="77777777" w:rsidR="0076740C" w:rsidRPr="008261CE" w:rsidRDefault="0076740C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EB390D" w14:textId="77777777" w:rsidR="0076740C" w:rsidRPr="008261CE" w:rsidRDefault="0076740C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F87893" w14:textId="77777777" w:rsidR="0076740C" w:rsidRPr="008261CE" w:rsidRDefault="0076740C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365280" w14:textId="77777777" w:rsidR="0076740C" w:rsidRPr="008261CE" w:rsidRDefault="0076740C" w:rsidP="002335E0">
            <w:pPr>
              <w:ind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07F40E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2AAB1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F210FA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824A8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729CE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FAEF30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B6DC0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23DF59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hAnsiTheme="minorHAnsi" w:cstheme="minorHAnsi"/>
                <w:lang w:val="en-US"/>
              </w:rPr>
            </w:pPr>
            <w:r w:rsidRPr="008261C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3C14E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3FA2766C" w14:textId="77777777" w:rsidTr="002335E0">
        <w:trPr>
          <w:trHeight w:val="48"/>
        </w:trPr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953199" w14:textId="0FDB2EE1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Up to high</w:t>
            </w:r>
            <w:r w:rsidR="00CF5B3A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schoo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9C81D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3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2DE4FB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0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B63CCA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3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46CF6D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2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904B5B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4†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A7DC30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9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B720A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6BE92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8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DC5223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47E1C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AE748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5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BA217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2*</w:t>
            </w:r>
          </w:p>
        </w:tc>
      </w:tr>
      <w:tr w:rsidR="0076740C" w:rsidRPr="008261CE" w14:paraId="02BFF6A3" w14:textId="77777777" w:rsidTr="002335E0"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A5DCC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Undergraduat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14C74B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4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2E56C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6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C3AB31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5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8B58A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9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D5076A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9†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8A33F1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6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F77481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3D2513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C403D2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D378CA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CDBC05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2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B2CF1A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5*</w:t>
            </w:r>
          </w:p>
        </w:tc>
      </w:tr>
      <w:tr w:rsidR="0076740C" w:rsidRPr="008261CE" w14:paraId="12DDB2F5" w14:textId="77777777" w:rsidTr="002335E0"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657BB2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Postgraduat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472325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3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1C3E3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4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8BED3E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2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1949F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9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36D4B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7†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8BE18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6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57B87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4D289D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1BF862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14B04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BB641E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2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FCA1F3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2*</w:t>
            </w:r>
          </w:p>
        </w:tc>
      </w:tr>
      <w:tr w:rsidR="0076740C" w:rsidRPr="008261CE" w14:paraId="074670A7" w14:textId="77777777" w:rsidTr="002335E0"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2B6F84" w14:textId="77777777" w:rsidR="00CF5B3A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Overweight/</w:t>
            </w:r>
          </w:p>
          <w:p w14:paraId="5E272603" w14:textId="6733E029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EA261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4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C43ADE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130973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5E607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4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A766F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8†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269C6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3†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4AE081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937A7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CE43FB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12CDB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6B0E5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2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13162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2*</w:t>
            </w:r>
          </w:p>
        </w:tc>
      </w:tr>
      <w:tr w:rsidR="0076740C" w:rsidRPr="008261CE" w14:paraId="2944A21A" w14:textId="77777777" w:rsidTr="002335E0"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5C61E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Type II Diabe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24AD5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.2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1AB4F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9CC00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7F4F52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12A58D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.9†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65E4D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.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09FFE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AAFFE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294473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33B45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9A28C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2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1C06FC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3</w:t>
            </w:r>
          </w:p>
        </w:tc>
      </w:tr>
      <w:tr w:rsidR="0076740C" w:rsidRPr="008261CE" w14:paraId="3815459C" w14:textId="77777777" w:rsidTr="002335E0"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0B8DE5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4F6AD9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5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C2ECD0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8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03A335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7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98F23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0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90BFC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8†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1B38E5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2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629B15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E45210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2D1D0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C09BD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278DAD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5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730860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4</w:t>
            </w:r>
          </w:p>
        </w:tc>
      </w:tr>
      <w:tr w:rsidR="0076740C" w:rsidRPr="008261CE" w14:paraId="73012C6B" w14:textId="77777777" w:rsidTr="002335E0"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1C3961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Other CV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D21190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8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F87430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8E3C1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A41280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6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6691AA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EF0671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D6F52B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5883D7A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AB366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52F965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364159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75F33D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2</w:t>
            </w:r>
          </w:p>
        </w:tc>
      </w:tr>
      <w:tr w:rsidR="0076740C" w:rsidRPr="008261CE" w14:paraId="4C7B9821" w14:textId="77777777" w:rsidTr="002335E0"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120D1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mok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8D0DE3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1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5A91D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0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99867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.9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C7BD1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5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AE4153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3†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0CCD85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2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351BEB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7CCD7A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E3A99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EF0C9B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C379F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6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2AC2A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1*</w:t>
            </w:r>
          </w:p>
        </w:tc>
      </w:tr>
      <w:tr w:rsidR="0076740C" w:rsidRPr="008261CE" w14:paraId="609B21E2" w14:textId="77777777" w:rsidTr="002335E0"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87FAB0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verage visits to a GP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109BAB" w14:textId="0D0CD9CC" w:rsidR="0076740C" w:rsidRPr="008261CE" w:rsidRDefault="00CC0B7D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.2(3.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7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C317C2" w14:textId="3A663829" w:rsidR="0076740C" w:rsidRPr="008261CE" w:rsidRDefault="00CC0B7D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.6(4.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3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)†</w:t>
            </w:r>
            <w:proofErr w:type="gramEnd"/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78151A" w14:textId="2BE4396B" w:rsidR="0076740C" w:rsidRPr="008261CE" w:rsidRDefault="00CC0B7D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.2(3.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7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3E896B" w14:textId="759BBE96" w:rsidR="0076740C" w:rsidRPr="008261CE" w:rsidRDefault="00CC0B7D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.6(4.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3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76AE0A" w14:textId="5860604A" w:rsidR="0076740C" w:rsidRPr="008261CE" w:rsidRDefault="00CC0B7D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5.2(3.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8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1B70AB" w14:textId="3F4B5B1E" w:rsidR="0076740C" w:rsidRPr="008261CE" w:rsidRDefault="00CC0B7D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4.6(4.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0)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†</w:t>
            </w:r>
            <w:proofErr w:type="gramEnd"/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82F76C" w14:textId="5B8BAE5E" w:rsidR="0076740C" w:rsidRPr="008261CE" w:rsidRDefault="0076740C" w:rsidP="00CC0B7D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3.</w:t>
            </w:r>
            <w:r w:rsidR="00CC0B7D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9(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F03C4" w14:textId="1F3099BF" w:rsidR="0076740C" w:rsidRPr="008261CE" w:rsidRDefault="00CC0B7D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3.7(3.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1)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4F4B7D" w14:textId="70CF40C1" w:rsidR="0076740C" w:rsidRPr="008261CE" w:rsidRDefault="00CC0B7D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3.6(3.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2)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987B99" w14:textId="4F880651" w:rsidR="0076740C" w:rsidRPr="008261CE" w:rsidRDefault="00CC0B7D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4.2(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CA553B" w14:textId="2E5E148C" w:rsidR="0076740C" w:rsidRPr="008261CE" w:rsidRDefault="00CC0B7D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4.2(5.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3)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F4061B" w14:textId="400478B6" w:rsidR="0076740C" w:rsidRPr="008261CE" w:rsidRDefault="00CC0B7D" w:rsidP="002335E0">
            <w:pPr>
              <w:ind w:right="100" w:firstLine="0"/>
              <w:jc w:val="left"/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3.8(4.</w:t>
            </w:r>
            <w:proofErr w:type="gramStart"/>
            <w:r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4)</w:t>
            </w:r>
            <w:r w:rsidR="0076740C" w:rsidRPr="008261CE">
              <w:rPr>
                <w:rFonts w:asciiTheme="minorHAnsi" w:eastAsia="Calibri" w:hAnsiTheme="minorHAnsi" w:cstheme="minorHAnsi"/>
                <w:color w:val="333333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76740C" w:rsidRPr="008261CE" w14:paraId="15DCF625" w14:textId="77777777" w:rsidTr="002335E0"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6FC068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ASH (worst terci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351F6F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0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03D45E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8†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F6FB7B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2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1A75A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2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20449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0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F3FBE5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134C06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582EC4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06CB9B" w14:textId="77777777" w:rsidR="0076740C" w:rsidRPr="008261CE" w:rsidRDefault="0076740C" w:rsidP="002335E0">
            <w:pPr>
              <w:ind w:left="4200" w:right="-388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BDA7D7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9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DCB53B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1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214EE9" w14:textId="77777777" w:rsidR="0076740C" w:rsidRPr="008261CE" w:rsidRDefault="0076740C" w:rsidP="002335E0">
            <w:pPr>
              <w:ind w:left="100" w:right="100"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5*</w:t>
            </w:r>
          </w:p>
        </w:tc>
      </w:tr>
    </w:tbl>
    <w:p w14:paraId="756F064D" w14:textId="77777777" w:rsidR="000D64D2" w:rsidRPr="008261CE" w:rsidRDefault="000D64D2" w:rsidP="000D64D2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</w:rPr>
      </w:pPr>
      <w:r w:rsidRPr="008261CE">
        <w:rPr>
          <w:rFonts w:asciiTheme="minorHAnsi" w:eastAsia="Calibri" w:hAnsiTheme="minorHAnsi" w:cstheme="minorHAnsi"/>
          <w:sz w:val="18"/>
          <w:szCs w:val="18"/>
          <w:vertAlign w:val="superscript"/>
        </w:rPr>
        <w:t>1</w:t>
      </w:r>
      <w:r w:rsidRPr="008261CE">
        <w:rPr>
          <w:rFonts w:asciiTheme="minorHAnsi" w:eastAsia="Calibri" w:hAnsiTheme="minorHAnsi" w:cstheme="minorHAnsi"/>
          <w:sz w:val="18"/>
          <w:szCs w:val="18"/>
        </w:rPr>
        <w:t xml:space="preserve">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</w:rPr>
        <w:t>Me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</w:rPr>
        <w:t xml:space="preserve"> (SD)</w:t>
      </w:r>
    </w:p>
    <w:p w14:paraId="3F51B9F9" w14:textId="1EF04963" w:rsidR="000D64D2" w:rsidRPr="008261CE" w:rsidRDefault="000D64D2" w:rsidP="000D64D2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† p&lt;0.05 for comparison between men and women within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ethnoracial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s (Wilcoxon rank sum test; Pearson's Chi-squared test), * p&lt;0.05 for comparison between each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ethnoracial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 and their counterparts in the Majority group (for men and women</w:t>
      </w:r>
      <w:r w:rsidR="00421BA7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separately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) (Wilcoxon rank sum test; Pearson's Chi-squared test; Fisher's exact test)</w:t>
      </w:r>
    </w:p>
    <w:p w14:paraId="3D5864FE" w14:textId="7ED3B06F" w:rsidR="000D64D2" w:rsidRPr="008261CE" w:rsidRDefault="000D64D2" w:rsidP="000D64D2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Notes: SSA,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Subsahar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frican group; DROM, Overseas France </w:t>
      </w:r>
      <w:proofErr w:type="spellStart"/>
      <w:r w:rsidRPr="008261CE">
        <w:rPr>
          <w:rFonts w:asciiTheme="minorHAnsi" w:eastAsia="Calibri" w:hAnsiTheme="minorHAnsi" w:cstheme="minorHAnsi"/>
          <w:i/>
          <w:sz w:val="18"/>
          <w:szCs w:val="18"/>
          <w:lang w:val="en-US"/>
        </w:rPr>
        <w:t>départements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nd regions</w:t>
      </w:r>
      <w:r w:rsidR="002457CF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; CVD, cardiovascular diseases; GP, General </w:t>
      </w:r>
      <w:r w:rsidR="00CF5B3A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Practitioner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; DASH,</w:t>
      </w:r>
      <w:r w:rsidRPr="008261CE">
        <w:rPr>
          <w:rStyle w:val="yrbpuc"/>
          <w:rFonts w:asciiTheme="minorHAnsi" w:eastAsia="Calibri" w:hAnsiTheme="minorHAnsi" w:cstheme="minorHAnsi"/>
          <w:color w:val="5E5E5E"/>
          <w:sz w:val="21"/>
          <w:szCs w:val="21"/>
          <w:shd w:val="clear" w:color="auto" w:fill="FFFFFF"/>
          <w:lang w:val="en-US"/>
        </w:rPr>
        <w:t> 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Dietary Approaches to Stop Hypertension</w:t>
      </w:r>
    </w:p>
    <w:p w14:paraId="4D0BD5D0" w14:textId="32D17F71" w:rsidR="0076740C" w:rsidRPr="008261CE" w:rsidRDefault="0076740C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6" w:name="_Toc204867019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lastRenderedPageBreak/>
        <w:t>Supplementary</w:t>
      </w:r>
      <w:r w:rsid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  <w:bookmarkStart w:id="7" w:name="_GoBack"/>
      <w:bookmarkEnd w:id="7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Table 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3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Characteristics people </w:t>
      </w:r>
      <w:r w:rsidRPr="008261CE">
        <w:rPr>
          <w:rFonts w:asciiTheme="minorHAnsi" w:hAnsiTheme="minorHAnsi" w:cstheme="minorHAnsi"/>
          <w:color w:val="auto"/>
          <w:sz w:val="24"/>
          <w:szCs w:val="24"/>
          <w:u w:val="single"/>
          <w:lang w:val="en-US"/>
        </w:rPr>
        <w:t>with hypertension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who achieve </w:t>
      </w:r>
      <w:r w:rsidRPr="008261CE">
        <w:rPr>
          <w:rFonts w:asciiTheme="minorHAnsi" w:hAnsiTheme="minorHAnsi" w:cstheme="minorHAnsi"/>
          <w:color w:val="auto"/>
          <w:sz w:val="24"/>
          <w:szCs w:val="24"/>
          <w:u w:val="single"/>
          <w:lang w:val="en-US"/>
        </w:rPr>
        <w:t>awareness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by </w:t>
      </w:r>
      <w:r w:rsidR="008D0E93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race/ethnicity</w:t>
      </w:r>
      <w:r w:rsidR="007D2ACB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and sex (N=18,999)</w:t>
      </w:r>
      <w:bookmarkEnd w:id="6"/>
    </w:p>
    <w:tbl>
      <w:tblPr>
        <w:tblW w:w="15876" w:type="dxa"/>
        <w:tblInd w:w="-8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5"/>
        <w:gridCol w:w="1171"/>
        <w:gridCol w:w="1172"/>
        <w:gridCol w:w="1172"/>
        <w:gridCol w:w="1172"/>
        <w:gridCol w:w="1171"/>
        <w:gridCol w:w="1172"/>
        <w:gridCol w:w="1172"/>
        <w:gridCol w:w="1172"/>
        <w:gridCol w:w="1171"/>
        <w:gridCol w:w="1172"/>
        <w:gridCol w:w="1172"/>
        <w:gridCol w:w="1172"/>
      </w:tblGrid>
      <w:tr w:rsidR="00F73884" w:rsidRPr="008261CE" w14:paraId="54476078" w14:textId="77777777" w:rsidTr="00CC0B7D">
        <w:trPr>
          <w:trHeight w:val="54"/>
        </w:trPr>
        <w:tc>
          <w:tcPr>
            <w:tcW w:w="1815" w:type="dxa"/>
          </w:tcPr>
          <w:p w14:paraId="22D93121" w14:textId="77777777" w:rsidR="00F73884" w:rsidRPr="008261CE" w:rsidRDefault="00F73884" w:rsidP="002335E0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030" w:type="dxa"/>
            <w:gridSpan w:val="6"/>
          </w:tcPr>
          <w:p w14:paraId="3C21F738" w14:textId="6A2CDC5D" w:rsidR="00F73884" w:rsidRPr="008261CE" w:rsidRDefault="00F73884" w:rsidP="00F73884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031" w:type="dxa"/>
            <w:gridSpan w:val="6"/>
          </w:tcPr>
          <w:p w14:paraId="044488F9" w14:textId="1799EEF7" w:rsidR="00F73884" w:rsidRPr="008261CE" w:rsidRDefault="00F73884" w:rsidP="00F73884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Men</w:t>
            </w:r>
          </w:p>
        </w:tc>
      </w:tr>
      <w:tr w:rsidR="0076740C" w:rsidRPr="008261CE" w14:paraId="2844D571" w14:textId="77777777" w:rsidTr="00CC0B7D">
        <w:trPr>
          <w:trHeight w:val="1161"/>
        </w:trPr>
        <w:tc>
          <w:tcPr>
            <w:tcW w:w="1815" w:type="dxa"/>
          </w:tcPr>
          <w:p w14:paraId="4682CCB0" w14:textId="77777777" w:rsidR="0076740C" w:rsidRPr="008261CE" w:rsidRDefault="0076740C" w:rsidP="002335E0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vAlign w:val="center"/>
          </w:tcPr>
          <w:p w14:paraId="22F36883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Majority group,</w:t>
            </w:r>
          </w:p>
          <w:p w14:paraId="6EFD24A1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6,802</w:t>
            </w:r>
          </w:p>
        </w:tc>
        <w:tc>
          <w:tcPr>
            <w:tcW w:w="1172" w:type="dxa"/>
            <w:vAlign w:val="center"/>
          </w:tcPr>
          <w:p w14:paraId="007339CA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SA,</w:t>
            </w:r>
          </w:p>
          <w:p w14:paraId="5F7CB340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154</w:t>
            </w:r>
          </w:p>
        </w:tc>
        <w:tc>
          <w:tcPr>
            <w:tcW w:w="1172" w:type="dxa"/>
            <w:vAlign w:val="center"/>
          </w:tcPr>
          <w:p w14:paraId="5EC19274" w14:textId="7BB9D72A" w:rsidR="00F73884" w:rsidRPr="008261CE" w:rsidRDefault="000D64D2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ROM</w:t>
            </w:r>
            <w:r w:rsidR="0076740C"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,</w:t>
            </w:r>
          </w:p>
          <w:p w14:paraId="4DF59948" w14:textId="16F5621C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142</w:t>
            </w:r>
          </w:p>
        </w:tc>
        <w:tc>
          <w:tcPr>
            <w:tcW w:w="1172" w:type="dxa"/>
            <w:vAlign w:val="center"/>
          </w:tcPr>
          <w:p w14:paraId="62064E33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orth Africa,</w:t>
            </w:r>
          </w:p>
          <w:p w14:paraId="26F2DBB6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241</w:t>
            </w:r>
          </w:p>
        </w:tc>
        <w:tc>
          <w:tcPr>
            <w:tcW w:w="1171" w:type="dxa"/>
            <w:vAlign w:val="center"/>
          </w:tcPr>
          <w:p w14:paraId="30E326C4" w14:textId="23805B00" w:rsidR="00F73884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Europe and Other,</w:t>
            </w:r>
          </w:p>
          <w:p w14:paraId="4DE39F25" w14:textId="431C5484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878</w:t>
            </w:r>
          </w:p>
        </w:tc>
        <w:tc>
          <w:tcPr>
            <w:tcW w:w="1172" w:type="dxa"/>
            <w:vAlign w:val="center"/>
          </w:tcPr>
          <w:p w14:paraId="305D39F7" w14:textId="0E2FC27B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sia,</w:t>
            </w:r>
          </w:p>
          <w:p w14:paraId="03858550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72</w:t>
            </w:r>
          </w:p>
        </w:tc>
        <w:tc>
          <w:tcPr>
            <w:tcW w:w="1172" w:type="dxa"/>
            <w:vAlign w:val="center"/>
          </w:tcPr>
          <w:p w14:paraId="3457F39A" w14:textId="594493FE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Majority group,</w:t>
            </w:r>
          </w:p>
          <w:p w14:paraId="2D2934DC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8,829</w:t>
            </w:r>
          </w:p>
        </w:tc>
        <w:tc>
          <w:tcPr>
            <w:tcW w:w="1172" w:type="dxa"/>
            <w:vAlign w:val="center"/>
          </w:tcPr>
          <w:p w14:paraId="20DDB490" w14:textId="36EE50AA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SA,</w:t>
            </w:r>
          </w:p>
          <w:p w14:paraId="7464CD94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184</w:t>
            </w:r>
          </w:p>
        </w:tc>
        <w:tc>
          <w:tcPr>
            <w:tcW w:w="1171" w:type="dxa"/>
            <w:vAlign w:val="center"/>
          </w:tcPr>
          <w:p w14:paraId="5A2F9BBA" w14:textId="6F9957FB" w:rsidR="0076740C" w:rsidRPr="008261CE" w:rsidRDefault="000D64D2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ROM</w:t>
            </w:r>
            <w:r w:rsidR="0076740C"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,</w:t>
            </w:r>
          </w:p>
          <w:p w14:paraId="6F761D3D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122</w:t>
            </w:r>
          </w:p>
        </w:tc>
        <w:tc>
          <w:tcPr>
            <w:tcW w:w="1172" w:type="dxa"/>
            <w:vAlign w:val="center"/>
          </w:tcPr>
          <w:p w14:paraId="214C91DE" w14:textId="68D12A4C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orth Africa,</w:t>
            </w:r>
          </w:p>
          <w:p w14:paraId="1184A9EC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360</w:t>
            </w:r>
          </w:p>
        </w:tc>
        <w:tc>
          <w:tcPr>
            <w:tcW w:w="1172" w:type="dxa"/>
            <w:vAlign w:val="center"/>
          </w:tcPr>
          <w:p w14:paraId="2E1C78D7" w14:textId="77777777" w:rsidR="00F73884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Europe and Other,</w:t>
            </w:r>
          </w:p>
          <w:p w14:paraId="29778606" w14:textId="3B50980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1,130</w:t>
            </w:r>
          </w:p>
        </w:tc>
        <w:tc>
          <w:tcPr>
            <w:tcW w:w="1172" w:type="dxa"/>
            <w:vAlign w:val="center"/>
          </w:tcPr>
          <w:p w14:paraId="695D4C00" w14:textId="1DE50608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sia,</w:t>
            </w:r>
          </w:p>
          <w:p w14:paraId="3B398234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85</w:t>
            </w:r>
          </w:p>
        </w:tc>
      </w:tr>
      <w:tr w:rsidR="0076740C" w:rsidRPr="008261CE" w14:paraId="060AA9DF" w14:textId="77777777" w:rsidTr="00F73884">
        <w:trPr>
          <w:trHeight w:val="312"/>
        </w:trPr>
        <w:tc>
          <w:tcPr>
            <w:tcW w:w="1815" w:type="dxa"/>
          </w:tcPr>
          <w:p w14:paraId="73BD0DA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ge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71" w:type="dxa"/>
          </w:tcPr>
          <w:p w14:paraId="2CB1D430" w14:textId="57FF2FFF" w:rsidR="0076740C" w:rsidRPr="008261CE" w:rsidRDefault="00421BA7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9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72" w:type="dxa"/>
          </w:tcPr>
          <w:p w14:paraId="73877D9D" w14:textId="0BE531AF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2(</w:t>
            </w:r>
            <w:proofErr w:type="gramStart"/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172" w:type="dxa"/>
          </w:tcPr>
          <w:p w14:paraId="63DB3CCC" w14:textId="542E61D5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</w:t>
            </w:r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proofErr w:type="gramStart"/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172" w:type="dxa"/>
          </w:tcPr>
          <w:p w14:paraId="7671A6F7" w14:textId="736C7C3D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6(</w:t>
            </w:r>
            <w:proofErr w:type="gramStart"/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171" w:type="dxa"/>
          </w:tcPr>
          <w:p w14:paraId="2A604685" w14:textId="3409288E" w:rsidR="0076740C" w:rsidRPr="008261CE" w:rsidRDefault="00421BA7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9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</w:tcPr>
          <w:p w14:paraId="64EDF0DA" w14:textId="3856B051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</w:t>
            </w:r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proofErr w:type="gramStart"/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172" w:type="dxa"/>
          </w:tcPr>
          <w:p w14:paraId="38C9643D" w14:textId="15786E51" w:rsidR="0076740C" w:rsidRPr="008261CE" w:rsidRDefault="00421BA7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9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</w:tcPr>
          <w:p w14:paraId="16BFFB07" w14:textId="60F16279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3(</w:t>
            </w:r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1" w:type="dxa"/>
          </w:tcPr>
          <w:p w14:paraId="5A2F669D" w14:textId="505E3239" w:rsidR="0076740C" w:rsidRPr="008261CE" w:rsidRDefault="00421BA7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5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</w:tcPr>
          <w:p w14:paraId="462A2D89" w14:textId="3A9CE324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</w:t>
            </w:r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</w:tcPr>
          <w:p w14:paraId="3A764806" w14:textId="223A4FE8" w:rsidR="0076740C" w:rsidRPr="008261CE" w:rsidRDefault="00421BA7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9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</w:tcPr>
          <w:p w14:paraId="687C5D0D" w14:textId="5AC57AF1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</w:t>
            </w:r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0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76740C" w:rsidRPr="008261CE" w14:paraId="778DEDB1" w14:textId="77777777" w:rsidTr="00F73884">
        <w:trPr>
          <w:trHeight w:val="612"/>
        </w:trPr>
        <w:tc>
          <w:tcPr>
            <w:tcW w:w="1815" w:type="dxa"/>
          </w:tcPr>
          <w:p w14:paraId="622383E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hare of 1st and 2nd generation immigrants</w:t>
            </w:r>
          </w:p>
        </w:tc>
        <w:tc>
          <w:tcPr>
            <w:tcW w:w="1171" w:type="dxa"/>
          </w:tcPr>
          <w:p w14:paraId="0789634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3CB38E5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4F69564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171EFEF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</w:tcPr>
          <w:p w14:paraId="1B280D2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6A8DF06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624B973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08F450D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</w:tcPr>
          <w:p w14:paraId="1FCD8B9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2B6FF62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0142B35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76E62E5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757D0790" w14:textId="77777777" w:rsidTr="00F73884">
        <w:trPr>
          <w:trHeight w:val="133"/>
        </w:trPr>
        <w:tc>
          <w:tcPr>
            <w:tcW w:w="1815" w:type="dxa"/>
          </w:tcPr>
          <w:p w14:paraId="1AE49C5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st-generation</w:t>
            </w:r>
          </w:p>
        </w:tc>
        <w:tc>
          <w:tcPr>
            <w:tcW w:w="1171" w:type="dxa"/>
          </w:tcPr>
          <w:p w14:paraId="4F4F2F0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2BCC86A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8*</w:t>
            </w:r>
          </w:p>
        </w:tc>
        <w:tc>
          <w:tcPr>
            <w:tcW w:w="1172" w:type="dxa"/>
          </w:tcPr>
          <w:p w14:paraId="6055627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9*</w:t>
            </w:r>
          </w:p>
        </w:tc>
        <w:tc>
          <w:tcPr>
            <w:tcW w:w="1172" w:type="dxa"/>
          </w:tcPr>
          <w:p w14:paraId="46B068B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7*</w:t>
            </w:r>
          </w:p>
        </w:tc>
        <w:tc>
          <w:tcPr>
            <w:tcW w:w="1171" w:type="dxa"/>
          </w:tcPr>
          <w:p w14:paraId="78AE38B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172" w:type="dxa"/>
          </w:tcPr>
          <w:p w14:paraId="4EC3284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0*</w:t>
            </w:r>
          </w:p>
        </w:tc>
        <w:tc>
          <w:tcPr>
            <w:tcW w:w="1172" w:type="dxa"/>
          </w:tcPr>
          <w:p w14:paraId="2FEC736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1D12E5F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0*</w:t>
            </w:r>
          </w:p>
        </w:tc>
        <w:tc>
          <w:tcPr>
            <w:tcW w:w="1171" w:type="dxa"/>
          </w:tcPr>
          <w:p w14:paraId="790D287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4*</w:t>
            </w:r>
          </w:p>
        </w:tc>
        <w:tc>
          <w:tcPr>
            <w:tcW w:w="1172" w:type="dxa"/>
          </w:tcPr>
          <w:p w14:paraId="08D75BF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3*</w:t>
            </w:r>
          </w:p>
        </w:tc>
        <w:tc>
          <w:tcPr>
            <w:tcW w:w="1172" w:type="dxa"/>
          </w:tcPr>
          <w:p w14:paraId="48EFE5A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4*</w:t>
            </w:r>
          </w:p>
        </w:tc>
        <w:tc>
          <w:tcPr>
            <w:tcW w:w="1172" w:type="dxa"/>
          </w:tcPr>
          <w:p w14:paraId="364AFA9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5*</w:t>
            </w:r>
          </w:p>
        </w:tc>
      </w:tr>
      <w:tr w:rsidR="0076740C" w:rsidRPr="008261CE" w14:paraId="5B2FA62D" w14:textId="77777777" w:rsidTr="00F73884">
        <w:trPr>
          <w:trHeight w:val="312"/>
        </w:trPr>
        <w:tc>
          <w:tcPr>
            <w:tcW w:w="1815" w:type="dxa"/>
          </w:tcPr>
          <w:p w14:paraId="589817C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nd-generation</w:t>
            </w:r>
          </w:p>
        </w:tc>
        <w:tc>
          <w:tcPr>
            <w:tcW w:w="1171" w:type="dxa"/>
          </w:tcPr>
          <w:p w14:paraId="5DD5C9F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6DB124C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2*</w:t>
            </w:r>
          </w:p>
        </w:tc>
        <w:tc>
          <w:tcPr>
            <w:tcW w:w="1172" w:type="dxa"/>
          </w:tcPr>
          <w:p w14:paraId="3FDCB44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1*</w:t>
            </w:r>
          </w:p>
        </w:tc>
        <w:tc>
          <w:tcPr>
            <w:tcW w:w="1172" w:type="dxa"/>
          </w:tcPr>
          <w:p w14:paraId="10FD7E8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3*</w:t>
            </w:r>
          </w:p>
        </w:tc>
        <w:tc>
          <w:tcPr>
            <w:tcW w:w="1171" w:type="dxa"/>
          </w:tcPr>
          <w:p w14:paraId="67EC06B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1172" w:type="dxa"/>
          </w:tcPr>
          <w:p w14:paraId="64CA761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0*</w:t>
            </w:r>
          </w:p>
        </w:tc>
        <w:tc>
          <w:tcPr>
            <w:tcW w:w="1172" w:type="dxa"/>
          </w:tcPr>
          <w:p w14:paraId="46223C5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2A7258A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0*</w:t>
            </w:r>
          </w:p>
        </w:tc>
        <w:tc>
          <w:tcPr>
            <w:tcW w:w="1171" w:type="dxa"/>
          </w:tcPr>
          <w:p w14:paraId="7FBF161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6*</w:t>
            </w:r>
          </w:p>
        </w:tc>
        <w:tc>
          <w:tcPr>
            <w:tcW w:w="1172" w:type="dxa"/>
          </w:tcPr>
          <w:p w14:paraId="60BE747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7*</w:t>
            </w:r>
          </w:p>
        </w:tc>
        <w:tc>
          <w:tcPr>
            <w:tcW w:w="1172" w:type="dxa"/>
          </w:tcPr>
          <w:p w14:paraId="058822C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6*</w:t>
            </w:r>
          </w:p>
        </w:tc>
        <w:tc>
          <w:tcPr>
            <w:tcW w:w="1172" w:type="dxa"/>
          </w:tcPr>
          <w:p w14:paraId="52A9E7D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5*</w:t>
            </w:r>
          </w:p>
        </w:tc>
      </w:tr>
      <w:tr w:rsidR="0076740C" w:rsidRPr="008261CE" w14:paraId="290E9331" w14:textId="77777777" w:rsidTr="00F73884">
        <w:trPr>
          <w:trHeight w:val="67"/>
        </w:trPr>
        <w:tc>
          <w:tcPr>
            <w:tcW w:w="1815" w:type="dxa"/>
          </w:tcPr>
          <w:p w14:paraId="4E06F75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171" w:type="dxa"/>
          </w:tcPr>
          <w:p w14:paraId="7C4BD37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03FD718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2CF8F91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6679F32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</w:tcPr>
          <w:p w14:paraId="6F70FCC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5C9F06B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5BD13D7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05301E2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</w:tcPr>
          <w:p w14:paraId="2200A34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0D853CC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4B79718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0D058D6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506F120E" w14:textId="77777777" w:rsidTr="00F73884">
        <w:trPr>
          <w:trHeight w:val="44"/>
        </w:trPr>
        <w:tc>
          <w:tcPr>
            <w:tcW w:w="1815" w:type="dxa"/>
          </w:tcPr>
          <w:p w14:paraId="2F31926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Up to high school </w:t>
            </w:r>
          </w:p>
        </w:tc>
        <w:tc>
          <w:tcPr>
            <w:tcW w:w="1171" w:type="dxa"/>
          </w:tcPr>
          <w:p w14:paraId="1BCB07F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0†</w:t>
            </w:r>
          </w:p>
        </w:tc>
        <w:tc>
          <w:tcPr>
            <w:tcW w:w="1172" w:type="dxa"/>
          </w:tcPr>
          <w:p w14:paraId="56FE24B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0†*</w:t>
            </w:r>
          </w:p>
        </w:tc>
        <w:tc>
          <w:tcPr>
            <w:tcW w:w="1172" w:type="dxa"/>
          </w:tcPr>
          <w:p w14:paraId="6ED355F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8*</w:t>
            </w:r>
          </w:p>
        </w:tc>
        <w:tc>
          <w:tcPr>
            <w:tcW w:w="1172" w:type="dxa"/>
          </w:tcPr>
          <w:p w14:paraId="3C9614F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2†*</w:t>
            </w:r>
          </w:p>
        </w:tc>
        <w:tc>
          <w:tcPr>
            <w:tcW w:w="1171" w:type="dxa"/>
          </w:tcPr>
          <w:p w14:paraId="64AF039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9†*</w:t>
            </w:r>
          </w:p>
        </w:tc>
        <w:tc>
          <w:tcPr>
            <w:tcW w:w="1172" w:type="dxa"/>
          </w:tcPr>
          <w:p w14:paraId="2929E37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6*</w:t>
            </w:r>
          </w:p>
        </w:tc>
        <w:tc>
          <w:tcPr>
            <w:tcW w:w="1172" w:type="dxa"/>
          </w:tcPr>
          <w:p w14:paraId="47073E3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172" w:type="dxa"/>
          </w:tcPr>
          <w:p w14:paraId="7BEBA25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7*</w:t>
            </w:r>
          </w:p>
        </w:tc>
        <w:tc>
          <w:tcPr>
            <w:tcW w:w="1171" w:type="dxa"/>
          </w:tcPr>
          <w:p w14:paraId="19BFF14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7*</w:t>
            </w:r>
          </w:p>
        </w:tc>
        <w:tc>
          <w:tcPr>
            <w:tcW w:w="1172" w:type="dxa"/>
          </w:tcPr>
          <w:p w14:paraId="7398B6A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1*</w:t>
            </w:r>
          </w:p>
        </w:tc>
        <w:tc>
          <w:tcPr>
            <w:tcW w:w="1172" w:type="dxa"/>
          </w:tcPr>
          <w:p w14:paraId="44A4919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0*</w:t>
            </w:r>
          </w:p>
        </w:tc>
        <w:tc>
          <w:tcPr>
            <w:tcW w:w="1172" w:type="dxa"/>
          </w:tcPr>
          <w:p w14:paraId="7872352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1*</w:t>
            </w:r>
          </w:p>
        </w:tc>
      </w:tr>
      <w:tr w:rsidR="0076740C" w:rsidRPr="008261CE" w14:paraId="373D691F" w14:textId="77777777" w:rsidTr="00F73884">
        <w:trPr>
          <w:trHeight w:val="44"/>
        </w:trPr>
        <w:tc>
          <w:tcPr>
            <w:tcW w:w="1815" w:type="dxa"/>
          </w:tcPr>
          <w:p w14:paraId="5014961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Undergraduate </w:t>
            </w:r>
          </w:p>
        </w:tc>
        <w:tc>
          <w:tcPr>
            <w:tcW w:w="1171" w:type="dxa"/>
          </w:tcPr>
          <w:p w14:paraId="40CF365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0†</w:t>
            </w:r>
          </w:p>
        </w:tc>
        <w:tc>
          <w:tcPr>
            <w:tcW w:w="1172" w:type="dxa"/>
          </w:tcPr>
          <w:p w14:paraId="6863973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6†*</w:t>
            </w:r>
          </w:p>
        </w:tc>
        <w:tc>
          <w:tcPr>
            <w:tcW w:w="1172" w:type="dxa"/>
          </w:tcPr>
          <w:p w14:paraId="4FAD185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*</w:t>
            </w:r>
          </w:p>
        </w:tc>
        <w:tc>
          <w:tcPr>
            <w:tcW w:w="1172" w:type="dxa"/>
          </w:tcPr>
          <w:p w14:paraId="3E8C532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1†*</w:t>
            </w:r>
          </w:p>
        </w:tc>
        <w:tc>
          <w:tcPr>
            <w:tcW w:w="1171" w:type="dxa"/>
          </w:tcPr>
          <w:p w14:paraId="285F78F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8†*</w:t>
            </w:r>
          </w:p>
        </w:tc>
        <w:tc>
          <w:tcPr>
            <w:tcW w:w="1172" w:type="dxa"/>
          </w:tcPr>
          <w:p w14:paraId="71B0FF4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6*</w:t>
            </w:r>
          </w:p>
        </w:tc>
        <w:tc>
          <w:tcPr>
            <w:tcW w:w="1172" w:type="dxa"/>
          </w:tcPr>
          <w:p w14:paraId="2E3E860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172" w:type="dxa"/>
          </w:tcPr>
          <w:p w14:paraId="2FA7E98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6*</w:t>
            </w:r>
          </w:p>
        </w:tc>
        <w:tc>
          <w:tcPr>
            <w:tcW w:w="1171" w:type="dxa"/>
          </w:tcPr>
          <w:p w14:paraId="57B76C2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3*</w:t>
            </w:r>
          </w:p>
        </w:tc>
        <w:tc>
          <w:tcPr>
            <w:tcW w:w="1172" w:type="dxa"/>
          </w:tcPr>
          <w:p w14:paraId="32BC511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6*</w:t>
            </w:r>
          </w:p>
        </w:tc>
        <w:tc>
          <w:tcPr>
            <w:tcW w:w="1172" w:type="dxa"/>
          </w:tcPr>
          <w:p w14:paraId="7D80633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1*</w:t>
            </w:r>
          </w:p>
        </w:tc>
        <w:tc>
          <w:tcPr>
            <w:tcW w:w="1172" w:type="dxa"/>
          </w:tcPr>
          <w:p w14:paraId="416ABF6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7*</w:t>
            </w:r>
          </w:p>
        </w:tc>
      </w:tr>
      <w:tr w:rsidR="0076740C" w:rsidRPr="008261CE" w14:paraId="10CF259C" w14:textId="77777777" w:rsidTr="00F73884">
        <w:trPr>
          <w:trHeight w:val="44"/>
        </w:trPr>
        <w:tc>
          <w:tcPr>
            <w:tcW w:w="1815" w:type="dxa"/>
          </w:tcPr>
          <w:p w14:paraId="49F6A58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ostgraduate </w:t>
            </w:r>
          </w:p>
        </w:tc>
        <w:tc>
          <w:tcPr>
            <w:tcW w:w="1171" w:type="dxa"/>
          </w:tcPr>
          <w:p w14:paraId="1638E8A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.9†</w:t>
            </w:r>
          </w:p>
        </w:tc>
        <w:tc>
          <w:tcPr>
            <w:tcW w:w="1172" w:type="dxa"/>
          </w:tcPr>
          <w:p w14:paraId="2042733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4†*</w:t>
            </w:r>
          </w:p>
        </w:tc>
        <w:tc>
          <w:tcPr>
            <w:tcW w:w="1172" w:type="dxa"/>
          </w:tcPr>
          <w:p w14:paraId="304AB3F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1*</w:t>
            </w:r>
          </w:p>
        </w:tc>
        <w:tc>
          <w:tcPr>
            <w:tcW w:w="1172" w:type="dxa"/>
          </w:tcPr>
          <w:p w14:paraId="3CE6B9F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7†*</w:t>
            </w:r>
          </w:p>
        </w:tc>
        <w:tc>
          <w:tcPr>
            <w:tcW w:w="1171" w:type="dxa"/>
          </w:tcPr>
          <w:p w14:paraId="7A77F04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4†*</w:t>
            </w:r>
          </w:p>
        </w:tc>
        <w:tc>
          <w:tcPr>
            <w:tcW w:w="1172" w:type="dxa"/>
          </w:tcPr>
          <w:p w14:paraId="664A71B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8*</w:t>
            </w:r>
          </w:p>
        </w:tc>
        <w:tc>
          <w:tcPr>
            <w:tcW w:w="1172" w:type="dxa"/>
          </w:tcPr>
          <w:p w14:paraId="50F97F1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72" w:type="dxa"/>
          </w:tcPr>
          <w:p w14:paraId="0E8CF6F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7*</w:t>
            </w:r>
          </w:p>
        </w:tc>
        <w:tc>
          <w:tcPr>
            <w:tcW w:w="1171" w:type="dxa"/>
          </w:tcPr>
          <w:p w14:paraId="50EA126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*</w:t>
            </w:r>
          </w:p>
        </w:tc>
        <w:tc>
          <w:tcPr>
            <w:tcW w:w="1172" w:type="dxa"/>
          </w:tcPr>
          <w:p w14:paraId="3ED0E29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3*</w:t>
            </w:r>
          </w:p>
        </w:tc>
        <w:tc>
          <w:tcPr>
            <w:tcW w:w="1172" w:type="dxa"/>
          </w:tcPr>
          <w:p w14:paraId="6E92A22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*</w:t>
            </w:r>
          </w:p>
        </w:tc>
        <w:tc>
          <w:tcPr>
            <w:tcW w:w="1172" w:type="dxa"/>
          </w:tcPr>
          <w:p w14:paraId="0A62F14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2*</w:t>
            </w:r>
          </w:p>
        </w:tc>
      </w:tr>
      <w:tr w:rsidR="0076740C" w:rsidRPr="008261CE" w14:paraId="66310738" w14:textId="77777777" w:rsidTr="00F73884">
        <w:trPr>
          <w:trHeight w:val="312"/>
        </w:trPr>
        <w:tc>
          <w:tcPr>
            <w:tcW w:w="1815" w:type="dxa"/>
          </w:tcPr>
          <w:p w14:paraId="75057DF7" w14:textId="77777777" w:rsidR="00CC0B7D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Overweight/</w:t>
            </w:r>
          </w:p>
          <w:p w14:paraId="75E28BF7" w14:textId="3BB39FC8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171" w:type="dxa"/>
          </w:tcPr>
          <w:p w14:paraId="0F2068B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4†</w:t>
            </w:r>
          </w:p>
        </w:tc>
        <w:tc>
          <w:tcPr>
            <w:tcW w:w="1172" w:type="dxa"/>
          </w:tcPr>
          <w:p w14:paraId="695DC9D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7*</w:t>
            </w:r>
          </w:p>
        </w:tc>
        <w:tc>
          <w:tcPr>
            <w:tcW w:w="1172" w:type="dxa"/>
          </w:tcPr>
          <w:p w14:paraId="4E14E7A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7*</w:t>
            </w:r>
          </w:p>
        </w:tc>
        <w:tc>
          <w:tcPr>
            <w:tcW w:w="1172" w:type="dxa"/>
          </w:tcPr>
          <w:p w14:paraId="1308453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3*</w:t>
            </w:r>
          </w:p>
        </w:tc>
        <w:tc>
          <w:tcPr>
            <w:tcW w:w="1171" w:type="dxa"/>
          </w:tcPr>
          <w:p w14:paraId="3F5339E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4†</w:t>
            </w:r>
          </w:p>
        </w:tc>
        <w:tc>
          <w:tcPr>
            <w:tcW w:w="1172" w:type="dxa"/>
          </w:tcPr>
          <w:p w14:paraId="76E00E6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9†*</w:t>
            </w:r>
          </w:p>
        </w:tc>
        <w:tc>
          <w:tcPr>
            <w:tcW w:w="1172" w:type="dxa"/>
          </w:tcPr>
          <w:p w14:paraId="0C948E6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1172" w:type="dxa"/>
          </w:tcPr>
          <w:p w14:paraId="3A29011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1171" w:type="dxa"/>
          </w:tcPr>
          <w:p w14:paraId="521B446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4</w:t>
            </w:r>
          </w:p>
        </w:tc>
        <w:tc>
          <w:tcPr>
            <w:tcW w:w="1172" w:type="dxa"/>
          </w:tcPr>
          <w:p w14:paraId="7B1C82C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1172" w:type="dxa"/>
          </w:tcPr>
          <w:p w14:paraId="0FD1F83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2*</w:t>
            </w:r>
          </w:p>
        </w:tc>
        <w:tc>
          <w:tcPr>
            <w:tcW w:w="1172" w:type="dxa"/>
          </w:tcPr>
          <w:p w14:paraId="052B38D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2</w:t>
            </w:r>
          </w:p>
        </w:tc>
      </w:tr>
      <w:tr w:rsidR="0076740C" w:rsidRPr="008261CE" w14:paraId="6E49424B" w14:textId="77777777" w:rsidTr="00F73884">
        <w:trPr>
          <w:trHeight w:val="44"/>
        </w:trPr>
        <w:tc>
          <w:tcPr>
            <w:tcW w:w="1815" w:type="dxa"/>
          </w:tcPr>
          <w:p w14:paraId="01EECB2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Type II Diabetes</w:t>
            </w:r>
          </w:p>
        </w:tc>
        <w:tc>
          <w:tcPr>
            <w:tcW w:w="1171" w:type="dxa"/>
          </w:tcPr>
          <w:p w14:paraId="40F39E6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0†</w:t>
            </w:r>
          </w:p>
        </w:tc>
        <w:tc>
          <w:tcPr>
            <w:tcW w:w="1172" w:type="dxa"/>
          </w:tcPr>
          <w:p w14:paraId="5D0FF6E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9*</w:t>
            </w:r>
          </w:p>
        </w:tc>
        <w:tc>
          <w:tcPr>
            <w:tcW w:w="1172" w:type="dxa"/>
          </w:tcPr>
          <w:p w14:paraId="48811DC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8†*</w:t>
            </w:r>
          </w:p>
        </w:tc>
        <w:tc>
          <w:tcPr>
            <w:tcW w:w="1172" w:type="dxa"/>
          </w:tcPr>
          <w:p w14:paraId="1C60CEF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8*</w:t>
            </w:r>
          </w:p>
        </w:tc>
        <w:tc>
          <w:tcPr>
            <w:tcW w:w="1171" w:type="dxa"/>
          </w:tcPr>
          <w:p w14:paraId="48F0818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2†</w:t>
            </w:r>
          </w:p>
        </w:tc>
        <w:tc>
          <w:tcPr>
            <w:tcW w:w="1172" w:type="dxa"/>
          </w:tcPr>
          <w:p w14:paraId="4DA5901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6396058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72" w:type="dxa"/>
          </w:tcPr>
          <w:p w14:paraId="0D5F860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171" w:type="dxa"/>
          </w:tcPr>
          <w:p w14:paraId="24A4AC6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9*</w:t>
            </w:r>
          </w:p>
        </w:tc>
        <w:tc>
          <w:tcPr>
            <w:tcW w:w="1172" w:type="dxa"/>
          </w:tcPr>
          <w:p w14:paraId="5C76D5A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172" w:type="dxa"/>
          </w:tcPr>
          <w:p w14:paraId="55EFCA5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1*</w:t>
            </w:r>
          </w:p>
        </w:tc>
        <w:tc>
          <w:tcPr>
            <w:tcW w:w="1172" w:type="dxa"/>
          </w:tcPr>
          <w:p w14:paraId="6B31BDB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9</w:t>
            </w:r>
          </w:p>
        </w:tc>
      </w:tr>
      <w:tr w:rsidR="0076740C" w:rsidRPr="008261CE" w14:paraId="0878C257" w14:textId="77777777" w:rsidTr="00F73884">
        <w:trPr>
          <w:trHeight w:val="44"/>
        </w:trPr>
        <w:tc>
          <w:tcPr>
            <w:tcW w:w="1815" w:type="dxa"/>
          </w:tcPr>
          <w:p w14:paraId="0B81257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171" w:type="dxa"/>
          </w:tcPr>
          <w:p w14:paraId="7487278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3†</w:t>
            </w:r>
          </w:p>
        </w:tc>
        <w:tc>
          <w:tcPr>
            <w:tcW w:w="1172" w:type="dxa"/>
          </w:tcPr>
          <w:p w14:paraId="0005974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5†*</w:t>
            </w:r>
          </w:p>
        </w:tc>
        <w:tc>
          <w:tcPr>
            <w:tcW w:w="1172" w:type="dxa"/>
          </w:tcPr>
          <w:p w14:paraId="7189623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9†*</w:t>
            </w:r>
          </w:p>
        </w:tc>
        <w:tc>
          <w:tcPr>
            <w:tcW w:w="1172" w:type="dxa"/>
          </w:tcPr>
          <w:p w14:paraId="3E89FFF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6†*</w:t>
            </w:r>
          </w:p>
        </w:tc>
        <w:tc>
          <w:tcPr>
            <w:tcW w:w="1171" w:type="dxa"/>
          </w:tcPr>
          <w:p w14:paraId="4F2DBE0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3†</w:t>
            </w:r>
          </w:p>
        </w:tc>
        <w:tc>
          <w:tcPr>
            <w:tcW w:w="1172" w:type="dxa"/>
          </w:tcPr>
          <w:p w14:paraId="28DF48A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1172" w:type="dxa"/>
          </w:tcPr>
          <w:p w14:paraId="18F377D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172" w:type="dxa"/>
          </w:tcPr>
          <w:p w14:paraId="4F49B4B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8*</w:t>
            </w:r>
          </w:p>
        </w:tc>
        <w:tc>
          <w:tcPr>
            <w:tcW w:w="1171" w:type="dxa"/>
          </w:tcPr>
          <w:p w14:paraId="59A6DE7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5*</w:t>
            </w:r>
          </w:p>
        </w:tc>
        <w:tc>
          <w:tcPr>
            <w:tcW w:w="1172" w:type="dxa"/>
          </w:tcPr>
          <w:p w14:paraId="71B1837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1172" w:type="dxa"/>
          </w:tcPr>
          <w:p w14:paraId="420CB52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1172" w:type="dxa"/>
          </w:tcPr>
          <w:p w14:paraId="7C8EAC6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2*</w:t>
            </w:r>
          </w:p>
        </w:tc>
      </w:tr>
      <w:tr w:rsidR="0076740C" w:rsidRPr="008261CE" w14:paraId="287E14FE" w14:textId="77777777" w:rsidTr="00F73884">
        <w:trPr>
          <w:trHeight w:val="44"/>
        </w:trPr>
        <w:tc>
          <w:tcPr>
            <w:tcW w:w="1815" w:type="dxa"/>
          </w:tcPr>
          <w:p w14:paraId="1BC42BB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Other</w:t>
            </w:r>
            <w:proofErr w:type="gramEnd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 xml:space="preserve"> CVD</w:t>
            </w:r>
          </w:p>
        </w:tc>
        <w:tc>
          <w:tcPr>
            <w:tcW w:w="1171" w:type="dxa"/>
          </w:tcPr>
          <w:p w14:paraId="4FCD05F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2†</w:t>
            </w:r>
          </w:p>
        </w:tc>
        <w:tc>
          <w:tcPr>
            <w:tcW w:w="1172" w:type="dxa"/>
          </w:tcPr>
          <w:p w14:paraId="076A6DF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72" w:type="dxa"/>
          </w:tcPr>
          <w:p w14:paraId="190A183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172" w:type="dxa"/>
          </w:tcPr>
          <w:p w14:paraId="334ED9C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9†</w:t>
            </w:r>
          </w:p>
        </w:tc>
        <w:tc>
          <w:tcPr>
            <w:tcW w:w="1171" w:type="dxa"/>
          </w:tcPr>
          <w:p w14:paraId="7304A5A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4†</w:t>
            </w:r>
          </w:p>
        </w:tc>
        <w:tc>
          <w:tcPr>
            <w:tcW w:w="1172" w:type="dxa"/>
          </w:tcPr>
          <w:p w14:paraId="145461D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8†</w:t>
            </w:r>
          </w:p>
        </w:tc>
        <w:tc>
          <w:tcPr>
            <w:tcW w:w="1172" w:type="dxa"/>
          </w:tcPr>
          <w:p w14:paraId="043980E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172" w:type="dxa"/>
          </w:tcPr>
          <w:p w14:paraId="2D128F3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3*</w:t>
            </w:r>
          </w:p>
        </w:tc>
        <w:tc>
          <w:tcPr>
            <w:tcW w:w="1171" w:type="dxa"/>
          </w:tcPr>
          <w:p w14:paraId="3C0DB38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172" w:type="dxa"/>
          </w:tcPr>
          <w:p w14:paraId="74AE48B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172" w:type="dxa"/>
          </w:tcPr>
          <w:p w14:paraId="5D28978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172" w:type="dxa"/>
          </w:tcPr>
          <w:p w14:paraId="794A0A6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2*</w:t>
            </w:r>
          </w:p>
        </w:tc>
      </w:tr>
      <w:tr w:rsidR="0076740C" w:rsidRPr="008261CE" w14:paraId="395376CB" w14:textId="77777777" w:rsidTr="00F73884">
        <w:trPr>
          <w:trHeight w:val="44"/>
        </w:trPr>
        <w:tc>
          <w:tcPr>
            <w:tcW w:w="1815" w:type="dxa"/>
          </w:tcPr>
          <w:p w14:paraId="07F82C9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mokes</w:t>
            </w:r>
          </w:p>
        </w:tc>
        <w:tc>
          <w:tcPr>
            <w:tcW w:w="1171" w:type="dxa"/>
          </w:tcPr>
          <w:p w14:paraId="56D462C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0†</w:t>
            </w:r>
          </w:p>
        </w:tc>
        <w:tc>
          <w:tcPr>
            <w:tcW w:w="1172" w:type="dxa"/>
          </w:tcPr>
          <w:p w14:paraId="2CDEE4D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.1</w:t>
            </w:r>
          </w:p>
        </w:tc>
        <w:tc>
          <w:tcPr>
            <w:tcW w:w="1172" w:type="dxa"/>
          </w:tcPr>
          <w:p w14:paraId="7DFD861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.2</w:t>
            </w:r>
          </w:p>
        </w:tc>
        <w:tc>
          <w:tcPr>
            <w:tcW w:w="1172" w:type="dxa"/>
          </w:tcPr>
          <w:p w14:paraId="020ECBF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5*</w:t>
            </w:r>
          </w:p>
        </w:tc>
        <w:tc>
          <w:tcPr>
            <w:tcW w:w="1171" w:type="dxa"/>
          </w:tcPr>
          <w:p w14:paraId="0CB4B7C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72" w:type="dxa"/>
          </w:tcPr>
          <w:p w14:paraId="0BFBF5D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72" w:type="dxa"/>
          </w:tcPr>
          <w:p w14:paraId="5C13E73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72" w:type="dxa"/>
          </w:tcPr>
          <w:p w14:paraId="0299B53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71" w:type="dxa"/>
          </w:tcPr>
          <w:p w14:paraId="5DCA1DE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172" w:type="dxa"/>
          </w:tcPr>
          <w:p w14:paraId="2DEA0AB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9*</w:t>
            </w:r>
          </w:p>
        </w:tc>
        <w:tc>
          <w:tcPr>
            <w:tcW w:w="1172" w:type="dxa"/>
          </w:tcPr>
          <w:p w14:paraId="06AA49F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172" w:type="dxa"/>
          </w:tcPr>
          <w:p w14:paraId="4DE3DAF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4</w:t>
            </w:r>
          </w:p>
        </w:tc>
      </w:tr>
      <w:tr w:rsidR="0076740C" w:rsidRPr="008261CE" w14:paraId="35358B0E" w14:textId="77777777" w:rsidTr="00F73884">
        <w:trPr>
          <w:trHeight w:val="44"/>
        </w:trPr>
        <w:tc>
          <w:tcPr>
            <w:tcW w:w="1815" w:type="dxa"/>
          </w:tcPr>
          <w:p w14:paraId="52010D6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verage visits to a GP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71" w:type="dxa"/>
          </w:tcPr>
          <w:p w14:paraId="097ECC04" w14:textId="7AAD2556" w:rsidR="0076740C" w:rsidRPr="008261CE" w:rsidRDefault="00421BA7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.2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3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72" w:type="dxa"/>
          </w:tcPr>
          <w:p w14:paraId="2C5AB0F0" w14:textId="113CD73D" w:rsidR="0076740C" w:rsidRPr="008261CE" w:rsidRDefault="00421BA7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.4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72" w:type="dxa"/>
          </w:tcPr>
          <w:p w14:paraId="4FC9342D" w14:textId="4B3A2626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</w:t>
            </w:r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3.</w:t>
            </w:r>
            <w:r w:rsidR="00421BA7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</w:tcPr>
          <w:p w14:paraId="5485019A" w14:textId="14D6D439" w:rsidR="0076740C" w:rsidRPr="008261CE" w:rsidRDefault="00421BA7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.9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71" w:type="dxa"/>
          </w:tcPr>
          <w:p w14:paraId="1B963B6A" w14:textId="339C44B8" w:rsidR="0076740C" w:rsidRPr="008261CE" w:rsidRDefault="00421BA7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.1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72" w:type="dxa"/>
          </w:tcPr>
          <w:p w14:paraId="4DF61E06" w14:textId="7A9DC9E8" w:rsidR="0076740C" w:rsidRPr="008261CE" w:rsidRDefault="00421BA7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0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172" w:type="dxa"/>
          </w:tcPr>
          <w:p w14:paraId="4690D83F" w14:textId="734B7340" w:rsidR="0076740C" w:rsidRPr="008261CE" w:rsidRDefault="003911F0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2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3.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</w:tcPr>
          <w:p w14:paraId="404CACCB" w14:textId="37C86B4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.</w:t>
            </w:r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</w:t>
            </w:r>
            <w:proofErr w:type="gramStart"/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171" w:type="dxa"/>
          </w:tcPr>
          <w:p w14:paraId="52E096CD" w14:textId="364687FE" w:rsidR="0076740C" w:rsidRPr="008261CE" w:rsidRDefault="003911F0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5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3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.8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</w:tcPr>
          <w:p w14:paraId="3B25B053" w14:textId="15653CCA" w:rsidR="0076740C" w:rsidRPr="008261CE" w:rsidRDefault="003911F0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5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3.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</w:tcPr>
          <w:p w14:paraId="456F7196" w14:textId="344DCF5E" w:rsidR="0076740C" w:rsidRPr="008261CE" w:rsidRDefault="003911F0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4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3.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</w:tcPr>
          <w:p w14:paraId="500043CA" w14:textId="77EF7E38" w:rsidR="0076740C" w:rsidRPr="008261CE" w:rsidRDefault="003911F0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.6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</w:tr>
      <w:tr w:rsidR="0076740C" w:rsidRPr="008261CE" w14:paraId="3A93932D" w14:textId="77777777" w:rsidTr="00F73884">
        <w:trPr>
          <w:trHeight w:val="44"/>
        </w:trPr>
        <w:tc>
          <w:tcPr>
            <w:tcW w:w="1815" w:type="dxa"/>
          </w:tcPr>
          <w:p w14:paraId="6224566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ASH (worst tercile)</w:t>
            </w:r>
          </w:p>
        </w:tc>
        <w:tc>
          <w:tcPr>
            <w:tcW w:w="1171" w:type="dxa"/>
          </w:tcPr>
          <w:p w14:paraId="2714723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0†</w:t>
            </w:r>
          </w:p>
        </w:tc>
        <w:tc>
          <w:tcPr>
            <w:tcW w:w="1172" w:type="dxa"/>
          </w:tcPr>
          <w:p w14:paraId="566F2B1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4†</w:t>
            </w:r>
          </w:p>
        </w:tc>
        <w:tc>
          <w:tcPr>
            <w:tcW w:w="1172" w:type="dxa"/>
          </w:tcPr>
          <w:p w14:paraId="01D4A2D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0†</w:t>
            </w:r>
          </w:p>
        </w:tc>
        <w:tc>
          <w:tcPr>
            <w:tcW w:w="1172" w:type="dxa"/>
          </w:tcPr>
          <w:p w14:paraId="5576EBC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9†</w:t>
            </w:r>
          </w:p>
        </w:tc>
        <w:tc>
          <w:tcPr>
            <w:tcW w:w="1171" w:type="dxa"/>
          </w:tcPr>
          <w:p w14:paraId="4E3F8EC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9†</w:t>
            </w:r>
          </w:p>
        </w:tc>
        <w:tc>
          <w:tcPr>
            <w:tcW w:w="1172" w:type="dxa"/>
          </w:tcPr>
          <w:p w14:paraId="775456B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8†</w:t>
            </w:r>
          </w:p>
        </w:tc>
        <w:tc>
          <w:tcPr>
            <w:tcW w:w="1172" w:type="dxa"/>
          </w:tcPr>
          <w:p w14:paraId="798F3A5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172" w:type="dxa"/>
          </w:tcPr>
          <w:p w14:paraId="06BEEF1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1171" w:type="dxa"/>
          </w:tcPr>
          <w:p w14:paraId="65E7B93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172" w:type="dxa"/>
          </w:tcPr>
          <w:p w14:paraId="05BA88F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172" w:type="dxa"/>
          </w:tcPr>
          <w:p w14:paraId="6024645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172" w:type="dxa"/>
          </w:tcPr>
          <w:p w14:paraId="6F2A087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6</w:t>
            </w:r>
          </w:p>
        </w:tc>
      </w:tr>
    </w:tbl>
    <w:p w14:paraId="41B17B33" w14:textId="77777777" w:rsidR="000D64D2" w:rsidRPr="008261CE" w:rsidRDefault="000D64D2" w:rsidP="000D64D2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</w:rPr>
      </w:pPr>
      <w:r w:rsidRPr="008261CE">
        <w:rPr>
          <w:rFonts w:asciiTheme="minorHAnsi" w:eastAsia="Calibri" w:hAnsiTheme="minorHAnsi" w:cstheme="minorHAnsi"/>
          <w:sz w:val="18"/>
          <w:szCs w:val="18"/>
          <w:vertAlign w:val="superscript"/>
        </w:rPr>
        <w:t>1</w:t>
      </w:r>
      <w:r w:rsidRPr="008261CE">
        <w:rPr>
          <w:rFonts w:asciiTheme="minorHAnsi" w:eastAsia="Calibri" w:hAnsiTheme="minorHAnsi" w:cstheme="minorHAnsi"/>
          <w:sz w:val="18"/>
          <w:szCs w:val="18"/>
        </w:rPr>
        <w:t xml:space="preserve">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</w:rPr>
        <w:t>Me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</w:rPr>
        <w:t xml:space="preserve"> (SD)</w:t>
      </w:r>
    </w:p>
    <w:p w14:paraId="50D038D4" w14:textId="586202CD" w:rsidR="000D64D2" w:rsidRPr="008261CE" w:rsidRDefault="000D64D2" w:rsidP="000D64D2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† p&lt;0.05 for comparison between men and women within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ethnoracial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s (Wilcoxon rank sum test; Pearson's Chi-squared test), * p&lt;0.05 for comparison between each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ethnoracial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 and their counterparts in the Majority group (for men and women</w:t>
      </w:r>
      <w:r w:rsidR="00421BA7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separately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) (Wilcoxon rank sum test; Pearson's Chi-squared test; Fisher's exact test)</w:t>
      </w:r>
    </w:p>
    <w:p w14:paraId="5F210D08" w14:textId="2673A7EB" w:rsidR="000D64D2" w:rsidRPr="008261CE" w:rsidRDefault="000D64D2" w:rsidP="000D64D2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Notes: SSA,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Subsahar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frican group; DROM, Overseas France </w:t>
      </w:r>
      <w:proofErr w:type="spellStart"/>
      <w:r w:rsidRPr="008261CE">
        <w:rPr>
          <w:rFonts w:asciiTheme="minorHAnsi" w:eastAsia="Calibri" w:hAnsiTheme="minorHAnsi" w:cstheme="minorHAnsi"/>
          <w:i/>
          <w:sz w:val="18"/>
          <w:szCs w:val="18"/>
          <w:lang w:val="en-US"/>
        </w:rPr>
        <w:t>départements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nd regions</w:t>
      </w:r>
      <w:r w:rsidR="002457CF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; CVD, cardiovascular diseases; GP, General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Practioner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; DASH,</w:t>
      </w:r>
      <w:r w:rsidRPr="008261CE">
        <w:rPr>
          <w:rStyle w:val="yrbpuc"/>
          <w:rFonts w:asciiTheme="minorHAnsi" w:eastAsia="Calibri" w:hAnsiTheme="minorHAnsi" w:cstheme="minorHAnsi"/>
          <w:color w:val="5E5E5E"/>
          <w:sz w:val="21"/>
          <w:szCs w:val="21"/>
          <w:shd w:val="clear" w:color="auto" w:fill="FFFFFF"/>
          <w:lang w:val="en-US"/>
        </w:rPr>
        <w:t> 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Dietary Approaches to Stop Hypertension</w:t>
      </w:r>
    </w:p>
    <w:p w14:paraId="0868F9B8" w14:textId="77777777" w:rsidR="000D64D2" w:rsidRPr="008261CE" w:rsidRDefault="000D64D2">
      <w:pPr>
        <w:spacing w:after="160" w:line="259" w:lineRule="auto"/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br w:type="page"/>
      </w:r>
    </w:p>
    <w:p w14:paraId="52C57D75" w14:textId="77777777" w:rsidR="000D64D2" w:rsidRPr="008261CE" w:rsidRDefault="000D64D2" w:rsidP="000D64D2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</w:p>
    <w:p w14:paraId="59CB0DC4" w14:textId="33DE0E8E" w:rsidR="0076740C" w:rsidRPr="008261CE" w:rsidRDefault="0076740C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8" w:name="_Toc204867020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Supplementary Table 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4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Characteristics people </w:t>
      </w:r>
      <w:r w:rsidRPr="008261CE">
        <w:rPr>
          <w:rFonts w:asciiTheme="minorHAnsi" w:hAnsiTheme="minorHAnsi" w:cstheme="minorHAnsi"/>
          <w:color w:val="auto"/>
          <w:sz w:val="24"/>
          <w:szCs w:val="24"/>
          <w:u w:val="single"/>
          <w:lang w:val="en-US"/>
        </w:rPr>
        <w:t>with hypertension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who achieve </w:t>
      </w:r>
      <w:r w:rsidRPr="008261CE">
        <w:rPr>
          <w:rFonts w:asciiTheme="minorHAnsi" w:hAnsiTheme="minorHAnsi" w:cstheme="minorHAnsi"/>
          <w:color w:val="auto"/>
          <w:sz w:val="24"/>
          <w:szCs w:val="24"/>
          <w:u w:val="single"/>
          <w:lang w:val="en-US"/>
        </w:rPr>
        <w:t>awareness and treatment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by </w:t>
      </w:r>
      <w:r w:rsidR="008D0E93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race/ethnicity</w:t>
      </w:r>
      <w:r w:rsidR="007D2ACB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and sex (N=17,235)</w:t>
      </w:r>
      <w:bookmarkEnd w:id="8"/>
    </w:p>
    <w:tbl>
      <w:tblPr>
        <w:tblW w:w="16191" w:type="dxa"/>
        <w:tblInd w:w="-1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32"/>
        <w:gridCol w:w="1134"/>
        <w:gridCol w:w="1134"/>
        <w:gridCol w:w="1134"/>
        <w:gridCol w:w="1134"/>
        <w:gridCol w:w="1134"/>
        <w:gridCol w:w="1134"/>
        <w:gridCol w:w="1276"/>
        <w:gridCol w:w="1276"/>
        <w:gridCol w:w="1276"/>
        <w:gridCol w:w="1301"/>
        <w:gridCol w:w="1250"/>
        <w:gridCol w:w="1276"/>
      </w:tblGrid>
      <w:tr w:rsidR="0076740C" w:rsidRPr="008261CE" w14:paraId="34C4CF88" w14:textId="77777777" w:rsidTr="002335E0">
        <w:trPr>
          <w:trHeight w:val="312"/>
        </w:trPr>
        <w:tc>
          <w:tcPr>
            <w:tcW w:w="1732" w:type="dxa"/>
          </w:tcPr>
          <w:p w14:paraId="5DDC103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gridSpan w:val="6"/>
          </w:tcPr>
          <w:p w14:paraId="5E67CD8C" w14:textId="77777777" w:rsidR="0076740C" w:rsidRPr="008261CE" w:rsidRDefault="0076740C" w:rsidP="002335E0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655" w:type="dxa"/>
            <w:gridSpan w:val="6"/>
          </w:tcPr>
          <w:p w14:paraId="4F456872" w14:textId="77777777" w:rsidR="0076740C" w:rsidRPr="008261CE" w:rsidRDefault="0076740C" w:rsidP="002335E0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Men</w:t>
            </w:r>
          </w:p>
        </w:tc>
      </w:tr>
      <w:tr w:rsidR="0076740C" w:rsidRPr="008261CE" w14:paraId="6C3938FE" w14:textId="77777777" w:rsidTr="00CC0B7D">
        <w:trPr>
          <w:trHeight w:val="1212"/>
        </w:trPr>
        <w:tc>
          <w:tcPr>
            <w:tcW w:w="1732" w:type="dxa"/>
          </w:tcPr>
          <w:p w14:paraId="7D5A606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F30707D" w14:textId="7625314D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Majority group,</w:t>
            </w:r>
          </w:p>
          <w:p w14:paraId="505819A4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6,244</w:t>
            </w:r>
          </w:p>
        </w:tc>
        <w:tc>
          <w:tcPr>
            <w:tcW w:w="1134" w:type="dxa"/>
            <w:vAlign w:val="center"/>
          </w:tcPr>
          <w:p w14:paraId="5EDC8530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SA,</w:t>
            </w:r>
          </w:p>
          <w:p w14:paraId="4CEE6FC2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139</w:t>
            </w:r>
          </w:p>
        </w:tc>
        <w:tc>
          <w:tcPr>
            <w:tcW w:w="1134" w:type="dxa"/>
            <w:vAlign w:val="center"/>
          </w:tcPr>
          <w:p w14:paraId="72423FD6" w14:textId="0BE1535B" w:rsidR="0076740C" w:rsidRPr="008261CE" w:rsidRDefault="000D64D2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ROM</w:t>
            </w:r>
            <w:r w:rsidR="0076740C"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,</w:t>
            </w:r>
          </w:p>
          <w:p w14:paraId="7297F731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124</w:t>
            </w:r>
          </w:p>
        </w:tc>
        <w:tc>
          <w:tcPr>
            <w:tcW w:w="1134" w:type="dxa"/>
            <w:vAlign w:val="center"/>
          </w:tcPr>
          <w:p w14:paraId="4AF2F5C8" w14:textId="5E47919D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orth Africa,</w:t>
            </w:r>
          </w:p>
          <w:p w14:paraId="65CBD18C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210</w:t>
            </w:r>
          </w:p>
        </w:tc>
        <w:tc>
          <w:tcPr>
            <w:tcW w:w="1134" w:type="dxa"/>
            <w:vAlign w:val="center"/>
          </w:tcPr>
          <w:p w14:paraId="5732C42C" w14:textId="7AAA1FC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Europe and Other,</w:t>
            </w:r>
          </w:p>
          <w:p w14:paraId="519C9D6E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784</w:t>
            </w:r>
          </w:p>
        </w:tc>
        <w:tc>
          <w:tcPr>
            <w:tcW w:w="1134" w:type="dxa"/>
            <w:vAlign w:val="center"/>
          </w:tcPr>
          <w:p w14:paraId="00506FD0" w14:textId="6B921D23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sia,</w:t>
            </w:r>
          </w:p>
          <w:p w14:paraId="28DE32CA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61</w:t>
            </w:r>
          </w:p>
        </w:tc>
        <w:tc>
          <w:tcPr>
            <w:tcW w:w="1276" w:type="dxa"/>
            <w:vAlign w:val="center"/>
          </w:tcPr>
          <w:p w14:paraId="6F4F3A03" w14:textId="5F74ADB1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Majority group,</w:t>
            </w:r>
          </w:p>
          <w:p w14:paraId="4D716A05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8,023</w:t>
            </w:r>
          </w:p>
        </w:tc>
        <w:tc>
          <w:tcPr>
            <w:tcW w:w="1276" w:type="dxa"/>
            <w:vAlign w:val="center"/>
          </w:tcPr>
          <w:p w14:paraId="12FD0F12" w14:textId="1A384162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SA,</w:t>
            </w:r>
          </w:p>
          <w:p w14:paraId="1137E36F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157</w:t>
            </w:r>
          </w:p>
        </w:tc>
        <w:tc>
          <w:tcPr>
            <w:tcW w:w="1276" w:type="dxa"/>
            <w:vAlign w:val="center"/>
          </w:tcPr>
          <w:p w14:paraId="281CCE27" w14:textId="1608BF8D" w:rsidR="0076740C" w:rsidRPr="008261CE" w:rsidRDefault="000D64D2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ROM</w:t>
            </w:r>
            <w:r w:rsidR="0076740C"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, N = 102</w:t>
            </w:r>
          </w:p>
        </w:tc>
        <w:tc>
          <w:tcPr>
            <w:tcW w:w="1301" w:type="dxa"/>
            <w:vAlign w:val="center"/>
          </w:tcPr>
          <w:p w14:paraId="741D63D0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orth Africa, N = 309</w:t>
            </w:r>
          </w:p>
        </w:tc>
        <w:tc>
          <w:tcPr>
            <w:tcW w:w="1250" w:type="dxa"/>
            <w:vAlign w:val="center"/>
          </w:tcPr>
          <w:p w14:paraId="268B24DD" w14:textId="7B311D85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Europe and Other,</w:t>
            </w:r>
          </w:p>
          <w:p w14:paraId="43120754" w14:textId="77777777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1,016</w:t>
            </w:r>
          </w:p>
        </w:tc>
        <w:tc>
          <w:tcPr>
            <w:tcW w:w="1276" w:type="dxa"/>
            <w:vAlign w:val="center"/>
          </w:tcPr>
          <w:p w14:paraId="70013E5A" w14:textId="26467E1D" w:rsidR="00CF5B3A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sia,</w:t>
            </w:r>
          </w:p>
          <w:p w14:paraId="25B00193" w14:textId="05FDADCD" w:rsidR="0076740C" w:rsidRPr="008261CE" w:rsidRDefault="0076740C" w:rsidP="00CC0B7D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N = 66</w:t>
            </w:r>
          </w:p>
        </w:tc>
      </w:tr>
      <w:tr w:rsidR="0076740C" w:rsidRPr="008261CE" w14:paraId="2E2E9977" w14:textId="77777777" w:rsidTr="00735BD9">
        <w:trPr>
          <w:trHeight w:val="98"/>
        </w:trPr>
        <w:tc>
          <w:tcPr>
            <w:tcW w:w="1732" w:type="dxa"/>
          </w:tcPr>
          <w:p w14:paraId="6A4C6B3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ge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7A27F49D" w14:textId="0779424B" w:rsidR="0076740C" w:rsidRPr="008261CE" w:rsidRDefault="003911F0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9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34" w:type="dxa"/>
          </w:tcPr>
          <w:p w14:paraId="583DD107" w14:textId="018D8ED8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</w:t>
            </w:r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proofErr w:type="gramStart"/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134" w:type="dxa"/>
          </w:tcPr>
          <w:p w14:paraId="59D48BC4" w14:textId="438F6E50" w:rsidR="0076740C" w:rsidRPr="008261CE" w:rsidRDefault="003911F0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6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134" w:type="dxa"/>
          </w:tcPr>
          <w:p w14:paraId="64B7770A" w14:textId="3F5CC303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7(</w:t>
            </w:r>
            <w:proofErr w:type="gramStart"/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134" w:type="dxa"/>
          </w:tcPr>
          <w:p w14:paraId="61169041" w14:textId="555E9D43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</w:t>
            </w:r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4C06565" w14:textId="3951DE5A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8(</w:t>
            </w:r>
            <w:proofErr w:type="gramStart"/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276" w:type="dxa"/>
          </w:tcPr>
          <w:p w14:paraId="58437AE5" w14:textId="720CDDE9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</w:t>
            </w:r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EE775DB" w14:textId="7F248A90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</w:t>
            </w:r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proofErr w:type="gramStart"/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276" w:type="dxa"/>
          </w:tcPr>
          <w:p w14:paraId="3167DFC8" w14:textId="4A9752B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6(</w:t>
            </w:r>
            <w:proofErr w:type="gramStart"/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301" w:type="dxa"/>
          </w:tcPr>
          <w:p w14:paraId="2D36DB66" w14:textId="02198141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</w:t>
            </w:r>
            <w:r w:rsidR="00735BD9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proofErr w:type="gramStart"/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250" w:type="dxa"/>
          </w:tcPr>
          <w:p w14:paraId="06906BBB" w14:textId="32779DEA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</w:t>
            </w:r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0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="003911F0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D2BA390" w14:textId="39E9040C" w:rsidR="0076740C" w:rsidRPr="008261CE" w:rsidRDefault="003911F0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8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76740C" w:rsidRPr="008261CE" w14:paraId="7AC2888A" w14:textId="77777777" w:rsidTr="002335E0">
        <w:trPr>
          <w:trHeight w:val="612"/>
        </w:trPr>
        <w:tc>
          <w:tcPr>
            <w:tcW w:w="1732" w:type="dxa"/>
          </w:tcPr>
          <w:p w14:paraId="4CC22F0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hare of 1st and 2nd generation immigrants</w:t>
            </w:r>
          </w:p>
        </w:tc>
        <w:tc>
          <w:tcPr>
            <w:tcW w:w="1134" w:type="dxa"/>
          </w:tcPr>
          <w:p w14:paraId="50927C8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EC10DB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F3896F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904B8B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52EC11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DB3225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C39556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8EE6B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35528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14:paraId="17AC7F7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4FA260A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361D20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33E8CA57" w14:textId="77777777" w:rsidTr="002335E0">
        <w:trPr>
          <w:trHeight w:val="47"/>
        </w:trPr>
        <w:tc>
          <w:tcPr>
            <w:tcW w:w="1732" w:type="dxa"/>
          </w:tcPr>
          <w:p w14:paraId="13FD12F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st-generation</w:t>
            </w:r>
          </w:p>
        </w:tc>
        <w:tc>
          <w:tcPr>
            <w:tcW w:w="1134" w:type="dxa"/>
          </w:tcPr>
          <w:p w14:paraId="6ECD58E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6D7B70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7*</w:t>
            </w:r>
          </w:p>
        </w:tc>
        <w:tc>
          <w:tcPr>
            <w:tcW w:w="1134" w:type="dxa"/>
          </w:tcPr>
          <w:p w14:paraId="2C96961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bookmarkStart w:id="9" w:name="_gjdgxs" w:colFirst="0" w:colLast="0"/>
            <w:bookmarkEnd w:id="9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0*</w:t>
            </w:r>
          </w:p>
        </w:tc>
        <w:tc>
          <w:tcPr>
            <w:tcW w:w="1134" w:type="dxa"/>
          </w:tcPr>
          <w:p w14:paraId="2808A97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6*</w:t>
            </w:r>
          </w:p>
        </w:tc>
        <w:tc>
          <w:tcPr>
            <w:tcW w:w="1134" w:type="dxa"/>
          </w:tcPr>
          <w:p w14:paraId="6F598A5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7*</w:t>
            </w:r>
          </w:p>
        </w:tc>
        <w:tc>
          <w:tcPr>
            <w:tcW w:w="1134" w:type="dxa"/>
          </w:tcPr>
          <w:p w14:paraId="591D75E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1*</w:t>
            </w:r>
          </w:p>
        </w:tc>
        <w:tc>
          <w:tcPr>
            <w:tcW w:w="1276" w:type="dxa"/>
          </w:tcPr>
          <w:p w14:paraId="5A4155F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78BDB4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1*</w:t>
            </w:r>
          </w:p>
        </w:tc>
        <w:tc>
          <w:tcPr>
            <w:tcW w:w="1276" w:type="dxa"/>
          </w:tcPr>
          <w:p w14:paraId="6B67A72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2*</w:t>
            </w:r>
          </w:p>
        </w:tc>
        <w:tc>
          <w:tcPr>
            <w:tcW w:w="1301" w:type="dxa"/>
          </w:tcPr>
          <w:p w14:paraId="028563A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3*</w:t>
            </w:r>
          </w:p>
        </w:tc>
        <w:tc>
          <w:tcPr>
            <w:tcW w:w="1250" w:type="dxa"/>
          </w:tcPr>
          <w:p w14:paraId="524C021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4*</w:t>
            </w:r>
          </w:p>
        </w:tc>
        <w:tc>
          <w:tcPr>
            <w:tcW w:w="1276" w:type="dxa"/>
          </w:tcPr>
          <w:p w14:paraId="48F9D83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5*</w:t>
            </w:r>
          </w:p>
        </w:tc>
      </w:tr>
      <w:tr w:rsidR="0076740C" w:rsidRPr="008261CE" w14:paraId="7D4CA970" w14:textId="77777777" w:rsidTr="002335E0">
        <w:trPr>
          <w:trHeight w:val="47"/>
        </w:trPr>
        <w:tc>
          <w:tcPr>
            <w:tcW w:w="1732" w:type="dxa"/>
          </w:tcPr>
          <w:p w14:paraId="04A737F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nd-generation</w:t>
            </w:r>
          </w:p>
        </w:tc>
        <w:tc>
          <w:tcPr>
            <w:tcW w:w="1134" w:type="dxa"/>
          </w:tcPr>
          <w:p w14:paraId="1E1A8F5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BFAC90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3*</w:t>
            </w:r>
          </w:p>
        </w:tc>
        <w:tc>
          <w:tcPr>
            <w:tcW w:w="1134" w:type="dxa"/>
          </w:tcPr>
          <w:p w14:paraId="5F00425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0*</w:t>
            </w:r>
          </w:p>
        </w:tc>
        <w:tc>
          <w:tcPr>
            <w:tcW w:w="1134" w:type="dxa"/>
          </w:tcPr>
          <w:p w14:paraId="27FD705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4*</w:t>
            </w:r>
          </w:p>
        </w:tc>
        <w:tc>
          <w:tcPr>
            <w:tcW w:w="1134" w:type="dxa"/>
          </w:tcPr>
          <w:p w14:paraId="40CBEC6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3*</w:t>
            </w:r>
          </w:p>
        </w:tc>
        <w:tc>
          <w:tcPr>
            <w:tcW w:w="1134" w:type="dxa"/>
          </w:tcPr>
          <w:p w14:paraId="6A38549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9*</w:t>
            </w:r>
          </w:p>
        </w:tc>
        <w:tc>
          <w:tcPr>
            <w:tcW w:w="1276" w:type="dxa"/>
          </w:tcPr>
          <w:p w14:paraId="0E11779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F260D8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.9*</w:t>
            </w:r>
          </w:p>
        </w:tc>
        <w:tc>
          <w:tcPr>
            <w:tcW w:w="1276" w:type="dxa"/>
          </w:tcPr>
          <w:p w14:paraId="01E127C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8*</w:t>
            </w:r>
          </w:p>
        </w:tc>
        <w:tc>
          <w:tcPr>
            <w:tcW w:w="1301" w:type="dxa"/>
          </w:tcPr>
          <w:p w14:paraId="35BF677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7*</w:t>
            </w:r>
          </w:p>
        </w:tc>
        <w:tc>
          <w:tcPr>
            <w:tcW w:w="1250" w:type="dxa"/>
          </w:tcPr>
          <w:p w14:paraId="0AF205B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6*</w:t>
            </w:r>
          </w:p>
        </w:tc>
        <w:tc>
          <w:tcPr>
            <w:tcW w:w="1276" w:type="dxa"/>
          </w:tcPr>
          <w:p w14:paraId="01D2567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5*</w:t>
            </w:r>
          </w:p>
        </w:tc>
      </w:tr>
      <w:tr w:rsidR="0076740C" w:rsidRPr="008261CE" w14:paraId="03EEF7D3" w14:textId="77777777" w:rsidTr="002335E0">
        <w:trPr>
          <w:trHeight w:val="47"/>
        </w:trPr>
        <w:tc>
          <w:tcPr>
            <w:tcW w:w="1732" w:type="dxa"/>
          </w:tcPr>
          <w:p w14:paraId="010D181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134" w:type="dxa"/>
          </w:tcPr>
          <w:p w14:paraId="6E61F23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E95E2E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2D87E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8C3DBF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CDBA42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13414F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6157AE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118158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FFC02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14:paraId="457C653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5044249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13D338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0BF837E0" w14:textId="77777777" w:rsidTr="002335E0">
        <w:trPr>
          <w:trHeight w:val="47"/>
        </w:trPr>
        <w:tc>
          <w:tcPr>
            <w:tcW w:w="1732" w:type="dxa"/>
          </w:tcPr>
          <w:p w14:paraId="01A6001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Up to high school </w:t>
            </w:r>
          </w:p>
        </w:tc>
        <w:tc>
          <w:tcPr>
            <w:tcW w:w="1134" w:type="dxa"/>
          </w:tcPr>
          <w:p w14:paraId="585E532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1†</w:t>
            </w:r>
          </w:p>
        </w:tc>
        <w:tc>
          <w:tcPr>
            <w:tcW w:w="1134" w:type="dxa"/>
          </w:tcPr>
          <w:p w14:paraId="35A93FD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9†</w:t>
            </w:r>
          </w:p>
        </w:tc>
        <w:tc>
          <w:tcPr>
            <w:tcW w:w="1134" w:type="dxa"/>
          </w:tcPr>
          <w:p w14:paraId="3901CD6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</w:tcPr>
          <w:p w14:paraId="1532B7A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6†*</w:t>
            </w:r>
          </w:p>
        </w:tc>
        <w:tc>
          <w:tcPr>
            <w:tcW w:w="1134" w:type="dxa"/>
          </w:tcPr>
          <w:p w14:paraId="55BC281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0†*</w:t>
            </w:r>
          </w:p>
        </w:tc>
        <w:tc>
          <w:tcPr>
            <w:tcW w:w="1134" w:type="dxa"/>
          </w:tcPr>
          <w:p w14:paraId="2E5B749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9*</w:t>
            </w:r>
          </w:p>
        </w:tc>
        <w:tc>
          <w:tcPr>
            <w:tcW w:w="1276" w:type="dxa"/>
          </w:tcPr>
          <w:p w14:paraId="05959EF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</w:tcPr>
          <w:p w14:paraId="57FFAA0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7*</w:t>
            </w:r>
          </w:p>
        </w:tc>
        <w:tc>
          <w:tcPr>
            <w:tcW w:w="1276" w:type="dxa"/>
          </w:tcPr>
          <w:p w14:paraId="062B32B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7</w:t>
            </w:r>
          </w:p>
        </w:tc>
        <w:tc>
          <w:tcPr>
            <w:tcW w:w="1301" w:type="dxa"/>
          </w:tcPr>
          <w:p w14:paraId="4244DA8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0*</w:t>
            </w:r>
          </w:p>
        </w:tc>
        <w:tc>
          <w:tcPr>
            <w:tcW w:w="1250" w:type="dxa"/>
          </w:tcPr>
          <w:p w14:paraId="6680ADF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1*</w:t>
            </w:r>
          </w:p>
        </w:tc>
        <w:tc>
          <w:tcPr>
            <w:tcW w:w="1276" w:type="dxa"/>
          </w:tcPr>
          <w:p w14:paraId="719F6BD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2*</w:t>
            </w:r>
          </w:p>
        </w:tc>
      </w:tr>
      <w:tr w:rsidR="0076740C" w:rsidRPr="008261CE" w14:paraId="4E974262" w14:textId="77777777" w:rsidTr="002335E0">
        <w:trPr>
          <w:trHeight w:val="47"/>
        </w:trPr>
        <w:tc>
          <w:tcPr>
            <w:tcW w:w="1732" w:type="dxa"/>
          </w:tcPr>
          <w:p w14:paraId="4C84451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Undergraduate </w:t>
            </w:r>
          </w:p>
        </w:tc>
        <w:tc>
          <w:tcPr>
            <w:tcW w:w="1134" w:type="dxa"/>
          </w:tcPr>
          <w:p w14:paraId="095B96D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0†</w:t>
            </w:r>
          </w:p>
        </w:tc>
        <w:tc>
          <w:tcPr>
            <w:tcW w:w="1134" w:type="dxa"/>
          </w:tcPr>
          <w:p w14:paraId="19B5956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7†</w:t>
            </w:r>
          </w:p>
        </w:tc>
        <w:tc>
          <w:tcPr>
            <w:tcW w:w="1134" w:type="dxa"/>
          </w:tcPr>
          <w:p w14:paraId="6630B90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7638098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†*</w:t>
            </w:r>
          </w:p>
        </w:tc>
        <w:tc>
          <w:tcPr>
            <w:tcW w:w="1134" w:type="dxa"/>
          </w:tcPr>
          <w:p w14:paraId="5ED1754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7†*</w:t>
            </w:r>
          </w:p>
        </w:tc>
        <w:tc>
          <w:tcPr>
            <w:tcW w:w="1134" w:type="dxa"/>
          </w:tcPr>
          <w:p w14:paraId="248CEF5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4*</w:t>
            </w:r>
          </w:p>
        </w:tc>
        <w:tc>
          <w:tcPr>
            <w:tcW w:w="1276" w:type="dxa"/>
          </w:tcPr>
          <w:p w14:paraId="4DC6F8E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</w:tcPr>
          <w:p w14:paraId="6547B25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5*</w:t>
            </w:r>
          </w:p>
        </w:tc>
        <w:tc>
          <w:tcPr>
            <w:tcW w:w="1276" w:type="dxa"/>
          </w:tcPr>
          <w:p w14:paraId="0A92DB6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301" w:type="dxa"/>
          </w:tcPr>
          <w:p w14:paraId="3EF7BFA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6*</w:t>
            </w:r>
          </w:p>
        </w:tc>
        <w:tc>
          <w:tcPr>
            <w:tcW w:w="1250" w:type="dxa"/>
          </w:tcPr>
          <w:p w14:paraId="4181581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*</w:t>
            </w:r>
          </w:p>
        </w:tc>
        <w:tc>
          <w:tcPr>
            <w:tcW w:w="1276" w:type="dxa"/>
          </w:tcPr>
          <w:p w14:paraId="1A1C668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6*</w:t>
            </w:r>
          </w:p>
        </w:tc>
      </w:tr>
      <w:tr w:rsidR="0076740C" w:rsidRPr="008261CE" w14:paraId="0D694736" w14:textId="77777777" w:rsidTr="002335E0">
        <w:trPr>
          <w:trHeight w:val="47"/>
        </w:trPr>
        <w:tc>
          <w:tcPr>
            <w:tcW w:w="1732" w:type="dxa"/>
          </w:tcPr>
          <w:p w14:paraId="1BDA798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ostgraduate </w:t>
            </w:r>
          </w:p>
        </w:tc>
        <w:tc>
          <w:tcPr>
            <w:tcW w:w="1134" w:type="dxa"/>
          </w:tcPr>
          <w:p w14:paraId="2775E8C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.5†</w:t>
            </w:r>
          </w:p>
        </w:tc>
        <w:tc>
          <w:tcPr>
            <w:tcW w:w="1134" w:type="dxa"/>
          </w:tcPr>
          <w:p w14:paraId="7170940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4†</w:t>
            </w:r>
          </w:p>
        </w:tc>
        <w:tc>
          <w:tcPr>
            <w:tcW w:w="1134" w:type="dxa"/>
          </w:tcPr>
          <w:p w14:paraId="06EBBA0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.7</w:t>
            </w:r>
          </w:p>
        </w:tc>
        <w:tc>
          <w:tcPr>
            <w:tcW w:w="1134" w:type="dxa"/>
          </w:tcPr>
          <w:p w14:paraId="1C4D083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4†*</w:t>
            </w:r>
          </w:p>
        </w:tc>
        <w:tc>
          <w:tcPr>
            <w:tcW w:w="1134" w:type="dxa"/>
          </w:tcPr>
          <w:p w14:paraId="524220F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3†*</w:t>
            </w:r>
          </w:p>
        </w:tc>
        <w:tc>
          <w:tcPr>
            <w:tcW w:w="1134" w:type="dxa"/>
          </w:tcPr>
          <w:p w14:paraId="4DF799E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6*</w:t>
            </w:r>
          </w:p>
        </w:tc>
        <w:tc>
          <w:tcPr>
            <w:tcW w:w="1276" w:type="dxa"/>
          </w:tcPr>
          <w:p w14:paraId="2ED7AAD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</w:tcPr>
          <w:p w14:paraId="22C1492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7*</w:t>
            </w:r>
          </w:p>
        </w:tc>
        <w:tc>
          <w:tcPr>
            <w:tcW w:w="1276" w:type="dxa"/>
          </w:tcPr>
          <w:p w14:paraId="6C212C1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301" w:type="dxa"/>
          </w:tcPr>
          <w:p w14:paraId="4FA5925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4*</w:t>
            </w:r>
          </w:p>
        </w:tc>
        <w:tc>
          <w:tcPr>
            <w:tcW w:w="1250" w:type="dxa"/>
          </w:tcPr>
          <w:p w14:paraId="1DED37E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9*</w:t>
            </w:r>
          </w:p>
        </w:tc>
        <w:tc>
          <w:tcPr>
            <w:tcW w:w="1276" w:type="dxa"/>
          </w:tcPr>
          <w:p w14:paraId="308585C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2*</w:t>
            </w:r>
          </w:p>
        </w:tc>
      </w:tr>
      <w:tr w:rsidR="0076740C" w:rsidRPr="008261CE" w14:paraId="19E2AB7E" w14:textId="77777777" w:rsidTr="002335E0">
        <w:trPr>
          <w:trHeight w:val="312"/>
        </w:trPr>
        <w:tc>
          <w:tcPr>
            <w:tcW w:w="1732" w:type="dxa"/>
          </w:tcPr>
          <w:p w14:paraId="1F242A64" w14:textId="77777777" w:rsidR="00CC0B7D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Overweight/</w:t>
            </w:r>
          </w:p>
          <w:p w14:paraId="1ADD8D07" w14:textId="1C26FF7D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134" w:type="dxa"/>
          </w:tcPr>
          <w:p w14:paraId="4078180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5†</w:t>
            </w:r>
          </w:p>
        </w:tc>
        <w:tc>
          <w:tcPr>
            <w:tcW w:w="1134" w:type="dxa"/>
          </w:tcPr>
          <w:p w14:paraId="5A3F10F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9*</w:t>
            </w:r>
          </w:p>
        </w:tc>
        <w:tc>
          <w:tcPr>
            <w:tcW w:w="1134" w:type="dxa"/>
          </w:tcPr>
          <w:p w14:paraId="407A018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9*</w:t>
            </w:r>
          </w:p>
        </w:tc>
        <w:tc>
          <w:tcPr>
            <w:tcW w:w="1134" w:type="dxa"/>
          </w:tcPr>
          <w:p w14:paraId="2399B4A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3†*</w:t>
            </w:r>
          </w:p>
        </w:tc>
        <w:tc>
          <w:tcPr>
            <w:tcW w:w="1134" w:type="dxa"/>
          </w:tcPr>
          <w:p w14:paraId="5AB3E98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5†</w:t>
            </w:r>
          </w:p>
        </w:tc>
        <w:tc>
          <w:tcPr>
            <w:tcW w:w="1134" w:type="dxa"/>
          </w:tcPr>
          <w:p w14:paraId="43135DE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9†*</w:t>
            </w:r>
          </w:p>
        </w:tc>
        <w:tc>
          <w:tcPr>
            <w:tcW w:w="1276" w:type="dxa"/>
          </w:tcPr>
          <w:p w14:paraId="590629A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1276" w:type="dxa"/>
          </w:tcPr>
          <w:p w14:paraId="5C79CBF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1276" w:type="dxa"/>
          </w:tcPr>
          <w:p w14:paraId="479338D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1301" w:type="dxa"/>
          </w:tcPr>
          <w:p w14:paraId="75F990E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1250" w:type="dxa"/>
          </w:tcPr>
          <w:p w14:paraId="023A1D6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3*</w:t>
            </w:r>
          </w:p>
        </w:tc>
        <w:tc>
          <w:tcPr>
            <w:tcW w:w="1276" w:type="dxa"/>
          </w:tcPr>
          <w:p w14:paraId="0A87E18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4</w:t>
            </w:r>
          </w:p>
        </w:tc>
      </w:tr>
      <w:tr w:rsidR="0076740C" w:rsidRPr="008261CE" w14:paraId="6FD3C36B" w14:textId="77777777" w:rsidTr="002335E0">
        <w:trPr>
          <w:trHeight w:val="47"/>
        </w:trPr>
        <w:tc>
          <w:tcPr>
            <w:tcW w:w="1732" w:type="dxa"/>
          </w:tcPr>
          <w:p w14:paraId="27D9CFE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Type II Diabetes</w:t>
            </w:r>
          </w:p>
        </w:tc>
        <w:tc>
          <w:tcPr>
            <w:tcW w:w="1134" w:type="dxa"/>
          </w:tcPr>
          <w:p w14:paraId="6A09213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0†</w:t>
            </w:r>
          </w:p>
        </w:tc>
        <w:tc>
          <w:tcPr>
            <w:tcW w:w="1134" w:type="dxa"/>
          </w:tcPr>
          <w:p w14:paraId="7B4C838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9*</w:t>
            </w:r>
          </w:p>
        </w:tc>
        <w:tc>
          <w:tcPr>
            <w:tcW w:w="1134" w:type="dxa"/>
          </w:tcPr>
          <w:p w14:paraId="415E9EE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†*</w:t>
            </w:r>
          </w:p>
        </w:tc>
        <w:tc>
          <w:tcPr>
            <w:tcW w:w="1134" w:type="dxa"/>
          </w:tcPr>
          <w:p w14:paraId="6603854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9*</w:t>
            </w:r>
          </w:p>
        </w:tc>
        <w:tc>
          <w:tcPr>
            <w:tcW w:w="1134" w:type="dxa"/>
          </w:tcPr>
          <w:p w14:paraId="301D8BF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2†</w:t>
            </w:r>
          </w:p>
        </w:tc>
        <w:tc>
          <w:tcPr>
            <w:tcW w:w="1134" w:type="dxa"/>
          </w:tcPr>
          <w:p w14:paraId="788FC7B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EDA5C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</w:tcPr>
          <w:p w14:paraId="3DFD852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</w:tcPr>
          <w:p w14:paraId="41EA1C6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4*</w:t>
            </w:r>
          </w:p>
        </w:tc>
        <w:tc>
          <w:tcPr>
            <w:tcW w:w="1301" w:type="dxa"/>
          </w:tcPr>
          <w:p w14:paraId="4D50A98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5*</w:t>
            </w:r>
          </w:p>
        </w:tc>
        <w:tc>
          <w:tcPr>
            <w:tcW w:w="1250" w:type="dxa"/>
          </w:tcPr>
          <w:p w14:paraId="2A859C6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2*</w:t>
            </w:r>
          </w:p>
        </w:tc>
        <w:tc>
          <w:tcPr>
            <w:tcW w:w="1276" w:type="dxa"/>
          </w:tcPr>
          <w:p w14:paraId="62CD0F6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1</w:t>
            </w:r>
          </w:p>
        </w:tc>
      </w:tr>
      <w:tr w:rsidR="0076740C" w:rsidRPr="008261CE" w14:paraId="20316BF5" w14:textId="77777777" w:rsidTr="002335E0">
        <w:trPr>
          <w:trHeight w:val="47"/>
        </w:trPr>
        <w:tc>
          <w:tcPr>
            <w:tcW w:w="1732" w:type="dxa"/>
          </w:tcPr>
          <w:p w14:paraId="29FCCF2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134" w:type="dxa"/>
          </w:tcPr>
          <w:p w14:paraId="62A367E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4†</w:t>
            </w:r>
          </w:p>
        </w:tc>
        <w:tc>
          <w:tcPr>
            <w:tcW w:w="1134" w:type="dxa"/>
          </w:tcPr>
          <w:p w14:paraId="31D4E76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5†*</w:t>
            </w:r>
          </w:p>
        </w:tc>
        <w:tc>
          <w:tcPr>
            <w:tcW w:w="1134" w:type="dxa"/>
          </w:tcPr>
          <w:p w14:paraId="4FBD100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0*</w:t>
            </w:r>
          </w:p>
        </w:tc>
        <w:tc>
          <w:tcPr>
            <w:tcW w:w="1134" w:type="dxa"/>
          </w:tcPr>
          <w:p w14:paraId="231D120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8†</w:t>
            </w:r>
          </w:p>
        </w:tc>
        <w:tc>
          <w:tcPr>
            <w:tcW w:w="1134" w:type="dxa"/>
          </w:tcPr>
          <w:p w14:paraId="2D49211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5†</w:t>
            </w:r>
          </w:p>
        </w:tc>
        <w:tc>
          <w:tcPr>
            <w:tcW w:w="1134" w:type="dxa"/>
          </w:tcPr>
          <w:p w14:paraId="6987FA1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2†</w:t>
            </w:r>
          </w:p>
        </w:tc>
        <w:tc>
          <w:tcPr>
            <w:tcW w:w="1276" w:type="dxa"/>
          </w:tcPr>
          <w:p w14:paraId="2092838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1276" w:type="dxa"/>
          </w:tcPr>
          <w:p w14:paraId="2FCB86F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1276" w:type="dxa"/>
          </w:tcPr>
          <w:p w14:paraId="2E06684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1301" w:type="dxa"/>
          </w:tcPr>
          <w:p w14:paraId="46DC74B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1250" w:type="dxa"/>
          </w:tcPr>
          <w:p w14:paraId="12767E6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7</w:t>
            </w:r>
          </w:p>
        </w:tc>
        <w:tc>
          <w:tcPr>
            <w:tcW w:w="1276" w:type="dxa"/>
          </w:tcPr>
          <w:p w14:paraId="66DBFAC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0</w:t>
            </w:r>
          </w:p>
        </w:tc>
      </w:tr>
      <w:tr w:rsidR="0076740C" w:rsidRPr="008261CE" w14:paraId="0A74364E" w14:textId="77777777" w:rsidTr="002335E0">
        <w:trPr>
          <w:trHeight w:val="47"/>
        </w:trPr>
        <w:tc>
          <w:tcPr>
            <w:tcW w:w="1732" w:type="dxa"/>
          </w:tcPr>
          <w:p w14:paraId="2307558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Other</w:t>
            </w:r>
            <w:proofErr w:type="gramEnd"/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 xml:space="preserve"> CVD</w:t>
            </w:r>
          </w:p>
        </w:tc>
        <w:tc>
          <w:tcPr>
            <w:tcW w:w="1134" w:type="dxa"/>
          </w:tcPr>
          <w:p w14:paraId="6B69908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2†</w:t>
            </w:r>
          </w:p>
        </w:tc>
        <w:tc>
          <w:tcPr>
            <w:tcW w:w="1134" w:type="dxa"/>
          </w:tcPr>
          <w:p w14:paraId="4BDAA5D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14:paraId="1E1933C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5†</w:t>
            </w:r>
          </w:p>
        </w:tc>
        <w:tc>
          <w:tcPr>
            <w:tcW w:w="1134" w:type="dxa"/>
          </w:tcPr>
          <w:p w14:paraId="47E4FB4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†</w:t>
            </w:r>
          </w:p>
        </w:tc>
        <w:tc>
          <w:tcPr>
            <w:tcW w:w="1134" w:type="dxa"/>
          </w:tcPr>
          <w:p w14:paraId="3688379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4†</w:t>
            </w:r>
          </w:p>
        </w:tc>
        <w:tc>
          <w:tcPr>
            <w:tcW w:w="1134" w:type="dxa"/>
          </w:tcPr>
          <w:p w14:paraId="22C99E8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</w:tcPr>
          <w:p w14:paraId="2BD398D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6" w:type="dxa"/>
          </w:tcPr>
          <w:p w14:paraId="6F9BCE0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14:paraId="473C569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301" w:type="dxa"/>
          </w:tcPr>
          <w:p w14:paraId="70D2833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250" w:type="dxa"/>
          </w:tcPr>
          <w:p w14:paraId="56FFF2A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6" w:type="dxa"/>
          </w:tcPr>
          <w:p w14:paraId="340DA4B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8</w:t>
            </w:r>
          </w:p>
        </w:tc>
      </w:tr>
      <w:tr w:rsidR="0076740C" w:rsidRPr="008261CE" w14:paraId="477A4081" w14:textId="77777777" w:rsidTr="002335E0">
        <w:trPr>
          <w:trHeight w:val="47"/>
        </w:trPr>
        <w:tc>
          <w:tcPr>
            <w:tcW w:w="1732" w:type="dxa"/>
          </w:tcPr>
          <w:p w14:paraId="2754088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mokes</w:t>
            </w:r>
          </w:p>
        </w:tc>
        <w:tc>
          <w:tcPr>
            <w:tcW w:w="1134" w:type="dxa"/>
          </w:tcPr>
          <w:p w14:paraId="5DD90E9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0†</w:t>
            </w:r>
          </w:p>
        </w:tc>
        <w:tc>
          <w:tcPr>
            <w:tcW w:w="1134" w:type="dxa"/>
          </w:tcPr>
          <w:p w14:paraId="6B11C35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.4</w:t>
            </w:r>
          </w:p>
        </w:tc>
        <w:tc>
          <w:tcPr>
            <w:tcW w:w="1134" w:type="dxa"/>
          </w:tcPr>
          <w:p w14:paraId="237FF6E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.7</w:t>
            </w:r>
          </w:p>
        </w:tc>
        <w:tc>
          <w:tcPr>
            <w:tcW w:w="1134" w:type="dxa"/>
          </w:tcPr>
          <w:p w14:paraId="7F3030D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4*</w:t>
            </w:r>
          </w:p>
        </w:tc>
        <w:tc>
          <w:tcPr>
            <w:tcW w:w="1134" w:type="dxa"/>
          </w:tcPr>
          <w:p w14:paraId="76CFA7E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1768976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284AEC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</w:tcPr>
          <w:p w14:paraId="5731946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3*</w:t>
            </w:r>
          </w:p>
        </w:tc>
        <w:tc>
          <w:tcPr>
            <w:tcW w:w="1276" w:type="dxa"/>
          </w:tcPr>
          <w:p w14:paraId="24182A2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301" w:type="dxa"/>
          </w:tcPr>
          <w:p w14:paraId="4E1542F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7*</w:t>
            </w:r>
          </w:p>
        </w:tc>
        <w:tc>
          <w:tcPr>
            <w:tcW w:w="1250" w:type="dxa"/>
          </w:tcPr>
          <w:p w14:paraId="20B653F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</w:tcPr>
          <w:p w14:paraId="0DC130C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4*</w:t>
            </w:r>
          </w:p>
        </w:tc>
      </w:tr>
      <w:tr w:rsidR="0076740C" w:rsidRPr="008261CE" w14:paraId="3BA64701" w14:textId="77777777" w:rsidTr="002335E0">
        <w:trPr>
          <w:trHeight w:val="312"/>
        </w:trPr>
        <w:tc>
          <w:tcPr>
            <w:tcW w:w="1732" w:type="dxa"/>
          </w:tcPr>
          <w:p w14:paraId="38095D6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Average visits to a GP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66B9CF75" w14:textId="37AE2EFC" w:rsidR="0076740C" w:rsidRPr="008261CE" w:rsidRDefault="00735BD9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.3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34" w:type="dxa"/>
          </w:tcPr>
          <w:p w14:paraId="40EFC56A" w14:textId="498D2010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.</w:t>
            </w:r>
            <w:r w:rsidR="00735BD9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="00735BD9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</w:t>
            </w:r>
            <w:proofErr w:type="gramStart"/>
            <w:r w:rsidR="00735BD9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9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34" w:type="dxa"/>
          </w:tcPr>
          <w:p w14:paraId="327BBF9C" w14:textId="4B999E37" w:rsidR="0076740C" w:rsidRPr="008261CE" w:rsidRDefault="00735BD9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.1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3.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6373199" w14:textId="2FB620CC" w:rsidR="0076740C" w:rsidRPr="008261CE" w:rsidRDefault="00735BD9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.2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†</w:t>
            </w:r>
            <w:proofErr w:type="gramEnd"/>
          </w:p>
        </w:tc>
        <w:tc>
          <w:tcPr>
            <w:tcW w:w="1134" w:type="dxa"/>
          </w:tcPr>
          <w:p w14:paraId="4A41F5B4" w14:textId="0E948902" w:rsidR="0076740C" w:rsidRPr="008261CE" w:rsidRDefault="00735BD9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.2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3.</w:t>
            </w:r>
            <w:proofErr w:type="gramStart"/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)†</w:t>
            </w:r>
            <w:proofErr w:type="gramEnd"/>
          </w:p>
        </w:tc>
        <w:tc>
          <w:tcPr>
            <w:tcW w:w="1134" w:type="dxa"/>
          </w:tcPr>
          <w:p w14:paraId="2B44DBB9" w14:textId="34F49956" w:rsidR="0076740C" w:rsidRPr="008261CE" w:rsidRDefault="00735BD9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3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1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276" w:type="dxa"/>
          </w:tcPr>
          <w:p w14:paraId="2D5811D7" w14:textId="14449FDE" w:rsidR="0076740C" w:rsidRPr="008261CE" w:rsidRDefault="00735BD9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4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1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78D13B32" w14:textId="1880B98A" w:rsidR="0076740C" w:rsidRPr="008261CE" w:rsidRDefault="00735BD9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2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4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42B76EF" w14:textId="00A9E9DE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</w:t>
            </w:r>
            <w:r w:rsidR="00735BD9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3.</w:t>
            </w:r>
            <w:r w:rsidR="00735BD9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01" w:type="dxa"/>
          </w:tcPr>
          <w:p w14:paraId="6D5BBBC3" w14:textId="65398A34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</w:t>
            </w:r>
            <w:r w:rsidR="00735BD9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8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="00735BD9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</w:t>
            </w:r>
            <w:proofErr w:type="gramStart"/>
            <w:r w:rsidR="00735BD9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6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  <w:tc>
          <w:tcPr>
            <w:tcW w:w="1250" w:type="dxa"/>
          </w:tcPr>
          <w:p w14:paraId="55160C07" w14:textId="2AB0055A" w:rsidR="0076740C" w:rsidRPr="008261CE" w:rsidRDefault="00735BD9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6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.5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7860624" w14:textId="54B1D94D" w:rsidR="0076740C" w:rsidRPr="008261CE" w:rsidRDefault="00735BD9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2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(</w:t>
            </w: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.</w:t>
            </w:r>
            <w:proofErr w:type="gramStart"/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7</w:t>
            </w:r>
            <w:r w:rsidR="0076740C"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)*</w:t>
            </w:r>
            <w:proofErr w:type="gramEnd"/>
          </w:p>
        </w:tc>
      </w:tr>
      <w:tr w:rsidR="0076740C" w:rsidRPr="008261CE" w14:paraId="5DE6D96D" w14:textId="77777777" w:rsidTr="002335E0">
        <w:trPr>
          <w:trHeight w:val="47"/>
        </w:trPr>
        <w:tc>
          <w:tcPr>
            <w:tcW w:w="1732" w:type="dxa"/>
          </w:tcPr>
          <w:p w14:paraId="74FEC67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DASH (worst tercile)</w:t>
            </w:r>
          </w:p>
        </w:tc>
        <w:tc>
          <w:tcPr>
            <w:tcW w:w="1134" w:type="dxa"/>
          </w:tcPr>
          <w:p w14:paraId="6D1143B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9†</w:t>
            </w:r>
          </w:p>
        </w:tc>
        <w:tc>
          <w:tcPr>
            <w:tcW w:w="1134" w:type="dxa"/>
          </w:tcPr>
          <w:p w14:paraId="4A5F6DA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2†</w:t>
            </w:r>
          </w:p>
        </w:tc>
        <w:tc>
          <w:tcPr>
            <w:tcW w:w="1134" w:type="dxa"/>
          </w:tcPr>
          <w:p w14:paraId="49FEF6C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31†</w:t>
            </w:r>
          </w:p>
        </w:tc>
        <w:tc>
          <w:tcPr>
            <w:tcW w:w="1134" w:type="dxa"/>
          </w:tcPr>
          <w:p w14:paraId="554E69A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9†</w:t>
            </w:r>
          </w:p>
        </w:tc>
        <w:tc>
          <w:tcPr>
            <w:tcW w:w="1134" w:type="dxa"/>
          </w:tcPr>
          <w:p w14:paraId="3C38872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9†</w:t>
            </w:r>
          </w:p>
        </w:tc>
        <w:tc>
          <w:tcPr>
            <w:tcW w:w="1134" w:type="dxa"/>
          </w:tcPr>
          <w:p w14:paraId="5FA4FE2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25†</w:t>
            </w:r>
          </w:p>
        </w:tc>
        <w:tc>
          <w:tcPr>
            <w:tcW w:w="1276" w:type="dxa"/>
          </w:tcPr>
          <w:p w14:paraId="57B770C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276" w:type="dxa"/>
          </w:tcPr>
          <w:p w14:paraId="336EE5E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5</w:t>
            </w:r>
          </w:p>
        </w:tc>
        <w:tc>
          <w:tcPr>
            <w:tcW w:w="1276" w:type="dxa"/>
          </w:tcPr>
          <w:p w14:paraId="4077883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1301" w:type="dxa"/>
          </w:tcPr>
          <w:p w14:paraId="44B0AA8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1250" w:type="dxa"/>
          </w:tcPr>
          <w:p w14:paraId="4889BD2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276" w:type="dxa"/>
          </w:tcPr>
          <w:p w14:paraId="672A540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48</w:t>
            </w:r>
          </w:p>
        </w:tc>
      </w:tr>
    </w:tbl>
    <w:p w14:paraId="63ADD811" w14:textId="77777777" w:rsidR="000D64D2" w:rsidRPr="008261CE" w:rsidRDefault="000D64D2" w:rsidP="000D64D2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</w:rPr>
      </w:pPr>
      <w:r w:rsidRPr="008261CE">
        <w:rPr>
          <w:rFonts w:asciiTheme="minorHAnsi" w:eastAsia="Calibri" w:hAnsiTheme="minorHAnsi" w:cstheme="minorHAnsi"/>
          <w:sz w:val="18"/>
          <w:szCs w:val="18"/>
          <w:vertAlign w:val="superscript"/>
        </w:rPr>
        <w:t>1</w:t>
      </w:r>
      <w:r w:rsidRPr="008261CE">
        <w:rPr>
          <w:rFonts w:asciiTheme="minorHAnsi" w:eastAsia="Calibri" w:hAnsiTheme="minorHAnsi" w:cstheme="minorHAnsi"/>
          <w:sz w:val="18"/>
          <w:szCs w:val="18"/>
        </w:rPr>
        <w:t xml:space="preserve">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</w:rPr>
        <w:t>Me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</w:rPr>
        <w:t xml:space="preserve"> (SD)</w:t>
      </w:r>
    </w:p>
    <w:p w14:paraId="1F46F6AB" w14:textId="33AC4395" w:rsidR="000D64D2" w:rsidRPr="008261CE" w:rsidRDefault="000D64D2" w:rsidP="000D64D2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† p&lt;0.05 for comparison between men and women within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ethnoracial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s (Wilcoxon rank sum test; Pearson's Chi-squared test), * p&lt;0.05 for comparison between each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ethnoracial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 and their counterparts in the Majority group (for men and women</w:t>
      </w:r>
      <w:r w:rsidR="00421BA7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separately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) (Wilcoxon rank sum test; Pearson's Chi-squared test; Fisher's exact test)</w:t>
      </w:r>
    </w:p>
    <w:p w14:paraId="0AA03F6E" w14:textId="3A26AE43" w:rsidR="0076740C" w:rsidRPr="008261CE" w:rsidRDefault="000D64D2" w:rsidP="000D64D2">
      <w:pPr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  <w:sectPr w:rsidR="0076740C" w:rsidRPr="008261CE">
          <w:pgSz w:w="16834" w:h="11909" w:orient="landscape"/>
          <w:pgMar w:top="1440" w:right="1440" w:bottom="1440" w:left="1440" w:header="720" w:footer="720" w:gutter="0"/>
          <w:cols w:space="720"/>
        </w:sect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Notes: SSA,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Subsahar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frican group; DROM, Overseas France </w:t>
      </w:r>
      <w:proofErr w:type="spellStart"/>
      <w:r w:rsidRPr="008261CE">
        <w:rPr>
          <w:rFonts w:asciiTheme="minorHAnsi" w:eastAsia="Calibri" w:hAnsiTheme="minorHAnsi" w:cstheme="minorHAnsi"/>
          <w:i/>
          <w:sz w:val="18"/>
          <w:szCs w:val="18"/>
          <w:lang w:val="en-US"/>
        </w:rPr>
        <w:t>départements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nd regions</w:t>
      </w:r>
      <w:r w:rsidR="00D94961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; CVD, cardiovascular diseases; GP, General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Practioner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; DASH,</w:t>
      </w:r>
      <w:r w:rsidRPr="008261CE">
        <w:rPr>
          <w:rStyle w:val="yrbpuc"/>
          <w:rFonts w:asciiTheme="minorHAnsi" w:eastAsia="Calibri" w:hAnsiTheme="minorHAnsi" w:cstheme="minorHAnsi"/>
          <w:color w:val="5E5E5E"/>
          <w:sz w:val="21"/>
          <w:szCs w:val="21"/>
          <w:shd w:val="clear" w:color="auto" w:fill="FFFFFF"/>
          <w:lang w:val="en-US"/>
        </w:rPr>
        <w:t> 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Dietary Approaches to Stop Hypertension. S</w:t>
      </w:r>
      <w:r w:rsidR="0076740C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ome cells were left empty for confidentiality reasons</w:t>
      </w:r>
      <w:r w:rsidR="0076740C" w:rsidRPr="008261CE">
        <w:rPr>
          <w:rFonts w:asciiTheme="minorHAnsi" w:eastAsia="Calibri" w:hAnsiTheme="minorHAnsi" w:cstheme="minorHAnsi"/>
          <w:sz w:val="22"/>
          <w:szCs w:val="22"/>
          <w:lang w:val="en-US"/>
        </w:rPr>
        <w:t>.</w:t>
      </w:r>
    </w:p>
    <w:p w14:paraId="40AE26F8" w14:textId="74FD0715" w:rsidR="0076740C" w:rsidRPr="008261CE" w:rsidRDefault="0076740C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10" w:name="_Toc204867021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5. 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Age-standardized hypertension rates by gender and </w:t>
      </w:r>
      <w:r w:rsidR="007D2ACB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ethnicity</w:t>
      </w:r>
      <w:r w:rsidR="00745D8A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(N=54,009)</w:t>
      </w:r>
      <w:bookmarkEnd w:id="10"/>
    </w:p>
    <w:p w14:paraId="2441FF72" w14:textId="77777777" w:rsidR="007D2ACB" w:rsidRPr="008261CE" w:rsidRDefault="007D2ACB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76740C" w:rsidRPr="008261CE" w14:paraId="11F8EF6C" w14:textId="77777777" w:rsidTr="002335E0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9C0EC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B0CDB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ge-standardized hypertension prevalence rates</w:t>
            </w:r>
          </w:p>
        </w:tc>
      </w:tr>
      <w:tr w:rsidR="0076740C" w:rsidRPr="008261CE" w14:paraId="7F7FCFB4" w14:textId="77777777" w:rsidTr="002335E0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5CF1D" w14:textId="6006424E" w:rsidR="0076740C" w:rsidRPr="008261CE" w:rsidRDefault="00A7306B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4CF2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09384FA8" w14:textId="77777777" w:rsidTr="002335E0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2CE4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1473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.87</w:t>
            </w:r>
          </w:p>
        </w:tc>
      </w:tr>
      <w:tr w:rsidR="0076740C" w:rsidRPr="008261CE" w14:paraId="18DEC0B9" w14:textId="77777777" w:rsidTr="002335E0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8545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8C78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.39</w:t>
            </w:r>
          </w:p>
        </w:tc>
      </w:tr>
      <w:tr w:rsidR="0076740C" w:rsidRPr="008261CE" w14:paraId="60725421" w14:textId="77777777" w:rsidTr="002335E0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269D" w14:textId="1ED93744" w:rsidR="0076740C" w:rsidRPr="008261CE" w:rsidRDefault="008D0E93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31B9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40F0AB98" w14:textId="77777777" w:rsidTr="002335E0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27299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jority group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0DAE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.78</w:t>
            </w:r>
          </w:p>
        </w:tc>
      </w:tr>
      <w:tr w:rsidR="0076740C" w:rsidRPr="008261CE" w14:paraId="0960D0F0" w14:textId="77777777" w:rsidTr="002335E0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3C8D2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SA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21FE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.33</w:t>
            </w:r>
          </w:p>
        </w:tc>
      </w:tr>
      <w:tr w:rsidR="0076740C" w:rsidRPr="008261CE" w14:paraId="45BCC76F" w14:textId="77777777" w:rsidTr="002335E0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C3B7D" w14:textId="3E16F7C8" w:rsidR="0076740C" w:rsidRPr="008261CE" w:rsidRDefault="000D64D2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ROM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31300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62</w:t>
            </w:r>
          </w:p>
        </w:tc>
      </w:tr>
      <w:tr w:rsidR="0076740C" w:rsidRPr="008261CE" w14:paraId="50F589B8" w14:textId="77777777" w:rsidTr="002335E0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BBE65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rth Africa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170F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.29</w:t>
            </w:r>
          </w:p>
        </w:tc>
      </w:tr>
      <w:tr w:rsidR="0076740C" w:rsidRPr="008261CE" w14:paraId="1C5854EE" w14:textId="77777777" w:rsidTr="002335E0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27A4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urope and other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AA994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92</w:t>
            </w:r>
          </w:p>
        </w:tc>
      </w:tr>
      <w:tr w:rsidR="0076740C" w:rsidRPr="008261CE" w14:paraId="2E4E728E" w14:textId="77777777" w:rsidTr="002335E0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EF0DA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ia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8C1F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.14</w:t>
            </w:r>
          </w:p>
        </w:tc>
      </w:tr>
    </w:tbl>
    <w:p w14:paraId="5919BE10" w14:textId="1F1B2D8A" w:rsidR="0076740C" w:rsidRPr="008261CE" w:rsidRDefault="000D64D2" w:rsidP="000D64D2">
      <w:pPr>
        <w:ind w:firstLine="0"/>
        <w:jc w:val="left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Notes: SSA,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Subsahar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frican group; DROM, Overseas France </w:t>
      </w:r>
      <w:proofErr w:type="spellStart"/>
      <w:r w:rsidRPr="008261CE">
        <w:rPr>
          <w:rFonts w:asciiTheme="minorHAnsi" w:eastAsia="Calibri" w:hAnsiTheme="minorHAnsi" w:cstheme="minorHAnsi"/>
          <w:i/>
          <w:sz w:val="18"/>
          <w:szCs w:val="18"/>
          <w:lang w:val="en-US"/>
        </w:rPr>
        <w:t>départements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nd regions</w:t>
      </w:r>
      <w:r w:rsidR="00D94961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</w:t>
      </w:r>
    </w:p>
    <w:p w14:paraId="4B9D6293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lang w:val="en-US"/>
        </w:rPr>
      </w:pPr>
    </w:p>
    <w:p w14:paraId="28E05A48" w14:textId="77777777" w:rsidR="000D64D2" w:rsidRPr="008261CE" w:rsidRDefault="000D64D2">
      <w:pPr>
        <w:spacing w:after="160" w:line="259" w:lineRule="auto"/>
        <w:ind w:firstLine="0"/>
        <w:jc w:val="left"/>
        <w:rPr>
          <w:rFonts w:asciiTheme="minorHAnsi" w:hAnsiTheme="minorHAnsi" w:cstheme="minorHAnsi"/>
          <w:b/>
          <w:lang w:val="en-US"/>
        </w:rPr>
      </w:pPr>
      <w:r w:rsidRPr="008261CE">
        <w:rPr>
          <w:rFonts w:asciiTheme="minorHAnsi" w:hAnsiTheme="minorHAnsi" w:cstheme="minorHAnsi"/>
          <w:b/>
          <w:lang w:val="en-US"/>
        </w:rPr>
        <w:br w:type="page"/>
      </w:r>
    </w:p>
    <w:p w14:paraId="6FDB776B" w14:textId="60C0A9E3" w:rsidR="0076740C" w:rsidRPr="008261CE" w:rsidRDefault="0076740C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11" w:name="_Toc204867022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6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Odds ratio of having hypertension adjusted for age, sex, </w:t>
      </w:r>
      <w:r w:rsidR="008D0E93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race/</w:t>
      </w:r>
      <w:r w:rsidR="007D2ACB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ethnicity 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and </w:t>
      </w:r>
      <w:r w:rsidR="00735BD9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interaction term 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sex*</w:t>
      </w:r>
      <w:r w:rsidR="008D0E93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race/</w:t>
      </w:r>
      <w:r w:rsidR="007D2ACB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ethnicity</w:t>
      </w:r>
      <w:r w:rsidR="00745D8A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(N=180,459)</w:t>
      </w:r>
      <w:bookmarkEnd w:id="11"/>
    </w:p>
    <w:tbl>
      <w:tblPr>
        <w:tblpPr w:leftFromText="141" w:rightFromText="141" w:vertAnchor="text" w:horzAnchor="margin" w:tblpXSpec="center" w:tblpY="642"/>
        <w:tblW w:w="98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66"/>
        <w:gridCol w:w="1806"/>
        <w:gridCol w:w="1806"/>
        <w:gridCol w:w="1806"/>
        <w:gridCol w:w="1806"/>
      </w:tblGrid>
      <w:tr w:rsidR="0076740C" w:rsidRPr="008261CE" w14:paraId="331F9161" w14:textId="77777777" w:rsidTr="002335E0">
        <w:trPr>
          <w:trHeight w:val="20"/>
        </w:trPr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31CA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FE34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361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F957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56063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6740C" w:rsidRPr="008261CE" w14:paraId="4579369B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900CA" w14:textId="0BF88894" w:rsidR="0076740C" w:rsidRPr="008261CE" w:rsidRDefault="008D0E93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3B52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8EE1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642A0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DBC0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64A29584" w14:textId="77777777" w:rsidTr="002335E0">
        <w:trPr>
          <w:trHeight w:val="20"/>
        </w:trPr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BAB0" w14:textId="015BDEBF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jority group</w:t>
            </w:r>
            <w:r w:rsidR="000A46F7"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ref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6DEBC" w14:textId="75EE4EC8" w:rsidR="0076740C" w:rsidRPr="008261CE" w:rsidRDefault="000A46F7" w:rsidP="000A46F7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BA23F" w14:textId="52514352" w:rsidR="0076740C" w:rsidRPr="008261CE" w:rsidRDefault="000A46F7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1D76" w14:textId="12907397" w:rsidR="0076740C" w:rsidRPr="008261CE" w:rsidRDefault="000A46F7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F1C9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63B1BB02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DF90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S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385C3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F3347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EEF6D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4111F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6740C" w:rsidRPr="008261CE" w14:paraId="12A55586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3962" w14:textId="5365257D" w:rsidR="0076740C" w:rsidRPr="008261CE" w:rsidRDefault="000D64D2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RO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2F87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A4076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B05B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56374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76740C" w:rsidRPr="008261CE" w14:paraId="5107E421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BD3C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rth Afric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E928A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C020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7F8B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AAFA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6740C" w:rsidRPr="008261CE" w14:paraId="713D0AE7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9F61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urope and other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A1A77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12FD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1985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70A90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21</w:t>
            </w:r>
          </w:p>
        </w:tc>
      </w:tr>
      <w:tr w:rsidR="0076740C" w:rsidRPr="008261CE" w14:paraId="050F74E6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842E4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B1225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4162A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34BDC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2017A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</w:t>
            </w:r>
          </w:p>
        </w:tc>
      </w:tr>
      <w:tr w:rsidR="0076740C" w:rsidRPr="008261CE" w14:paraId="1FDA0518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44B49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FE0B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D3A0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15C9E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FBC9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78336535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309B" w14:textId="192552F9" w:rsidR="0076740C" w:rsidRPr="008261CE" w:rsidRDefault="000A46F7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n (ref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F5758" w14:textId="4AAF1051" w:rsidR="0076740C" w:rsidRPr="008261CE" w:rsidRDefault="000A46F7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84D1" w14:textId="3911D090" w:rsidR="0076740C" w:rsidRPr="008261CE" w:rsidRDefault="000A46F7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0217" w14:textId="7B7AF5AE" w:rsidR="0076740C" w:rsidRPr="008261CE" w:rsidRDefault="000A46F7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2716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2879D5CC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EA9DF" w14:textId="6146B7BC" w:rsidR="0076740C" w:rsidRPr="008261CE" w:rsidRDefault="000A46F7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C786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2EA7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A7BD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FED27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6740C" w:rsidRPr="008261CE" w14:paraId="605F91D5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CAC6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FBB4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DFD7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9FE77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0061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6740C" w:rsidRPr="008261CE" w14:paraId="4A02987C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7750" w14:textId="768B9653" w:rsidR="0076740C" w:rsidRPr="008261CE" w:rsidRDefault="008D0E93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ace/e</w:t>
            </w:r>
            <w:r w:rsidR="007D2ACB"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hnicity</w:t>
            </w:r>
            <w:r w:rsidR="0076740C" w:rsidRPr="008261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*Sex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173A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7B368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847C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4B83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6740C" w:rsidRPr="008261CE" w14:paraId="54FE9705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BA37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S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C2C6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0E3E5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3AA59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AF038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6740C" w:rsidRPr="008261CE" w14:paraId="6BCA0F03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6C43" w14:textId="66F87BF7" w:rsidR="0076740C" w:rsidRPr="008261CE" w:rsidRDefault="000D64D2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RO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3130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D906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AC2C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8EA86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53</w:t>
            </w:r>
          </w:p>
        </w:tc>
      </w:tr>
      <w:tr w:rsidR="0076740C" w:rsidRPr="008261CE" w14:paraId="6BB1CB56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EDB5A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rth Afric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EFDF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C3898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FF5B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FB55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</w:t>
            </w:r>
          </w:p>
        </w:tc>
      </w:tr>
      <w:tr w:rsidR="0076740C" w:rsidRPr="008261CE" w14:paraId="0F21FA2C" w14:textId="77777777" w:rsidTr="002335E0">
        <w:trPr>
          <w:trHeight w:val="20"/>
        </w:trPr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8BD2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urope and other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AA838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3745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447B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0A88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</w:t>
            </w:r>
          </w:p>
        </w:tc>
      </w:tr>
      <w:tr w:rsidR="0076740C" w:rsidRPr="008261CE" w14:paraId="2D4FD1ED" w14:textId="77777777" w:rsidTr="002335E0">
        <w:tc>
          <w:tcPr>
            <w:tcW w:w="2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19B7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5001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41DFD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F54C4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C595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89</w:t>
            </w:r>
          </w:p>
        </w:tc>
      </w:tr>
    </w:tbl>
    <w:p w14:paraId="180D3BEF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lang w:val="en-US"/>
        </w:rPr>
      </w:pPr>
    </w:p>
    <w:p w14:paraId="4EC0F9BE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lang w:val="en-US"/>
        </w:rPr>
      </w:pPr>
    </w:p>
    <w:p w14:paraId="03EBC770" w14:textId="58EC5117" w:rsidR="002B52D4" w:rsidRPr="008261CE" w:rsidRDefault="002B52D4" w:rsidP="002B52D4">
      <w:pPr>
        <w:ind w:firstLine="0"/>
        <w:jc w:val="left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8261CE">
        <w:rPr>
          <w:rFonts w:asciiTheme="minorHAnsi" w:hAnsiTheme="minorHAnsi" w:cstheme="minorHAnsi"/>
          <w:b/>
          <w:lang w:val="en-US"/>
        </w:rPr>
        <w:t xml:space="preserve"> 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Notes: SSA,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Subsahar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frican group; DROM, Overseas France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départements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nd regions</w:t>
      </w:r>
      <w:r w:rsidR="00D94961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</w:t>
      </w: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; OR, Odds Ratio; 95%CI, 95% Confidence Interval</w:t>
      </w:r>
    </w:p>
    <w:p w14:paraId="5C39D785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320DFFEE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5E20158A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0FE7454C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365A393F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3E52E80D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0D9CFD1D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5AA6F276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51B08A28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7CB112F2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3030B5C4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57B9F0C0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1355D9B5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076CE000" w14:textId="67ECBBF9" w:rsidR="0076740C" w:rsidRPr="008261CE" w:rsidRDefault="0076740C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12" w:name="_Toc204867023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7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a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Odds-ratios of being in different steps of the hypertension care cascade, compared to being controlled among </w:t>
      </w:r>
      <w:r w:rsidRPr="008261CE">
        <w:rPr>
          <w:rFonts w:asciiTheme="minorHAnsi" w:hAnsiTheme="minorHAnsi" w:cstheme="minorHAnsi"/>
          <w:color w:val="auto"/>
          <w:sz w:val="24"/>
          <w:szCs w:val="24"/>
          <w:u w:val="single"/>
          <w:lang w:val="en-US"/>
        </w:rPr>
        <w:t>women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, according to </w:t>
      </w:r>
      <w:r w:rsidR="008D0E93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race/</w:t>
      </w:r>
      <w:r w:rsidR="007D2ACB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ethnicity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and adjusted for age</w:t>
      </w:r>
      <w:r w:rsidR="00745D8A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(N=54,009)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.</w:t>
      </w:r>
      <w:bookmarkEnd w:id="12"/>
    </w:p>
    <w:p w14:paraId="76DA1712" w14:textId="77777777" w:rsidR="0076740C" w:rsidRPr="008261CE" w:rsidRDefault="0076740C" w:rsidP="0076740C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tbl>
      <w:tblPr>
        <w:tblW w:w="10490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709"/>
        <w:gridCol w:w="709"/>
        <w:gridCol w:w="850"/>
        <w:gridCol w:w="709"/>
        <w:gridCol w:w="709"/>
        <w:gridCol w:w="864"/>
        <w:gridCol w:w="695"/>
        <w:gridCol w:w="709"/>
        <w:gridCol w:w="850"/>
        <w:gridCol w:w="709"/>
        <w:gridCol w:w="851"/>
        <w:gridCol w:w="850"/>
      </w:tblGrid>
      <w:tr w:rsidR="0076740C" w:rsidRPr="008261CE" w14:paraId="6E7CA52E" w14:textId="77777777" w:rsidTr="002335E0">
        <w:trPr>
          <w:trHeight w:val="288"/>
        </w:trPr>
        <w:tc>
          <w:tcPr>
            <w:tcW w:w="1276" w:type="dxa"/>
            <w:vMerge w:val="restart"/>
          </w:tcPr>
          <w:p w14:paraId="27B3FAC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 </w:t>
            </w:r>
          </w:p>
        </w:tc>
        <w:tc>
          <w:tcPr>
            <w:tcW w:w="2268" w:type="dxa"/>
            <w:gridSpan w:val="3"/>
          </w:tcPr>
          <w:p w14:paraId="3EA8C491" w14:textId="65FF9A55" w:rsidR="0076740C" w:rsidRPr="008261CE" w:rsidRDefault="00B2083D" w:rsidP="00CC288E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en-US" w:eastAsia="en-GB"/>
              </w:rPr>
              <w:t>Not included in a hypertension care path</w:t>
            </w:r>
          </w:p>
        </w:tc>
        <w:tc>
          <w:tcPr>
            <w:tcW w:w="2282" w:type="dxa"/>
            <w:gridSpan w:val="3"/>
          </w:tcPr>
          <w:p w14:paraId="6B89B674" w14:textId="0C6C6461" w:rsidR="0076740C" w:rsidRPr="008261CE" w:rsidRDefault="00B2083D" w:rsidP="00CC288E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Awareness</w:t>
            </w:r>
          </w:p>
        </w:tc>
        <w:tc>
          <w:tcPr>
            <w:tcW w:w="2254" w:type="dxa"/>
            <w:gridSpan w:val="3"/>
          </w:tcPr>
          <w:p w14:paraId="1D2980CC" w14:textId="5D45E621" w:rsidR="0076740C" w:rsidRPr="008261CE" w:rsidRDefault="00B2083D" w:rsidP="00CC288E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2410" w:type="dxa"/>
            <w:gridSpan w:val="3"/>
          </w:tcPr>
          <w:p w14:paraId="5C3EC0F0" w14:textId="2E292C73" w:rsidR="0076740C" w:rsidRPr="008261CE" w:rsidRDefault="00B2083D" w:rsidP="00CC288E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ther</w:t>
            </w:r>
          </w:p>
        </w:tc>
      </w:tr>
      <w:tr w:rsidR="0076740C" w:rsidRPr="008261CE" w14:paraId="230B1871" w14:textId="77777777" w:rsidTr="002335E0">
        <w:trPr>
          <w:trHeight w:val="288"/>
        </w:trPr>
        <w:tc>
          <w:tcPr>
            <w:tcW w:w="1276" w:type="dxa"/>
            <w:vMerge/>
          </w:tcPr>
          <w:p w14:paraId="3ED9C86D" w14:textId="77777777" w:rsidR="0076740C" w:rsidRPr="008261CE" w:rsidRDefault="0076740C" w:rsidP="002335E0">
            <w:pPr>
              <w:widowControl w:val="0"/>
              <w:spacing w:line="276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3EADB0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R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</w:tcPr>
          <w:p w14:paraId="23E1AF2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95% CI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</w:tcPr>
          <w:p w14:paraId="24093E9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709" w:type="dxa"/>
          </w:tcPr>
          <w:p w14:paraId="11B1FA8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R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</w:tcPr>
          <w:p w14:paraId="73E4A2D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95% CI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64" w:type="dxa"/>
          </w:tcPr>
          <w:p w14:paraId="2548333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695" w:type="dxa"/>
          </w:tcPr>
          <w:p w14:paraId="5DE119B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R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</w:tcPr>
          <w:p w14:paraId="1FA595A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95% CI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</w:tcPr>
          <w:p w14:paraId="2E6AABF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709" w:type="dxa"/>
          </w:tcPr>
          <w:p w14:paraId="4D52FD9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R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14:paraId="03D756D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95% CI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</w:tcPr>
          <w:p w14:paraId="772A0B9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76740C" w:rsidRPr="008261CE" w14:paraId="42CBB16D" w14:textId="77777777" w:rsidTr="007D2ACB">
        <w:trPr>
          <w:trHeight w:val="168"/>
        </w:trPr>
        <w:tc>
          <w:tcPr>
            <w:tcW w:w="1276" w:type="dxa"/>
          </w:tcPr>
          <w:p w14:paraId="7BB55B46" w14:textId="50AFF893" w:rsidR="0076740C" w:rsidRPr="008261CE" w:rsidRDefault="008D0E93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Race/e</w:t>
            </w:r>
            <w:r w:rsidR="007D2ACB"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thnicity</w:t>
            </w:r>
          </w:p>
        </w:tc>
        <w:tc>
          <w:tcPr>
            <w:tcW w:w="709" w:type="dxa"/>
          </w:tcPr>
          <w:p w14:paraId="777B7D6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9" w:type="dxa"/>
          </w:tcPr>
          <w:p w14:paraId="57876EC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</w:tcPr>
          <w:p w14:paraId="01B19A5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9" w:type="dxa"/>
          </w:tcPr>
          <w:p w14:paraId="157AD17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9" w:type="dxa"/>
          </w:tcPr>
          <w:p w14:paraId="23C2EEF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864" w:type="dxa"/>
          </w:tcPr>
          <w:p w14:paraId="0855782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695" w:type="dxa"/>
          </w:tcPr>
          <w:p w14:paraId="51F0546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9" w:type="dxa"/>
          </w:tcPr>
          <w:p w14:paraId="0BE1D4A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</w:tcPr>
          <w:p w14:paraId="71A79BC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9" w:type="dxa"/>
          </w:tcPr>
          <w:p w14:paraId="460EFE7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851" w:type="dxa"/>
          </w:tcPr>
          <w:p w14:paraId="48454D2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</w:tcPr>
          <w:p w14:paraId="25AEED2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76740C" w:rsidRPr="008261CE" w14:paraId="2273CF8A" w14:textId="77777777" w:rsidTr="002335E0">
        <w:trPr>
          <w:trHeight w:val="552"/>
        </w:trPr>
        <w:tc>
          <w:tcPr>
            <w:tcW w:w="1276" w:type="dxa"/>
          </w:tcPr>
          <w:p w14:paraId="1B628368" w14:textId="77BA15F8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Majority group</w:t>
            </w:r>
            <w:r w:rsidR="000A46F7"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 (ref)</w:t>
            </w:r>
          </w:p>
        </w:tc>
        <w:tc>
          <w:tcPr>
            <w:tcW w:w="709" w:type="dxa"/>
          </w:tcPr>
          <w:p w14:paraId="2D57FA5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709" w:type="dxa"/>
          </w:tcPr>
          <w:p w14:paraId="232B68A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850" w:type="dxa"/>
          </w:tcPr>
          <w:p w14:paraId="535A4CA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9" w:type="dxa"/>
          </w:tcPr>
          <w:p w14:paraId="4A3B337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709" w:type="dxa"/>
          </w:tcPr>
          <w:p w14:paraId="5C31B6F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864" w:type="dxa"/>
          </w:tcPr>
          <w:p w14:paraId="7A45FD8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695" w:type="dxa"/>
          </w:tcPr>
          <w:p w14:paraId="6A1CC47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709" w:type="dxa"/>
          </w:tcPr>
          <w:p w14:paraId="6CA9022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850" w:type="dxa"/>
          </w:tcPr>
          <w:p w14:paraId="2AC3BF7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9" w:type="dxa"/>
          </w:tcPr>
          <w:p w14:paraId="3294643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851" w:type="dxa"/>
          </w:tcPr>
          <w:p w14:paraId="01D63A4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850" w:type="dxa"/>
          </w:tcPr>
          <w:p w14:paraId="128564A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76740C" w:rsidRPr="008261CE" w14:paraId="450978B3" w14:textId="77777777" w:rsidTr="002335E0">
        <w:trPr>
          <w:trHeight w:val="552"/>
        </w:trPr>
        <w:tc>
          <w:tcPr>
            <w:tcW w:w="1276" w:type="dxa"/>
          </w:tcPr>
          <w:p w14:paraId="4FED9C5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SSA</w:t>
            </w:r>
          </w:p>
        </w:tc>
        <w:tc>
          <w:tcPr>
            <w:tcW w:w="709" w:type="dxa"/>
          </w:tcPr>
          <w:p w14:paraId="6993090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48</w:t>
            </w:r>
          </w:p>
        </w:tc>
        <w:tc>
          <w:tcPr>
            <w:tcW w:w="709" w:type="dxa"/>
          </w:tcPr>
          <w:p w14:paraId="48CE021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35, 0.66</w:t>
            </w:r>
          </w:p>
        </w:tc>
        <w:tc>
          <w:tcPr>
            <w:tcW w:w="850" w:type="dxa"/>
          </w:tcPr>
          <w:p w14:paraId="2233478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</w:tcPr>
          <w:p w14:paraId="244C0D1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01</w:t>
            </w:r>
          </w:p>
        </w:tc>
        <w:tc>
          <w:tcPr>
            <w:tcW w:w="709" w:type="dxa"/>
          </w:tcPr>
          <w:p w14:paraId="149E04C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57, 1.80</w:t>
            </w:r>
          </w:p>
        </w:tc>
        <w:tc>
          <w:tcPr>
            <w:tcW w:w="864" w:type="dxa"/>
          </w:tcPr>
          <w:p w14:paraId="0D2A9B6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gt;0.9</w:t>
            </w:r>
          </w:p>
        </w:tc>
        <w:tc>
          <w:tcPr>
            <w:tcW w:w="695" w:type="dxa"/>
          </w:tcPr>
          <w:p w14:paraId="3698154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39</w:t>
            </w:r>
          </w:p>
        </w:tc>
        <w:tc>
          <w:tcPr>
            <w:tcW w:w="709" w:type="dxa"/>
          </w:tcPr>
          <w:p w14:paraId="03754FB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9, 1.96</w:t>
            </w:r>
          </w:p>
        </w:tc>
        <w:tc>
          <w:tcPr>
            <w:tcW w:w="850" w:type="dxa"/>
          </w:tcPr>
          <w:p w14:paraId="467FC9D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709" w:type="dxa"/>
          </w:tcPr>
          <w:p w14:paraId="2F6E227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38</w:t>
            </w:r>
          </w:p>
        </w:tc>
        <w:tc>
          <w:tcPr>
            <w:tcW w:w="851" w:type="dxa"/>
          </w:tcPr>
          <w:p w14:paraId="2F2C999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24, 0.62</w:t>
            </w:r>
          </w:p>
        </w:tc>
        <w:tc>
          <w:tcPr>
            <w:tcW w:w="850" w:type="dxa"/>
          </w:tcPr>
          <w:p w14:paraId="5D0C89A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76740C" w:rsidRPr="008261CE" w14:paraId="73B4341F" w14:textId="77777777" w:rsidTr="002335E0">
        <w:trPr>
          <w:trHeight w:val="552"/>
        </w:trPr>
        <w:tc>
          <w:tcPr>
            <w:tcW w:w="1276" w:type="dxa"/>
          </w:tcPr>
          <w:p w14:paraId="17684B3D" w14:textId="74FB22F0" w:rsidR="0076740C" w:rsidRPr="008261CE" w:rsidRDefault="000D64D2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DROM</w:t>
            </w:r>
          </w:p>
        </w:tc>
        <w:tc>
          <w:tcPr>
            <w:tcW w:w="709" w:type="dxa"/>
          </w:tcPr>
          <w:p w14:paraId="171B1F5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74</w:t>
            </w:r>
          </w:p>
        </w:tc>
        <w:tc>
          <w:tcPr>
            <w:tcW w:w="709" w:type="dxa"/>
          </w:tcPr>
          <w:p w14:paraId="068DADE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54, 1.01</w:t>
            </w:r>
          </w:p>
        </w:tc>
        <w:tc>
          <w:tcPr>
            <w:tcW w:w="850" w:type="dxa"/>
          </w:tcPr>
          <w:p w14:paraId="0454A52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709" w:type="dxa"/>
          </w:tcPr>
          <w:p w14:paraId="3E515C4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45</w:t>
            </w:r>
          </w:p>
        </w:tc>
        <w:tc>
          <w:tcPr>
            <w:tcW w:w="709" w:type="dxa"/>
          </w:tcPr>
          <w:p w14:paraId="524EF59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4, 2.48</w:t>
            </w:r>
          </w:p>
        </w:tc>
        <w:tc>
          <w:tcPr>
            <w:tcW w:w="864" w:type="dxa"/>
          </w:tcPr>
          <w:p w14:paraId="3A2FEF0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2</w:t>
            </w:r>
          </w:p>
        </w:tc>
        <w:tc>
          <w:tcPr>
            <w:tcW w:w="695" w:type="dxa"/>
          </w:tcPr>
          <w:p w14:paraId="5BF2C01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19</w:t>
            </w:r>
          </w:p>
        </w:tc>
        <w:tc>
          <w:tcPr>
            <w:tcW w:w="709" w:type="dxa"/>
          </w:tcPr>
          <w:p w14:paraId="0ABFB0D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3, 1.70</w:t>
            </w:r>
          </w:p>
        </w:tc>
        <w:tc>
          <w:tcPr>
            <w:tcW w:w="850" w:type="dxa"/>
          </w:tcPr>
          <w:p w14:paraId="76F0A97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3</w:t>
            </w:r>
          </w:p>
        </w:tc>
        <w:tc>
          <w:tcPr>
            <w:tcW w:w="709" w:type="dxa"/>
          </w:tcPr>
          <w:p w14:paraId="09A2D16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70</w:t>
            </w:r>
          </w:p>
        </w:tc>
        <w:tc>
          <w:tcPr>
            <w:tcW w:w="851" w:type="dxa"/>
          </w:tcPr>
          <w:p w14:paraId="4648A18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46, 1.07</w:t>
            </w:r>
          </w:p>
        </w:tc>
        <w:tc>
          <w:tcPr>
            <w:tcW w:w="850" w:type="dxa"/>
          </w:tcPr>
          <w:p w14:paraId="6B6A9A7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10</w:t>
            </w:r>
          </w:p>
        </w:tc>
      </w:tr>
      <w:tr w:rsidR="0076740C" w:rsidRPr="008261CE" w14:paraId="275CFFD1" w14:textId="77777777" w:rsidTr="002335E0">
        <w:trPr>
          <w:trHeight w:val="552"/>
        </w:trPr>
        <w:tc>
          <w:tcPr>
            <w:tcW w:w="1276" w:type="dxa"/>
          </w:tcPr>
          <w:p w14:paraId="63407D5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North Africa</w:t>
            </w:r>
          </w:p>
        </w:tc>
        <w:tc>
          <w:tcPr>
            <w:tcW w:w="709" w:type="dxa"/>
          </w:tcPr>
          <w:p w14:paraId="3C14C0E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4</w:t>
            </w:r>
          </w:p>
        </w:tc>
        <w:tc>
          <w:tcPr>
            <w:tcW w:w="709" w:type="dxa"/>
          </w:tcPr>
          <w:p w14:paraId="033A33E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67, 1.04</w:t>
            </w:r>
          </w:p>
        </w:tc>
        <w:tc>
          <w:tcPr>
            <w:tcW w:w="850" w:type="dxa"/>
          </w:tcPr>
          <w:p w14:paraId="6AE58BF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12</w:t>
            </w:r>
          </w:p>
        </w:tc>
        <w:tc>
          <w:tcPr>
            <w:tcW w:w="709" w:type="dxa"/>
          </w:tcPr>
          <w:p w14:paraId="0337704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33</w:t>
            </w:r>
          </w:p>
        </w:tc>
        <w:tc>
          <w:tcPr>
            <w:tcW w:w="709" w:type="dxa"/>
          </w:tcPr>
          <w:p w14:paraId="00DB33C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8, 2.01</w:t>
            </w:r>
          </w:p>
        </w:tc>
        <w:tc>
          <w:tcPr>
            <w:tcW w:w="864" w:type="dxa"/>
          </w:tcPr>
          <w:p w14:paraId="745E26E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2</w:t>
            </w:r>
          </w:p>
        </w:tc>
        <w:tc>
          <w:tcPr>
            <w:tcW w:w="695" w:type="dxa"/>
          </w:tcPr>
          <w:p w14:paraId="5B07FD1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2</w:t>
            </w:r>
          </w:p>
        </w:tc>
        <w:tc>
          <w:tcPr>
            <w:tcW w:w="709" w:type="dxa"/>
          </w:tcPr>
          <w:p w14:paraId="5C859F4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69, 1.21</w:t>
            </w:r>
          </w:p>
        </w:tc>
        <w:tc>
          <w:tcPr>
            <w:tcW w:w="850" w:type="dxa"/>
          </w:tcPr>
          <w:p w14:paraId="0D3CD9B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5</w:t>
            </w:r>
          </w:p>
        </w:tc>
        <w:tc>
          <w:tcPr>
            <w:tcW w:w="709" w:type="dxa"/>
          </w:tcPr>
          <w:p w14:paraId="7278F04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27</w:t>
            </w:r>
          </w:p>
        </w:tc>
        <w:tc>
          <w:tcPr>
            <w:tcW w:w="851" w:type="dxa"/>
          </w:tcPr>
          <w:p w14:paraId="24A7F4B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7, 1.66</w:t>
            </w:r>
          </w:p>
        </w:tc>
        <w:tc>
          <w:tcPr>
            <w:tcW w:w="850" w:type="dxa"/>
          </w:tcPr>
          <w:p w14:paraId="5A631D0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081</w:t>
            </w:r>
          </w:p>
        </w:tc>
      </w:tr>
      <w:tr w:rsidR="0076740C" w:rsidRPr="008261CE" w14:paraId="33C131E1" w14:textId="77777777" w:rsidTr="002335E0">
        <w:trPr>
          <w:trHeight w:val="552"/>
        </w:trPr>
        <w:tc>
          <w:tcPr>
            <w:tcW w:w="1276" w:type="dxa"/>
          </w:tcPr>
          <w:p w14:paraId="35CEB4D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Europe and Other</w:t>
            </w:r>
          </w:p>
        </w:tc>
        <w:tc>
          <w:tcPr>
            <w:tcW w:w="709" w:type="dxa"/>
          </w:tcPr>
          <w:p w14:paraId="55FC739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10</w:t>
            </w:r>
          </w:p>
        </w:tc>
        <w:tc>
          <w:tcPr>
            <w:tcW w:w="709" w:type="dxa"/>
          </w:tcPr>
          <w:p w14:paraId="50EC7A9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7, 1.25</w:t>
            </w:r>
          </w:p>
        </w:tc>
        <w:tc>
          <w:tcPr>
            <w:tcW w:w="850" w:type="dxa"/>
          </w:tcPr>
          <w:p w14:paraId="1B27FF4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09" w:type="dxa"/>
          </w:tcPr>
          <w:p w14:paraId="6878E30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46</w:t>
            </w:r>
          </w:p>
        </w:tc>
        <w:tc>
          <w:tcPr>
            <w:tcW w:w="709" w:type="dxa"/>
          </w:tcPr>
          <w:p w14:paraId="00AAE2D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14, 1.87</w:t>
            </w:r>
          </w:p>
        </w:tc>
        <w:tc>
          <w:tcPr>
            <w:tcW w:w="864" w:type="dxa"/>
          </w:tcPr>
          <w:p w14:paraId="36CCC3F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695" w:type="dxa"/>
          </w:tcPr>
          <w:p w14:paraId="6885E81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15</w:t>
            </w:r>
          </w:p>
        </w:tc>
        <w:tc>
          <w:tcPr>
            <w:tcW w:w="709" w:type="dxa"/>
          </w:tcPr>
          <w:p w14:paraId="7425A31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9, 1.33</w:t>
            </w:r>
          </w:p>
        </w:tc>
        <w:tc>
          <w:tcPr>
            <w:tcW w:w="850" w:type="dxa"/>
          </w:tcPr>
          <w:p w14:paraId="62EF1A1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709" w:type="dxa"/>
          </w:tcPr>
          <w:p w14:paraId="09C9227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17</w:t>
            </w:r>
          </w:p>
        </w:tc>
        <w:tc>
          <w:tcPr>
            <w:tcW w:w="851" w:type="dxa"/>
          </w:tcPr>
          <w:p w14:paraId="043B68C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9, 1.39</w:t>
            </w:r>
          </w:p>
        </w:tc>
        <w:tc>
          <w:tcPr>
            <w:tcW w:w="850" w:type="dxa"/>
          </w:tcPr>
          <w:p w14:paraId="76303DD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069</w:t>
            </w:r>
          </w:p>
        </w:tc>
      </w:tr>
      <w:tr w:rsidR="0076740C" w:rsidRPr="008261CE" w14:paraId="40DD3496" w14:textId="77777777" w:rsidTr="002335E0">
        <w:trPr>
          <w:trHeight w:val="288"/>
        </w:trPr>
        <w:tc>
          <w:tcPr>
            <w:tcW w:w="1276" w:type="dxa"/>
          </w:tcPr>
          <w:p w14:paraId="15A3576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Asia</w:t>
            </w:r>
          </w:p>
        </w:tc>
        <w:tc>
          <w:tcPr>
            <w:tcW w:w="709" w:type="dxa"/>
          </w:tcPr>
          <w:p w14:paraId="365C31D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77</w:t>
            </w:r>
          </w:p>
        </w:tc>
        <w:tc>
          <w:tcPr>
            <w:tcW w:w="709" w:type="dxa"/>
          </w:tcPr>
          <w:p w14:paraId="09F15D9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50, 1.19</w:t>
            </w:r>
          </w:p>
        </w:tc>
        <w:tc>
          <w:tcPr>
            <w:tcW w:w="850" w:type="dxa"/>
          </w:tcPr>
          <w:p w14:paraId="0B9FA10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2</w:t>
            </w:r>
          </w:p>
        </w:tc>
        <w:tc>
          <w:tcPr>
            <w:tcW w:w="709" w:type="dxa"/>
          </w:tcPr>
          <w:p w14:paraId="05F14E1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82</w:t>
            </w:r>
          </w:p>
        </w:tc>
        <w:tc>
          <w:tcPr>
            <w:tcW w:w="709" w:type="dxa"/>
          </w:tcPr>
          <w:p w14:paraId="154E1D0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1, 3.67</w:t>
            </w:r>
          </w:p>
        </w:tc>
        <w:tc>
          <w:tcPr>
            <w:tcW w:w="864" w:type="dxa"/>
          </w:tcPr>
          <w:p w14:paraId="70BB75D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695" w:type="dxa"/>
          </w:tcPr>
          <w:p w14:paraId="62A5C2E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07</w:t>
            </w:r>
          </w:p>
        </w:tc>
        <w:tc>
          <w:tcPr>
            <w:tcW w:w="709" w:type="dxa"/>
          </w:tcPr>
          <w:p w14:paraId="0C33F2E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65, 1.78</w:t>
            </w:r>
          </w:p>
        </w:tc>
        <w:tc>
          <w:tcPr>
            <w:tcW w:w="850" w:type="dxa"/>
          </w:tcPr>
          <w:p w14:paraId="3FFAB54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</w:t>
            </w:r>
          </w:p>
        </w:tc>
        <w:tc>
          <w:tcPr>
            <w:tcW w:w="709" w:type="dxa"/>
          </w:tcPr>
          <w:p w14:paraId="100A30F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4</w:t>
            </w:r>
          </w:p>
        </w:tc>
        <w:tc>
          <w:tcPr>
            <w:tcW w:w="851" w:type="dxa"/>
          </w:tcPr>
          <w:p w14:paraId="7204BC4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47, 1.50</w:t>
            </w:r>
          </w:p>
        </w:tc>
        <w:tc>
          <w:tcPr>
            <w:tcW w:w="850" w:type="dxa"/>
          </w:tcPr>
          <w:p w14:paraId="3AB8067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6</w:t>
            </w:r>
          </w:p>
        </w:tc>
      </w:tr>
      <w:tr w:rsidR="0076740C" w:rsidRPr="008261CE" w14:paraId="2541E22C" w14:textId="77777777" w:rsidTr="00F73884">
        <w:trPr>
          <w:trHeight w:val="288"/>
        </w:trPr>
        <w:tc>
          <w:tcPr>
            <w:tcW w:w="1276" w:type="dxa"/>
            <w:tcBorders>
              <w:bottom w:val="single" w:sz="4" w:space="0" w:color="auto"/>
            </w:tcBorders>
          </w:tcPr>
          <w:p w14:paraId="0137362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258A4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3789C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7, 0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ADB2D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B2E59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1F3CA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6, 0.9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F67C31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3AB4281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71DE6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02, 1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6EFC0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C758C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A4D78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4, 0.9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EC3F3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76740C" w:rsidRPr="008261CE" w14:paraId="51052F78" w14:textId="77777777" w:rsidTr="00F73884">
        <w:trPr>
          <w:trHeight w:val="288"/>
        </w:trPr>
        <w:tc>
          <w:tcPr>
            <w:tcW w:w="1049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0E25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OR = Odds Ratio, CI = Confidence Interval</w:t>
            </w:r>
          </w:p>
          <w:p w14:paraId="6B8E66A8" w14:textId="2D9B3E37" w:rsidR="000D64D2" w:rsidRPr="008261CE" w:rsidRDefault="000D64D2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Notes: SSA, </w:t>
            </w:r>
            <w:proofErr w:type="spellStart"/>
            <w:r w:rsidRPr="008261CE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Subsaharan</w:t>
            </w:r>
            <w:proofErr w:type="spellEnd"/>
            <w:r w:rsidRPr="008261CE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 African group; DROM, Overseas France </w:t>
            </w:r>
            <w:proofErr w:type="spellStart"/>
            <w:r w:rsidRPr="008261CE">
              <w:rPr>
                <w:rFonts w:asciiTheme="minorHAnsi" w:eastAsia="Calibri" w:hAnsiTheme="minorHAnsi" w:cstheme="minorHAnsi"/>
                <w:i/>
                <w:sz w:val="18"/>
                <w:szCs w:val="18"/>
                <w:lang w:val="en-US"/>
              </w:rPr>
              <w:t>départements</w:t>
            </w:r>
            <w:proofErr w:type="spellEnd"/>
            <w:r w:rsidRPr="008261CE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 and regions</w:t>
            </w:r>
            <w:r w:rsidR="00D94961" w:rsidRPr="008261CE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 group</w:t>
            </w:r>
          </w:p>
        </w:tc>
      </w:tr>
    </w:tbl>
    <w:p w14:paraId="0C4629E5" w14:textId="77777777" w:rsidR="0076740C" w:rsidRPr="008261CE" w:rsidRDefault="0076740C" w:rsidP="0076740C">
      <w:pPr>
        <w:ind w:firstLine="0"/>
        <w:rPr>
          <w:rFonts w:asciiTheme="minorHAnsi" w:hAnsiTheme="minorHAnsi" w:cstheme="minorHAnsi"/>
          <w:lang w:val="en-US"/>
        </w:rPr>
      </w:pPr>
    </w:p>
    <w:p w14:paraId="601E3F15" w14:textId="77777777" w:rsidR="00F73884" w:rsidRPr="008261CE" w:rsidRDefault="00F73884">
      <w:pPr>
        <w:spacing w:after="160" w:line="259" w:lineRule="auto"/>
        <w:ind w:firstLine="0"/>
        <w:jc w:val="left"/>
        <w:rPr>
          <w:rFonts w:asciiTheme="minorHAnsi" w:hAnsiTheme="minorHAnsi" w:cstheme="minorHAnsi"/>
          <w:b/>
          <w:lang w:val="en-US"/>
        </w:rPr>
      </w:pPr>
      <w:r w:rsidRPr="008261CE">
        <w:rPr>
          <w:rFonts w:asciiTheme="minorHAnsi" w:hAnsiTheme="minorHAnsi" w:cstheme="minorHAnsi"/>
          <w:b/>
          <w:lang w:val="en-US"/>
        </w:rPr>
        <w:br w:type="page"/>
      </w:r>
    </w:p>
    <w:p w14:paraId="7AC1E7B7" w14:textId="5ADA200E" w:rsidR="0076740C" w:rsidRPr="008261CE" w:rsidRDefault="0076740C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13" w:name="_Toc204867024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7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b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Odds-ratios of being in different steps of the hypertension care cascade, compared to being controlled among </w:t>
      </w:r>
      <w:r w:rsidRPr="008261CE">
        <w:rPr>
          <w:rFonts w:asciiTheme="minorHAnsi" w:hAnsiTheme="minorHAnsi" w:cstheme="minorHAnsi"/>
          <w:color w:val="auto"/>
          <w:sz w:val="24"/>
          <w:szCs w:val="24"/>
          <w:u w:val="single"/>
          <w:lang w:val="en-US"/>
        </w:rPr>
        <w:t>men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, according to </w:t>
      </w:r>
      <w:r w:rsidR="008D0E93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race/</w:t>
      </w:r>
      <w:r w:rsidR="007D2ACB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ethnicity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and adjusted for age</w:t>
      </w:r>
      <w:r w:rsidR="00745D8A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(N=54,009)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.</w:t>
      </w:r>
      <w:bookmarkEnd w:id="13"/>
    </w:p>
    <w:p w14:paraId="0A2E5224" w14:textId="77777777" w:rsidR="00745D8A" w:rsidRPr="008261CE" w:rsidRDefault="00745D8A" w:rsidP="0076740C">
      <w:pPr>
        <w:widowControl w:val="0"/>
        <w:ind w:firstLine="0"/>
        <w:jc w:val="left"/>
        <w:rPr>
          <w:rFonts w:asciiTheme="minorHAnsi" w:eastAsia="Calibri" w:hAnsiTheme="minorHAnsi" w:cstheme="minorHAnsi"/>
          <w:sz w:val="22"/>
          <w:szCs w:val="22"/>
          <w:lang w:val="en-US"/>
        </w:rPr>
      </w:pPr>
    </w:p>
    <w:tbl>
      <w:tblPr>
        <w:tblW w:w="10529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4"/>
        <w:gridCol w:w="708"/>
        <w:gridCol w:w="708"/>
        <w:gridCol w:w="848"/>
        <w:gridCol w:w="708"/>
        <w:gridCol w:w="707"/>
        <w:gridCol w:w="862"/>
        <w:gridCol w:w="694"/>
        <w:gridCol w:w="767"/>
        <w:gridCol w:w="848"/>
        <w:gridCol w:w="708"/>
        <w:gridCol w:w="849"/>
        <w:gridCol w:w="848"/>
      </w:tblGrid>
      <w:tr w:rsidR="00CC288E" w:rsidRPr="008261CE" w14:paraId="63A5A198" w14:textId="77777777" w:rsidTr="00FA5A69">
        <w:trPr>
          <w:trHeight w:val="288"/>
        </w:trPr>
        <w:tc>
          <w:tcPr>
            <w:tcW w:w="1274" w:type="dxa"/>
            <w:vMerge w:val="restart"/>
          </w:tcPr>
          <w:p w14:paraId="7BE35A27" w14:textId="77777777" w:rsidR="00CC288E" w:rsidRPr="008261CE" w:rsidRDefault="00CC288E" w:rsidP="00CC288E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 </w:t>
            </w:r>
          </w:p>
        </w:tc>
        <w:tc>
          <w:tcPr>
            <w:tcW w:w="2264" w:type="dxa"/>
            <w:gridSpan w:val="3"/>
          </w:tcPr>
          <w:p w14:paraId="5C0681FA" w14:textId="7A7C0BC2" w:rsidR="00CC288E" w:rsidRPr="008261CE" w:rsidRDefault="00CC288E" w:rsidP="00CC288E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en-US" w:eastAsia="en-GB"/>
              </w:rPr>
              <w:t>Not included in a hypertension care path</w:t>
            </w:r>
          </w:p>
        </w:tc>
        <w:tc>
          <w:tcPr>
            <w:tcW w:w="2277" w:type="dxa"/>
            <w:gridSpan w:val="3"/>
          </w:tcPr>
          <w:p w14:paraId="00B53EBF" w14:textId="2C37969D" w:rsidR="00CC288E" w:rsidRPr="008261CE" w:rsidRDefault="00CC288E" w:rsidP="00CC288E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Awareness</w:t>
            </w:r>
          </w:p>
        </w:tc>
        <w:tc>
          <w:tcPr>
            <w:tcW w:w="2309" w:type="dxa"/>
            <w:gridSpan w:val="3"/>
          </w:tcPr>
          <w:p w14:paraId="4434E095" w14:textId="093EA698" w:rsidR="00CC288E" w:rsidRPr="008261CE" w:rsidRDefault="00CC288E" w:rsidP="00CC288E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2405" w:type="dxa"/>
            <w:gridSpan w:val="3"/>
          </w:tcPr>
          <w:p w14:paraId="3B987AA3" w14:textId="179A69B3" w:rsidR="00CC288E" w:rsidRPr="008261CE" w:rsidRDefault="00CC288E" w:rsidP="00CC288E">
            <w:pPr>
              <w:ind w:firstLine="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ther</w:t>
            </w:r>
          </w:p>
        </w:tc>
      </w:tr>
      <w:tr w:rsidR="0076740C" w:rsidRPr="008261CE" w14:paraId="04D782C0" w14:textId="77777777" w:rsidTr="00FA5A69">
        <w:trPr>
          <w:trHeight w:val="288"/>
        </w:trPr>
        <w:tc>
          <w:tcPr>
            <w:tcW w:w="1274" w:type="dxa"/>
            <w:vMerge/>
          </w:tcPr>
          <w:p w14:paraId="64353103" w14:textId="77777777" w:rsidR="0076740C" w:rsidRPr="008261CE" w:rsidRDefault="0076740C" w:rsidP="002335E0">
            <w:pPr>
              <w:widowControl w:val="0"/>
              <w:spacing w:line="276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7A6366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R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08" w:type="dxa"/>
          </w:tcPr>
          <w:p w14:paraId="6E81DFF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95% CI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48" w:type="dxa"/>
          </w:tcPr>
          <w:p w14:paraId="077ACD3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708" w:type="dxa"/>
          </w:tcPr>
          <w:p w14:paraId="0D1EBA6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R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07" w:type="dxa"/>
          </w:tcPr>
          <w:p w14:paraId="6EE0CC1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95% CI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62" w:type="dxa"/>
          </w:tcPr>
          <w:p w14:paraId="410278A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694" w:type="dxa"/>
          </w:tcPr>
          <w:p w14:paraId="16DC7B7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R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67" w:type="dxa"/>
          </w:tcPr>
          <w:p w14:paraId="237925F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95% CI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48" w:type="dxa"/>
          </w:tcPr>
          <w:p w14:paraId="79B1AB1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708" w:type="dxa"/>
          </w:tcPr>
          <w:p w14:paraId="2FFCE2E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R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49" w:type="dxa"/>
          </w:tcPr>
          <w:p w14:paraId="13997A1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95% CI</w:t>
            </w: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48" w:type="dxa"/>
          </w:tcPr>
          <w:p w14:paraId="01ED3A0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76740C" w:rsidRPr="008261CE" w14:paraId="046A68C3" w14:textId="77777777" w:rsidTr="00FA5A69">
        <w:trPr>
          <w:trHeight w:val="82"/>
        </w:trPr>
        <w:tc>
          <w:tcPr>
            <w:tcW w:w="1274" w:type="dxa"/>
          </w:tcPr>
          <w:p w14:paraId="5ABFA451" w14:textId="1D034274" w:rsidR="0076740C" w:rsidRPr="008261CE" w:rsidRDefault="008D0E93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Race/e</w:t>
            </w:r>
            <w:r w:rsidR="007D2ACB"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thnicity</w:t>
            </w:r>
          </w:p>
        </w:tc>
        <w:tc>
          <w:tcPr>
            <w:tcW w:w="708" w:type="dxa"/>
          </w:tcPr>
          <w:p w14:paraId="050F9A7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8" w:type="dxa"/>
          </w:tcPr>
          <w:p w14:paraId="42A5E37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848" w:type="dxa"/>
          </w:tcPr>
          <w:p w14:paraId="7113CEA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8" w:type="dxa"/>
          </w:tcPr>
          <w:p w14:paraId="1FEAC92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7" w:type="dxa"/>
          </w:tcPr>
          <w:p w14:paraId="0D3304A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862" w:type="dxa"/>
          </w:tcPr>
          <w:p w14:paraId="79474D3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694" w:type="dxa"/>
          </w:tcPr>
          <w:p w14:paraId="3F6943A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67" w:type="dxa"/>
          </w:tcPr>
          <w:p w14:paraId="4455BC2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848" w:type="dxa"/>
          </w:tcPr>
          <w:p w14:paraId="281F22F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8" w:type="dxa"/>
          </w:tcPr>
          <w:p w14:paraId="4D8E3E6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849" w:type="dxa"/>
          </w:tcPr>
          <w:p w14:paraId="64FD680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848" w:type="dxa"/>
          </w:tcPr>
          <w:p w14:paraId="688D00F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76740C" w:rsidRPr="008261CE" w14:paraId="2696AF9A" w14:textId="77777777" w:rsidTr="00FA5A69">
        <w:trPr>
          <w:trHeight w:val="552"/>
        </w:trPr>
        <w:tc>
          <w:tcPr>
            <w:tcW w:w="1274" w:type="dxa"/>
          </w:tcPr>
          <w:p w14:paraId="0141A556" w14:textId="7A10901E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Majority group</w:t>
            </w:r>
            <w:r w:rsidR="000A46F7"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 (ref)</w:t>
            </w:r>
          </w:p>
        </w:tc>
        <w:tc>
          <w:tcPr>
            <w:tcW w:w="708" w:type="dxa"/>
          </w:tcPr>
          <w:p w14:paraId="4E7072F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708" w:type="dxa"/>
          </w:tcPr>
          <w:p w14:paraId="4AF7335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848" w:type="dxa"/>
          </w:tcPr>
          <w:p w14:paraId="08796C1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8" w:type="dxa"/>
          </w:tcPr>
          <w:p w14:paraId="3534A63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707" w:type="dxa"/>
          </w:tcPr>
          <w:p w14:paraId="3FDA63F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862" w:type="dxa"/>
          </w:tcPr>
          <w:p w14:paraId="383A444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694" w:type="dxa"/>
          </w:tcPr>
          <w:p w14:paraId="2E5A95E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767" w:type="dxa"/>
          </w:tcPr>
          <w:p w14:paraId="6434F87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848" w:type="dxa"/>
          </w:tcPr>
          <w:p w14:paraId="5F2D90C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708" w:type="dxa"/>
          </w:tcPr>
          <w:p w14:paraId="7217F31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849" w:type="dxa"/>
          </w:tcPr>
          <w:p w14:paraId="1BD4A5A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—</w:t>
            </w:r>
          </w:p>
        </w:tc>
        <w:tc>
          <w:tcPr>
            <w:tcW w:w="848" w:type="dxa"/>
          </w:tcPr>
          <w:p w14:paraId="47E490E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76740C" w:rsidRPr="008261CE" w14:paraId="6CBA86A6" w14:textId="77777777" w:rsidTr="00FA5A69">
        <w:trPr>
          <w:trHeight w:val="552"/>
        </w:trPr>
        <w:tc>
          <w:tcPr>
            <w:tcW w:w="1274" w:type="dxa"/>
          </w:tcPr>
          <w:p w14:paraId="7DDB72B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SSA</w:t>
            </w:r>
          </w:p>
        </w:tc>
        <w:tc>
          <w:tcPr>
            <w:tcW w:w="708" w:type="dxa"/>
          </w:tcPr>
          <w:p w14:paraId="66CC090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708" w:type="dxa"/>
          </w:tcPr>
          <w:p w14:paraId="3C824C6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36, 0.68</w:t>
            </w:r>
          </w:p>
        </w:tc>
        <w:tc>
          <w:tcPr>
            <w:tcW w:w="848" w:type="dxa"/>
          </w:tcPr>
          <w:p w14:paraId="6DB9A12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8" w:type="dxa"/>
          </w:tcPr>
          <w:p w14:paraId="0567FC3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17</w:t>
            </w:r>
          </w:p>
        </w:tc>
        <w:tc>
          <w:tcPr>
            <w:tcW w:w="707" w:type="dxa"/>
          </w:tcPr>
          <w:p w14:paraId="0143492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73, 1.89</w:t>
            </w:r>
          </w:p>
        </w:tc>
        <w:tc>
          <w:tcPr>
            <w:tcW w:w="862" w:type="dxa"/>
          </w:tcPr>
          <w:p w14:paraId="0D5A5D7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5</w:t>
            </w:r>
          </w:p>
        </w:tc>
        <w:tc>
          <w:tcPr>
            <w:tcW w:w="694" w:type="dxa"/>
          </w:tcPr>
          <w:p w14:paraId="5EBFB70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19</w:t>
            </w:r>
          </w:p>
        </w:tc>
        <w:tc>
          <w:tcPr>
            <w:tcW w:w="767" w:type="dxa"/>
          </w:tcPr>
          <w:p w14:paraId="7BDE74D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5, 1.66</w:t>
            </w:r>
          </w:p>
        </w:tc>
        <w:tc>
          <w:tcPr>
            <w:tcW w:w="848" w:type="dxa"/>
          </w:tcPr>
          <w:p w14:paraId="2035D2C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3</w:t>
            </w:r>
          </w:p>
        </w:tc>
        <w:tc>
          <w:tcPr>
            <w:tcW w:w="708" w:type="dxa"/>
          </w:tcPr>
          <w:p w14:paraId="4BE3A7E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44</w:t>
            </w:r>
          </w:p>
        </w:tc>
        <w:tc>
          <w:tcPr>
            <w:tcW w:w="849" w:type="dxa"/>
          </w:tcPr>
          <w:p w14:paraId="77AD4F0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25, 0.77</w:t>
            </w:r>
          </w:p>
        </w:tc>
        <w:tc>
          <w:tcPr>
            <w:tcW w:w="848" w:type="dxa"/>
          </w:tcPr>
          <w:p w14:paraId="4EBE11B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004</w:t>
            </w:r>
          </w:p>
        </w:tc>
      </w:tr>
      <w:tr w:rsidR="0076740C" w:rsidRPr="008261CE" w14:paraId="44202DF0" w14:textId="77777777" w:rsidTr="00FA5A69">
        <w:trPr>
          <w:trHeight w:val="552"/>
        </w:trPr>
        <w:tc>
          <w:tcPr>
            <w:tcW w:w="1274" w:type="dxa"/>
          </w:tcPr>
          <w:p w14:paraId="4ACC8118" w14:textId="61108CE7" w:rsidR="0076740C" w:rsidRPr="008261CE" w:rsidRDefault="000D64D2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DROM</w:t>
            </w:r>
          </w:p>
        </w:tc>
        <w:tc>
          <w:tcPr>
            <w:tcW w:w="708" w:type="dxa"/>
          </w:tcPr>
          <w:p w14:paraId="22815A0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66</w:t>
            </w:r>
          </w:p>
        </w:tc>
        <w:tc>
          <w:tcPr>
            <w:tcW w:w="708" w:type="dxa"/>
          </w:tcPr>
          <w:p w14:paraId="5768608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47, 0.93</w:t>
            </w:r>
          </w:p>
        </w:tc>
        <w:tc>
          <w:tcPr>
            <w:tcW w:w="848" w:type="dxa"/>
          </w:tcPr>
          <w:p w14:paraId="5A4B7FD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708" w:type="dxa"/>
          </w:tcPr>
          <w:p w14:paraId="1D745DC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28</w:t>
            </w:r>
          </w:p>
        </w:tc>
        <w:tc>
          <w:tcPr>
            <w:tcW w:w="707" w:type="dxa"/>
          </w:tcPr>
          <w:p w14:paraId="143E931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74, 2.21</w:t>
            </w:r>
          </w:p>
        </w:tc>
        <w:tc>
          <w:tcPr>
            <w:tcW w:w="862" w:type="dxa"/>
          </w:tcPr>
          <w:p w14:paraId="3F9E374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4</w:t>
            </w:r>
          </w:p>
        </w:tc>
        <w:tc>
          <w:tcPr>
            <w:tcW w:w="694" w:type="dxa"/>
          </w:tcPr>
          <w:p w14:paraId="33BC12D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6</w:t>
            </w:r>
          </w:p>
        </w:tc>
        <w:tc>
          <w:tcPr>
            <w:tcW w:w="767" w:type="dxa"/>
          </w:tcPr>
          <w:p w14:paraId="512B665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58, 1.28</w:t>
            </w:r>
          </w:p>
        </w:tc>
        <w:tc>
          <w:tcPr>
            <w:tcW w:w="848" w:type="dxa"/>
          </w:tcPr>
          <w:p w14:paraId="0903210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5</w:t>
            </w:r>
          </w:p>
        </w:tc>
        <w:tc>
          <w:tcPr>
            <w:tcW w:w="708" w:type="dxa"/>
          </w:tcPr>
          <w:p w14:paraId="5817E80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64</w:t>
            </w:r>
          </w:p>
        </w:tc>
        <w:tc>
          <w:tcPr>
            <w:tcW w:w="849" w:type="dxa"/>
          </w:tcPr>
          <w:p w14:paraId="282E565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37, 1.13</w:t>
            </w:r>
          </w:p>
        </w:tc>
        <w:tc>
          <w:tcPr>
            <w:tcW w:w="848" w:type="dxa"/>
          </w:tcPr>
          <w:p w14:paraId="14B3787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12</w:t>
            </w:r>
          </w:p>
        </w:tc>
      </w:tr>
      <w:tr w:rsidR="0076740C" w:rsidRPr="008261CE" w14:paraId="6BF87DB9" w14:textId="77777777" w:rsidTr="00FA5A69">
        <w:trPr>
          <w:trHeight w:val="552"/>
        </w:trPr>
        <w:tc>
          <w:tcPr>
            <w:tcW w:w="1274" w:type="dxa"/>
          </w:tcPr>
          <w:p w14:paraId="218F347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North Africa</w:t>
            </w:r>
          </w:p>
        </w:tc>
        <w:tc>
          <w:tcPr>
            <w:tcW w:w="708" w:type="dxa"/>
          </w:tcPr>
          <w:p w14:paraId="0DDBAE3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0</w:t>
            </w:r>
          </w:p>
        </w:tc>
        <w:tc>
          <w:tcPr>
            <w:tcW w:w="708" w:type="dxa"/>
          </w:tcPr>
          <w:p w14:paraId="3FB8362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73, 1.10</w:t>
            </w:r>
          </w:p>
        </w:tc>
        <w:tc>
          <w:tcPr>
            <w:tcW w:w="848" w:type="dxa"/>
          </w:tcPr>
          <w:p w14:paraId="190311E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3</w:t>
            </w:r>
          </w:p>
        </w:tc>
        <w:tc>
          <w:tcPr>
            <w:tcW w:w="708" w:type="dxa"/>
          </w:tcPr>
          <w:p w14:paraId="25D35FB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24</w:t>
            </w:r>
          </w:p>
        </w:tc>
        <w:tc>
          <w:tcPr>
            <w:tcW w:w="707" w:type="dxa"/>
          </w:tcPr>
          <w:p w14:paraId="390B557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8, 1.74</w:t>
            </w:r>
          </w:p>
        </w:tc>
        <w:tc>
          <w:tcPr>
            <w:tcW w:w="862" w:type="dxa"/>
          </w:tcPr>
          <w:p w14:paraId="02DB286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2</w:t>
            </w:r>
          </w:p>
        </w:tc>
        <w:tc>
          <w:tcPr>
            <w:tcW w:w="694" w:type="dxa"/>
          </w:tcPr>
          <w:p w14:paraId="2CA9AD4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2</w:t>
            </w:r>
          </w:p>
        </w:tc>
        <w:tc>
          <w:tcPr>
            <w:tcW w:w="767" w:type="dxa"/>
          </w:tcPr>
          <w:p w14:paraId="0469E0B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72, 1.16</w:t>
            </w:r>
          </w:p>
        </w:tc>
        <w:tc>
          <w:tcPr>
            <w:tcW w:w="848" w:type="dxa"/>
          </w:tcPr>
          <w:p w14:paraId="6CDF1F2D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5</w:t>
            </w:r>
          </w:p>
        </w:tc>
        <w:tc>
          <w:tcPr>
            <w:tcW w:w="708" w:type="dxa"/>
          </w:tcPr>
          <w:p w14:paraId="46BBF8D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33</w:t>
            </w:r>
          </w:p>
        </w:tc>
        <w:tc>
          <w:tcPr>
            <w:tcW w:w="849" w:type="dxa"/>
          </w:tcPr>
          <w:p w14:paraId="3446DEF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01, 1.75</w:t>
            </w:r>
          </w:p>
        </w:tc>
        <w:tc>
          <w:tcPr>
            <w:tcW w:w="848" w:type="dxa"/>
          </w:tcPr>
          <w:p w14:paraId="1DE4C22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040</w:t>
            </w:r>
          </w:p>
        </w:tc>
      </w:tr>
      <w:tr w:rsidR="0076740C" w:rsidRPr="008261CE" w14:paraId="2BF5A472" w14:textId="77777777" w:rsidTr="00FA5A69">
        <w:trPr>
          <w:trHeight w:val="552"/>
        </w:trPr>
        <w:tc>
          <w:tcPr>
            <w:tcW w:w="1274" w:type="dxa"/>
          </w:tcPr>
          <w:p w14:paraId="36FC073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Europe and Other</w:t>
            </w:r>
          </w:p>
        </w:tc>
        <w:tc>
          <w:tcPr>
            <w:tcW w:w="708" w:type="dxa"/>
          </w:tcPr>
          <w:p w14:paraId="7DAD76C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708" w:type="dxa"/>
          </w:tcPr>
          <w:p w14:paraId="02B1F00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4, 1.07</w:t>
            </w:r>
          </w:p>
        </w:tc>
        <w:tc>
          <w:tcPr>
            <w:tcW w:w="848" w:type="dxa"/>
          </w:tcPr>
          <w:p w14:paraId="7F51363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4</w:t>
            </w:r>
          </w:p>
        </w:tc>
        <w:tc>
          <w:tcPr>
            <w:tcW w:w="708" w:type="dxa"/>
          </w:tcPr>
          <w:p w14:paraId="6999023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14</w:t>
            </w:r>
          </w:p>
        </w:tc>
        <w:tc>
          <w:tcPr>
            <w:tcW w:w="707" w:type="dxa"/>
          </w:tcPr>
          <w:p w14:paraId="2DF6F80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1, 1.43</w:t>
            </w:r>
          </w:p>
        </w:tc>
        <w:tc>
          <w:tcPr>
            <w:tcW w:w="862" w:type="dxa"/>
          </w:tcPr>
          <w:p w14:paraId="7696350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3</w:t>
            </w:r>
          </w:p>
        </w:tc>
        <w:tc>
          <w:tcPr>
            <w:tcW w:w="694" w:type="dxa"/>
          </w:tcPr>
          <w:p w14:paraId="7B7C48F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01</w:t>
            </w:r>
          </w:p>
        </w:tc>
        <w:tc>
          <w:tcPr>
            <w:tcW w:w="767" w:type="dxa"/>
          </w:tcPr>
          <w:p w14:paraId="6A092C2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8, 1.16</w:t>
            </w:r>
          </w:p>
        </w:tc>
        <w:tc>
          <w:tcPr>
            <w:tcW w:w="848" w:type="dxa"/>
          </w:tcPr>
          <w:p w14:paraId="7CF10746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</w:t>
            </w:r>
          </w:p>
        </w:tc>
        <w:tc>
          <w:tcPr>
            <w:tcW w:w="708" w:type="dxa"/>
          </w:tcPr>
          <w:p w14:paraId="45B1007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16</w:t>
            </w:r>
          </w:p>
        </w:tc>
        <w:tc>
          <w:tcPr>
            <w:tcW w:w="849" w:type="dxa"/>
          </w:tcPr>
          <w:p w14:paraId="326BAEC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7, 1.38</w:t>
            </w:r>
          </w:p>
        </w:tc>
        <w:tc>
          <w:tcPr>
            <w:tcW w:w="848" w:type="dxa"/>
          </w:tcPr>
          <w:p w14:paraId="681C97BA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10</w:t>
            </w:r>
          </w:p>
        </w:tc>
      </w:tr>
      <w:tr w:rsidR="0076740C" w:rsidRPr="008261CE" w14:paraId="0B5CFBBF" w14:textId="77777777" w:rsidTr="00FA5A69">
        <w:trPr>
          <w:trHeight w:val="288"/>
        </w:trPr>
        <w:tc>
          <w:tcPr>
            <w:tcW w:w="1274" w:type="dxa"/>
          </w:tcPr>
          <w:p w14:paraId="09B27625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Asia</w:t>
            </w:r>
          </w:p>
        </w:tc>
        <w:tc>
          <w:tcPr>
            <w:tcW w:w="708" w:type="dxa"/>
          </w:tcPr>
          <w:p w14:paraId="1E6B1CE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71</w:t>
            </w:r>
          </w:p>
        </w:tc>
        <w:tc>
          <w:tcPr>
            <w:tcW w:w="708" w:type="dxa"/>
          </w:tcPr>
          <w:p w14:paraId="0E41350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47, 1.07</w:t>
            </w:r>
          </w:p>
        </w:tc>
        <w:tc>
          <w:tcPr>
            <w:tcW w:w="848" w:type="dxa"/>
          </w:tcPr>
          <w:p w14:paraId="769CC06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10</w:t>
            </w:r>
          </w:p>
        </w:tc>
        <w:tc>
          <w:tcPr>
            <w:tcW w:w="708" w:type="dxa"/>
          </w:tcPr>
          <w:p w14:paraId="768D643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85</w:t>
            </w:r>
          </w:p>
        </w:tc>
        <w:tc>
          <w:tcPr>
            <w:tcW w:w="707" w:type="dxa"/>
          </w:tcPr>
          <w:p w14:paraId="2949778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03, 3.33</w:t>
            </w:r>
          </w:p>
        </w:tc>
        <w:tc>
          <w:tcPr>
            <w:tcW w:w="862" w:type="dxa"/>
          </w:tcPr>
          <w:p w14:paraId="027C4EA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694" w:type="dxa"/>
          </w:tcPr>
          <w:p w14:paraId="75E1AB10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69</w:t>
            </w:r>
          </w:p>
        </w:tc>
        <w:tc>
          <w:tcPr>
            <w:tcW w:w="767" w:type="dxa"/>
          </w:tcPr>
          <w:p w14:paraId="6D6C7B9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42, 1.12</w:t>
            </w:r>
          </w:p>
        </w:tc>
        <w:tc>
          <w:tcPr>
            <w:tcW w:w="848" w:type="dxa"/>
          </w:tcPr>
          <w:p w14:paraId="75CDA36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08" w:type="dxa"/>
          </w:tcPr>
          <w:p w14:paraId="6D034B2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2</w:t>
            </w:r>
          </w:p>
        </w:tc>
        <w:tc>
          <w:tcPr>
            <w:tcW w:w="849" w:type="dxa"/>
          </w:tcPr>
          <w:p w14:paraId="32675783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51, 1.67</w:t>
            </w:r>
          </w:p>
        </w:tc>
        <w:tc>
          <w:tcPr>
            <w:tcW w:w="848" w:type="dxa"/>
          </w:tcPr>
          <w:p w14:paraId="4194FA8E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8</w:t>
            </w:r>
          </w:p>
        </w:tc>
      </w:tr>
      <w:tr w:rsidR="0076740C" w:rsidRPr="008261CE" w14:paraId="6F6B40B3" w14:textId="77777777" w:rsidTr="00F73884">
        <w:trPr>
          <w:trHeight w:val="288"/>
        </w:trPr>
        <w:tc>
          <w:tcPr>
            <w:tcW w:w="1274" w:type="dxa"/>
            <w:tcBorders>
              <w:bottom w:val="single" w:sz="4" w:space="0" w:color="auto"/>
            </w:tcBorders>
          </w:tcPr>
          <w:p w14:paraId="09327FEB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621051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18EB3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3, 0.9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90547B9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A9D3F6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D9618E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4, 0.95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247130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6BB14EE7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02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C2CD49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.02, 1.03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EE3F188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9B5B7FC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8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B60269F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0.97, 0.98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2B68724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76740C" w:rsidRPr="008261CE" w14:paraId="482434E9" w14:textId="77777777" w:rsidTr="00F73884">
        <w:trPr>
          <w:trHeight w:val="288"/>
        </w:trPr>
        <w:tc>
          <w:tcPr>
            <w:tcW w:w="1052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FBC92" w14:textId="77777777" w:rsidR="0076740C" w:rsidRPr="008261CE" w:rsidRDefault="0076740C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i/>
                <w:sz w:val="22"/>
                <w:szCs w:val="22"/>
                <w:vertAlign w:val="superscript"/>
                <w:lang w:val="en-US"/>
              </w:rPr>
              <w:t>1</w:t>
            </w:r>
            <w:r w:rsidRPr="008261CE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 OR = Odds Ratio, CI = Confidence Interval</w:t>
            </w:r>
          </w:p>
          <w:p w14:paraId="009DFDF4" w14:textId="3CD2A65C" w:rsidR="000D64D2" w:rsidRPr="008261CE" w:rsidRDefault="000D64D2" w:rsidP="002335E0">
            <w:pPr>
              <w:ind w:firstLine="0"/>
              <w:jc w:val="left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8261CE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Notes: SSA, </w:t>
            </w:r>
            <w:proofErr w:type="spellStart"/>
            <w:r w:rsidRPr="008261CE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Subsaharan</w:t>
            </w:r>
            <w:proofErr w:type="spellEnd"/>
            <w:r w:rsidRPr="008261CE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 African group; DROM, Overseas France </w:t>
            </w:r>
            <w:proofErr w:type="spellStart"/>
            <w:r w:rsidRPr="008261CE">
              <w:rPr>
                <w:rFonts w:asciiTheme="minorHAnsi" w:eastAsia="Calibri" w:hAnsiTheme="minorHAnsi" w:cstheme="minorHAnsi"/>
                <w:i/>
                <w:sz w:val="18"/>
                <w:szCs w:val="18"/>
                <w:lang w:val="en-US"/>
              </w:rPr>
              <w:t>départements</w:t>
            </w:r>
            <w:proofErr w:type="spellEnd"/>
            <w:r w:rsidRPr="008261CE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 and regions</w:t>
            </w:r>
            <w:r w:rsidR="00D94961" w:rsidRPr="008261CE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 group</w:t>
            </w:r>
          </w:p>
        </w:tc>
      </w:tr>
    </w:tbl>
    <w:p w14:paraId="58CE2611" w14:textId="77777777" w:rsidR="00033CD5" w:rsidRPr="008261CE" w:rsidRDefault="00033CD5" w:rsidP="00033CD5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p w14:paraId="3B2D5CC6" w14:textId="77777777" w:rsidR="00C86C28" w:rsidRPr="008261CE" w:rsidRDefault="00C86C28">
      <w:pPr>
        <w:spacing w:after="160" w:line="259" w:lineRule="auto"/>
        <w:ind w:firstLine="0"/>
        <w:jc w:val="left"/>
        <w:rPr>
          <w:rFonts w:asciiTheme="minorHAnsi" w:hAnsiTheme="minorHAnsi" w:cstheme="minorHAnsi"/>
          <w:b/>
          <w:lang w:val="en-US"/>
        </w:rPr>
      </w:pPr>
      <w:r w:rsidRPr="008261CE">
        <w:rPr>
          <w:rFonts w:asciiTheme="minorHAnsi" w:hAnsiTheme="minorHAnsi" w:cstheme="minorHAnsi"/>
          <w:b/>
          <w:lang w:val="en-US"/>
        </w:rPr>
        <w:br w:type="page"/>
      </w:r>
    </w:p>
    <w:p w14:paraId="08912889" w14:textId="3DD040DC" w:rsidR="00033CD5" w:rsidRPr="008261CE" w:rsidRDefault="00033CD5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14" w:name="_Toc204867025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8a. </w:t>
      </w:r>
      <w:r w:rsidR="00D978CD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Marginal </w:t>
      </w:r>
      <w:r w:rsidR="00110A10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p</w:t>
      </w:r>
      <w:r w:rsidR="00D978CD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redicted </w:t>
      </w:r>
      <w:r w:rsidR="00110A10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p</w:t>
      </w:r>
      <w:r w:rsidR="00D978CD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robabilities by </w:t>
      </w:r>
      <w:r w:rsidR="00110A10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r</w:t>
      </w:r>
      <w:r w:rsidR="00D978CD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ace/ethnicity, from </w:t>
      </w:r>
      <w:r w:rsidR="00110A10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m</w:t>
      </w:r>
      <w:r w:rsidR="00D978CD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ultinomial </w:t>
      </w:r>
      <w:r w:rsidR="00110A10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l</w:t>
      </w:r>
      <w:r w:rsidR="00D978CD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ogistic </w:t>
      </w:r>
      <w:r w:rsidR="00110A10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r</w:t>
      </w:r>
      <w:r w:rsidR="00D978CD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egression </w:t>
      </w:r>
      <w:r w:rsidR="00110A10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a</w:t>
      </w:r>
      <w:r w:rsidR="00D978CD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djusted for </w:t>
      </w:r>
      <w:r w:rsidR="00110A10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a</w:t>
      </w:r>
      <w:r w:rsidR="00D978CD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ge </w:t>
      </w:r>
      <w:r w:rsidR="00110A10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(</w:t>
      </w:r>
      <w:r w:rsidR="00110A10" w:rsidRPr="008261CE">
        <w:rPr>
          <w:rFonts w:asciiTheme="minorHAnsi" w:hAnsiTheme="minorHAnsi" w:cstheme="minorHAnsi"/>
          <w:color w:val="auto"/>
          <w:sz w:val="24"/>
          <w:szCs w:val="24"/>
          <w:u w:val="single"/>
          <w:lang w:val="en-US"/>
        </w:rPr>
        <w:t>women</w:t>
      </w:r>
      <w:r w:rsidR="00110A10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)</w:t>
      </w:r>
      <w:r w:rsidR="00D978CD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  <w:r w:rsidR="00745D8A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(N=54,009)</w:t>
      </w:r>
      <w:bookmarkEnd w:id="14"/>
    </w:p>
    <w:p w14:paraId="50E790EC" w14:textId="77777777" w:rsidR="00110A10" w:rsidRPr="008261CE" w:rsidRDefault="00110A10" w:rsidP="00033CD5">
      <w:pPr>
        <w:widowControl w:val="0"/>
        <w:ind w:firstLine="0"/>
        <w:jc w:val="left"/>
        <w:rPr>
          <w:rFonts w:asciiTheme="minorHAnsi" w:eastAsia="Calibri" w:hAnsiTheme="minorHAnsi" w:cstheme="minorHAnsi"/>
          <w:sz w:val="22"/>
          <w:szCs w:val="22"/>
          <w:lang w:val="en-US"/>
        </w:rPr>
      </w:pPr>
    </w:p>
    <w:tbl>
      <w:tblPr>
        <w:tblW w:w="1095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985"/>
        <w:gridCol w:w="1793"/>
        <w:gridCol w:w="1794"/>
        <w:gridCol w:w="1794"/>
        <w:gridCol w:w="1794"/>
        <w:gridCol w:w="1794"/>
      </w:tblGrid>
      <w:tr w:rsidR="00FA5A69" w:rsidRPr="008261CE" w14:paraId="0A75DD3E" w14:textId="77777777" w:rsidTr="00F73884">
        <w:trPr>
          <w:trHeight w:val="3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9AA9BA" w14:textId="77777777" w:rsidR="00FA5A69" w:rsidRPr="008261CE" w:rsidRDefault="00FA5A69" w:rsidP="00F73884">
            <w:pPr>
              <w:ind w:firstLine="0"/>
              <w:jc w:val="left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6E3A36" w14:textId="77777777" w:rsidR="00FA5A69" w:rsidRPr="008261CE" w:rsidRDefault="00FA5A69" w:rsidP="00F73884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en-US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en-US" w:eastAsia="en-GB"/>
              </w:rPr>
              <w:t>Not included in a hypertension care path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BBE3FC" w14:textId="77777777" w:rsidR="00FA5A69" w:rsidRPr="008261CE" w:rsidRDefault="00FA5A69" w:rsidP="00F73884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Awareness</w:t>
            </w:r>
            <w:proofErr w:type="spellEnd"/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26277F" w14:textId="77777777" w:rsidR="00FA5A69" w:rsidRPr="008261CE" w:rsidRDefault="00FA5A69" w:rsidP="00F73884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Treatment</w:t>
            </w:r>
            <w:proofErr w:type="spellEnd"/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C5EAA9" w14:textId="77777777" w:rsidR="00FA5A69" w:rsidRPr="008261CE" w:rsidRDefault="00FA5A69" w:rsidP="00F73884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Control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81FBA" w14:textId="1D45AF02" w:rsidR="00FA5A69" w:rsidRPr="008261CE" w:rsidRDefault="00FA5A69" w:rsidP="00F73884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Other</w:t>
            </w:r>
            <w:proofErr w:type="spellEnd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 xml:space="preserve"> </w:t>
            </w:r>
          </w:p>
        </w:tc>
      </w:tr>
      <w:tr w:rsidR="00FA5A69" w:rsidRPr="008261CE" w14:paraId="2A8F08C0" w14:textId="77777777" w:rsidTr="00F73884">
        <w:trPr>
          <w:trHeight w:val="34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54F9D" w14:textId="77777777" w:rsidR="00FA5A69" w:rsidRPr="008261CE" w:rsidRDefault="00FA5A69" w:rsidP="00F73884">
            <w:pPr>
              <w:ind w:firstLine="0"/>
              <w:jc w:val="left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Majority</w:t>
            </w:r>
            <w:proofErr w:type="spellEnd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 xml:space="preserve"> group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BC2DCC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51.8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>%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 xml:space="preserve"> (51.0-52.6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35DD4D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3.3% (3.0-3.6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77A5EA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6.6% (15.9-17.2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250522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7.5%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 xml:space="preserve"> 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(16.9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>-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8.1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2BE65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0.9% (10.4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>-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1.4)</w:t>
            </w:r>
          </w:p>
        </w:tc>
      </w:tr>
      <w:tr w:rsidR="00FA5A69" w:rsidRPr="008261CE" w14:paraId="38153EF7" w14:textId="77777777" w:rsidTr="00F73884">
        <w:trPr>
          <w:trHeight w:val="34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4F8258" w14:textId="77777777" w:rsidR="00FA5A69" w:rsidRPr="008261CE" w:rsidRDefault="00FA5A69" w:rsidP="00F73884">
            <w:pPr>
              <w:ind w:firstLine="0"/>
              <w:jc w:val="left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SSA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484695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34.1% (28.4-39.8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C88915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4.6% (2.2-6.9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3FEB5B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31.6% (25.5-37.7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4DE4D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24.0%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 xml:space="preserve"> 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(18.7-29.4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40D417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5.7% (3.4-8.1)</w:t>
            </w:r>
          </w:p>
        </w:tc>
      </w:tr>
      <w:tr w:rsidR="00FA5A69" w:rsidRPr="008261CE" w14:paraId="4C3C429D" w14:textId="77777777" w:rsidTr="00F73884">
        <w:trPr>
          <w:trHeight w:val="34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1D5496" w14:textId="77777777" w:rsidR="00FA5A69" w:rsidRPr="008261CE" w:rsidRDefault="00FA5A69" w:rsidP="00F73884">
            <w:pPr>
              <w:ind w:firstLine="0"/>
              <w:jc w:val="left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GB"/>
              </w:rPr>
              <w:t>DROM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42C393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43.6% (37.9-49.3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55CA60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5.4% (2.8-7.9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4194E6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22.4% (17.3-27.4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FA1519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9.9%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 xml:space="preserve"> 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(15.2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>-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24.7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0815E2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8.7% (5.8-11.6)</w:t>
            </w:r>
          </w:p>
        </w:tc>
      </w:tr>
      <w:tr w:rsidR="00FA5A69" w:rsidRPr="008261CE" w14:paraId="722F2D7E" w14:textId="77777777" w:rsidTr="00F73884">
        <w:trPr>
          <w:trHeight w:val="34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44DC3" w14:textId="77777777" w:rsidR="00FA5A69" w:rsidRPr="008261CE" w:rsidRDefault="00FA5A69" w:rsidP="00F73884">
            <w:pPr>
              <w:ind w:firstLine="0"/>
              <w:jc w:val="left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 xml:space="preserve">North </w:t>
            </w: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Afric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B80BAD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46.0% (42.0-50.0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A4E3E2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4.6% (3.0-6.3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C72EA5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6.1% (13.0-19.2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5525BE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8.6% (15.4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>-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21.8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5AD88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4.7% (12.0-17.4)</w:t>
            </w:r>
          </w:p>
        </w:tc>
      </w:tr>
      <w:tr w:rsidR="00FA5A69" w:rsidRPr="008261CE" w14:paraId="0D953909" w14:textId="77777777" w:rsidTr="00F73884">
        <w:trPr>
          <w:trHeight w:val="34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F13AFB" w14:textId="77777777" w:rsidR="00FA5A69" w:rsidRPr="008261CE" w:rsidRDefault="00FA5A69" w:rsidP="00F73884">
            <w:pPr>
              <w:ind w:firstLine="0"/>
              <w:jc w:val="left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 xml:space="preserve">Europe and </w:t>
            </w: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Other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705A91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51.4% (49.2-53.5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4F4D08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4.3% (3.4-5.2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4B1C61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7.1% (15.5-18.7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8C5B01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5.8% (14.2-17.3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8BFDD2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1.5% (10.1-12.9)</w:t>
            </w:r>
          </w:p>
        </w:tc>
      </w:tr>
      <w:tr w:rsidR="00FA5A69" w:rsidRPr="008261CE" w14:paraId="28364C45" w14:textId="77777777" w:rsidTr="00F73884">
        <w:trPr>
          <w:trHeight w:val="34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9B648" w14:textId="77777777" w:rsidR="00FA5A69" w:rsidRPr="008261CE" w:rsidRDefault="00FA5A69" w:rsidP="00F73884">
            <w:pPr>
              <w:ind w:firstLine="0"/>
              <w:jc w:val="left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Asia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92C1D8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44.3% (36.3-52.3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236592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6.6% (2.7-10.6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FC4D4F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9.6% (13.0-26.2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2E9D2D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9.3% (12.9-25.8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09A25" w14:textId="77777777" w:rsidR="00FA5A69" w:rsidRPr="008261CE" w:rsidRDefault="00FA5A69" w:rsidP="00F73884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0.1% (5.6-14.7)</w:t>
            </w:r>
          </w:p>
        </w:tc>
      </w:tr>
    </w:tbl>
    <w:p w14:paraId="71E04189" w14:textId="6A9F732D" w:rsidR="00B81E2E" w:rsidRPr="008261CE" w:rsidRDefault="004A5FBE" w:rsidP="00D017DE">
      <w:pPr>
        <w:widowControl w:val="0"/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Notes: SSA,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Subsahar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frican group; DROM, Overseas France </w:t>
      </w:r>
      <w:proofErr w:type="spellStart"/>
      <w:r w:rsidRPr="008261CE">
        <w:rPr>
          <w:rFonts w:asciiTheme="minorHAnsi" w:eastAsia="Calibri" w:hAnsiTheme="minorHAnsi" w:cstheme="minorHAnsi"/>
          <w:i/>
          <w:sz w:val="18"/>
          <w:szCs w:val="18"/>
          <w:lang w:val="en-US"/>
        </w:rPr>
        <w:t>départements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nd regions</w:t>
      </w:r>
      <w:r w:rsidR="00D94961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</w:t>
      </w:r>
    </w:p>
    <w:p w14:paraId="4104A679" w14:textId="497B2B90" w:rsidR="00FA5A69" w:rsidRPr="008261CE" w:rsidRDefault="00E4369A" w:rsidP="00D017DE">
      <w:pPr>
        <w:widowControl w:val="0"/>
        <w:ind w:firstLine="0"/>
        <w:jc w:val="left"/>
        <w:rPr>
          <w:rFonts w:asciiTheme="minorHAnsi" w:hAnsiTheme="minorHAnsi" w:cstheme="minorHAnsi"/>
          <w:sz w:val="18"/>
          <w:szCs w:val="18"/>
          <w:lang w:val="en-US"/>
        </w:rPr>
      </w:pPr>
      <w:r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Marginal predicted probabilities for each hypertension outcome category, by race/ethnicity. Estimates are derived from the corresponding multinomial logistic regression model adjusted for age and represent the average predicted probability of each outcome for individuals of each </w:t>
      </w:r>
      <w:proofErr w:type="spellStart"/>
      <w:r w:rsidR="00886E44" w:rsidRPr="008261CE">
        <w:rPr>
          <w:rFonts w:asciiTheme="minorHAnsi" w:hAnsiTheme="minorHAnsi" w:cstheme="minorHAnsi"/>
          <w:sz w:val="18"/>
          <w:szCs w:val="18"/>
          <w:lang w:val="en-US"/>
        </w:rPr>
        <w:t>ethno</w:t>
      </w:r>
      <w:r w:rsidRPr="008261CE">
        <w:rPr>
          <w:rFonts w:asciiTheme="minorHAnsi" w:hAnsiTheme="minorHAnsi" w:cstheme="minorHAnsi"/>
          <w:sz w:val="18"/>
          <w:szCs w:val="18"/>
          <w:lang w:val="en-US"/>
        </w:rPr>
        <w:t>racial</w:t>
      </w:r>
      <w:proofErr w:type="spellEnd"/>
      <w:r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 group, holding age constant via marginal standardization.</w:t>
      </w:r>
    </w:p>
    <w:p w14:paraId="65E7542D" w14:textId="125ED4FF" w:rsidR="003D46B2" w:rsidRPr="008261CE" w:rsidRDefault="003D46B2" w:rsidP="00D017DE">
      <w:pPr>
        <w:widowControl w:val="0"/>
        <w:ind w:firstLine="0"/>
        <w:jc w:val="left"/>
        <w:rPr>
          <w:rFonts w:asciiTheme="minorHAnsi" w:hAnsiTheme="minorHAnsi" w:cstheme="minorHAnsi"/>
          <w:i/>
          <w:iCs/>
          <w:sz w:val="18"/>
          <w:szCs w:val="18"/>
          <w:lang w:val="en-US"/>
        </w:rPr>
      </w:pPr>
      <w:r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Each cell shows the predicted probability (%) of each outcome category for </w:t>
      </w:r>
      <w:r w:rsidR="0085556A" w:rsidRPr="008261CE">
        <w:rPr>
          <w:rFonts w:asciiTheme="minorHAnsi" w:hAnsiTheme="minorHAnsi" w:cstheme="minorHAnsi"/>
          <w:sz w:val="18"/>
          <w:szCs w:val="18"/>
          <w:lang w:val="en-US"/>
        </w:rPr>
        <w:t>women</w:t>
      </w:r>
      <w:r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 of each racial group, adjusted for age, with 95% confidence intervals in parentheses.</w:t>
      </w:r>
      <w:r w:rsidR="005321C4"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For example, among</w:t>
      </w:r>
      <w:r w:rsidR="005321C4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</w:t>
      </w:r>
      <w:r w:rsidR="0076458E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women</w:t>
      </w:r>
      <w:r w:rsidR="005321C4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in the SSA group, </w:t>
      </w:r>
      <w:r w:rsidR="00FC6847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the 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predicted</w:t>
      </w:r>
      <w:r w:rsidR="00FC6847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probability of not being included in a hypertension care path is 34.1% (</w:t>
      </w:r>
      <w:r w:rsidR="00572E40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28.4-39.8%), the</w:t>
      </w:r>
      <w:r w:rsidR="00376392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predicted</w:t>
      </w:r>
      <w:r w:rsidR="00572E40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probability of being aware (not treated or controlled)</w:t>
      </w:r>
      <w:r w:rsidR="00376392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is 4.6% (2.2-6.9%), the predicted probability of being</w:t>
      </w:r>
      <w:r w:rsidR="00E80551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(aware and)</w:t>
      </w:r>
      <w:r w:rsidR="00376392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treated (</w:t>
      </w:r>
      <w:r w:rsidR="00E80551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not controlled) is 31.6%</w:t>
      </w:r>
      <w:r w:rsidR="009E0770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(25.5-37.7%), </w:t>
      </w:r>
      <w:r w:rsidR="00C304E3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the predicted probability of being (aware, treated, and) controlled is </w:t>
      </w:r>
      <w:r w:rsidR="00D05108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24% (18.7-29.4%)</w:t>
      </w:r>
      <w:r w:rsidR="00C26011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, the predicted probability of being in another care path is 5.7% (3.4-8.1%).</w:t>
      </w:r>
    </w:p>
    <w:p w14:paraId="521C57C1" w14:textId="77777777" w:rsidR="00C86C28" w:rsidRPr="008261CE" w:rsidRDefault="00C86C28" w:rsidP="00D017DE">
      <w:pPr>
        <w:widowControl w:val="0"/>
        <w:ind w:firstLine="0"/>
        <w:jc w:val="left"/>
        <w:rPr>
          <w:rFonts w:asciiTheme="minorHAnsi" w:hAnsiTheme="minorHAnsi" w:cstheme="minorHAnsi"/>
          <w:sz w:val="18"/>
          <w:szCs w:val="18"/>
          <w:lang w:val="en-US"/>
        </w:rPr>
      </w:pPr>
    </w:p>
    <w:p w14:paraId="6A4B2090" w14:textId="027E3DEC" w:rsidR="00267849" w:rsidRPr="008261CE" w:rsidRDefault="00C86C28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15" w:name="_Toc204867026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Supplementary Table 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8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b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Marginal predicted probabilities by race/ethnicity, from multinomial logistic regression adjusted for age (</w:t>
      </w:r>
      <w:r w:rsidR="004A5F42" w:rsidRPr="008261CE">
        <w:rPr>
          <w:rFonts w:asciiTheme="minorHAnsi" w:hAnsiTheme="minorHAnsi" w:cstheme="minorHAnsi"/>
          <w:color w:val="auto"/>
          <w:sz w:val="24"/>
          <w:szCs w:val="24"/>
          <w:u w:val="single"/>
          <w:lang w:val="en-US"/>
        </w:rPr>
        <w:t>men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) </w:t>
      </w:r>
      <w:r w:rsidR="00745D8A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(N=54,009)</w:t>
      </w:r>
      <w:bookmarkEnd w:id="15"/>
    </w:p>
    <w:p w14:paraId="7BE06C8B" w14:textId="77777777" w:rsidR="004A5F42" w:rsidRPr="008261CE" w:rsidRDefault="004A5F42" w:rsidP="004A5F42">
      <w:pPr>
        <w:widowControl w:val="0"/>
        <w:ind w:firstLine="0"/>
        <w:jc w:val="left"/>
        <w:rPr>
          <w:rFonts w:asciiTheme="minorHAnsi" w:hAnsiTheme="minorHAnsi" w:cstheme="minorHAnsi"/>
          <w:b/>
          <w:lang w:val="en-US"/>
        </w:rPr>
      </w:pPr>
    </w:p>
    <w:tbl>
      <w:tblPr>
        <w:tblW w:w="11052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814"/>
        <w:gridCol w:w="1814"/>
        <w:gridCol w:w="1815"/>
        <w:gridCol w:w="1814"/>
        <w:gridCol w:w="1815"/>
      </w:tblGrid>
      <w:tr w:rsidR="006D7F7F" w:rsidRPr="008261CE" w14:paraId="55DC2399" w14:textId="77777777" w:rsidTr="006D7F7F">
        <w:trPr>
          <w:trHeight w:val="380"/>
        </w:trPr>
        <w:tc>
          <w:tcPr>
            <w:tcW w:w="1980" w:type="dxa"/>
            <w:shd w:val="clear" w:color="000000" w:fill="FFFFFF"/>
            <w:vAlign w:val="bottom"/>
            <w:hideMark/>
          </w:tcPr>
          <w:p w14:paraId="70281B88" w14:textId="77777777" w:rsidR="006D7F7F" w:rsidRPr="008261CE" w:rsidRDefault="006D7F7F" w:rsidP="006D7F7F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4DB514BC" w14:textId="359DBC1F" w:rsidR="006D7F7F" w:rsidRPr="008261CE" w:rsidRDefault="006D7F7F" w:rsidP="006D7F7F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en-US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en-US" w:eastAsia="en-GB"/>
              </w:rPr>
              <w:t>Not included in a hypertension care path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36E95287" w14:textId="7F46B96A" w:rsidR="006D7F7F" w:rsidRPr="008261CE" w:rsidRDefault="006D7F7F" w:rsidP="006D7F7F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GB"/>
              </w:rPr>
            </w:pP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Awareness</w:t>
            </w:r>
            <w:proofErr w:type="spellEnd"/>
          </w:p>
        </w:tc>
        <w:tc>
          <w:tcPr>
            <w:tcW w:w="1815" w:type="dxa"/>
            <w:shd w:val="clear" w:color="000000" w:fill="FFFFFF"/>
            <w:vAlign w:val="center"/>
          </w:tcPr>
          <w:p w14:paraId="300FE3E7" w14:textId="574414A3" w:rsidR="006D7F7F" w:rsidRPr="008261CE" w:rsidRDefault="006D7F7F" w:rsidP="006D7F7F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Treatment</w:t>
            </w:r>
            <w:proofErr w:type="spellEnd"/>
          </w:p>
        </w:tc>
        <w:tc>
          <w:tcPr>
            <w:tcW w:w="1814" w:type="dxa"/>
            <w:shd w:val="clear" w:color="000000" w:fill="FFFFFF"/>
            <w:vAlign w:val="center"/>
          </w:tcPr>
          <w:p w14:paraId="6CA6ED1B" w14:textId="45132D81" w:rsidR="006D7F7F" w:rsidRPr="008261CE" w:rsidRDefault="006D7F7F" w:rsidP="006D7F7F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Control</w:t>
            </w:r>
          </w:p>
        </w:tc>
        <w:tc>
          <w:tcPr>
            <w:tcW w:w="1815" w:type="dxa"/>
            <w:shd w:val="clear" w:color="000000" w:fill="FFFFFF"/>
            <w:vAlign w:val="center"/>
            <w:hideMark/>
          </w:tcPr>
          <w:p w14:paraId="5AE31CFE" w14:textId="60CF42F5" w:rsidR="006D7F7F" w:rsidRPr="008261CE" w:rsidRDefault="006D7F7F" w:rsidP="006D7F7F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Other</w:t>
            </w:r>
            <w:proofErr w:type="spellEnd"/>
          </w:p>
        </w:tc>
      </w:tr>
      <w:tr w:rsidR="006D7F7F" w:rsidRPr="008261CE" w14:paraId="50FA3E2F" w14:textId="77777777" w:rsidTr="006D7F7F">
        <w:trPr>
          <w:trHeight w:val="330"/>
        </w:trPr>
        <w:tc>
          <w:tcPr>
            <w:tcW w:w="1980" w:type="dxa"/>
            <w:shd w:val="clear" w:color="000000" w:fill="FFFFFF"/>
            <w:vAlign w:val="center"/>
            <w:hideMark/>
          </w:tcPr>
          <w:p w14:paraId="794E90ED" w14:textId="49665DF4" w:rsidR="006D7F7F" w:rsidRPr="008261CE" w:rsidRDefault="006D7F7F" w:rsidP="006D7F7F">
            <w:pPr>
              <w:ind w:firstLine="0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Majority</w:t>
            </w:r>
            <w:proofErr w:type="spellEnd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 xml:space="preserve"> group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561AC6F6" w14:textId="355552FF" w:rsidR="006D7F7F" w:rsidRPr="008261CE" w:rsidRDefault="006D7F7F" w:rsidP="006D7F7F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64.4%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 xml:space="preserve"> 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(63.8-65.1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5C4FB6BD" w14:textId="255DDDA0" w:rsidR="006D7F7F" w:rsidRPr="008261CE" w:rsidRDefault="006D7F7F" w:rsidP="006D7F7F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3.2% (3.0-3.5)</w:t>
            </w:r>
          </w:p>
        </w:tc>
        <w:tc>
          <w:tcPr>
            <w:tcW w:w="1815" w:type="dxa"/>
            <w:shd w:val="clear" w:color="000000" w:fill="FFFFFF"/>
            <w:vAlign w:val="center"/>
          </w:tcPr>
          <w:p w14:paraId="792255A9" w14:textId="1D0C0690" w:rsidR="006D7F7F" w:rsidRPr="008261CE" w:rsidRDefault="006D7F7F" w:rsidP="006D7F7F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6.4% (15.9-16.9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353D2EE7" w14:textId="0BC58C93" w:rsidR="006D7F7F" w:rsidRPr="008261CE" w:rsidRDefault="006D7F7F" w:rsidP="006D7F7F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9.4% (9.0-9.8)</w:t>
            </w:r>
          </w:p>
        </w:tc>
        <w:tc>
          <w:tcPr>
            <w:tcW w:w="1815" w:type="dxa"/>
            <w:shd w:val="clear" w:color="000000" w:fill="FFFFFF"/>
            <w:vAlign w:val="center"/>
            <w:hideMark/>
          </w:tcPr>
          <w:p w14:paraId="073D2D29" w14:textId="6E5225E3" w:rsidR="006D7F7F" w:rsidRPr="008261CE" w:rsidRDefault="006D7F7F" w:rsidP="006D7F7F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6.5% (6.2-6.9)</w:t>
            </w:r>
          </w:p>
        </w:tc>
      </w:tr>
      <w:tr w:rsidR="00875A4A" w:rsidRPr="008261CE" w14:paraId="40F75D41" w14:textId="77777777" w:rsidTr="00875A4A">
        <w:trPr>
          <w:trHeight w:val="330"/>
        </w:trPr>
        <w:tc>
          <w:tcPr>
            <w:tcW w:w="1980" w:type="dxa"/>
            <w:shd w:val="clear" w:color="000000" w:fill="FFFFFF"/>
            <w:vAlign w:val="center"/>
          </w:tcPr>
          <w:p w14:paraId="2B306512" w14:textId="7E85B3A7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SSA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7AA22EC4" w14:textId="6A4A051A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47.4%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 xml:space="preserve"> 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(42.2-52.5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3AE8FD21" w14:textId="34B2A4F7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5.6% (3.4-7.8)</w:t>
            </w:r>
          </w:p>
        </w:tc>
        <w:tc>
          <w:tcPr>
            <w:tcW w:w="1815" w:type="dxa"/>
            <w:shd w:val="clear" w:color="000000" w:fill="FFFFFF"/>
            <w:vAlign w:val="center"/>
          </w:tcPr>
          <w:p w14:paraId="1743B26F" w14:textId="446F6E7F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28.8% (23.9-33.7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1B20FED4" w14:textId="01EEE504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4.0%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 xml:space="preserve"> 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(10.3-17.6)</w:t>
            </w:r>
          </w:p>
        </w:tc>
        <w:tc>
          <w:tcPr>
            <w:tcW w:w="1815" w:type="dxa"/>
            <w:shd w:val="clear" w:color="000000" w:fill="FFFFFF"/>
            <w:vAlign w:val="center"/>
          </w:tcPr>
          <w:p w14:paraId="5BDCCED3" w14:textId="44D48CFD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4.3% (2.2-6.3)</w:t>
            </w:r>
          </w:p>
        </w:tc>
      </w:tr>
      <w:tr w:rsidR="00875A4A" w:rsidRPr="008261CE" w14:paraId="1951141D" w14:textId="77777777" w:rsidTr="00875A4A">
        <w:trPr>
          <w:trHeight w:val="330"/>
        </w:trPr>
        <w:tc>
          <w:tcPr>
            <w:tcW w:w="1980" w:type="dxa"/>
            <w:shd w:val="clear" w:color="000000" w:fill="FFFFFF"/>
            <w:vAlign w:val="center"/>
          </w:tcPr>
          <w:p w14:paraId="6CC14FF7" w14:textId="6C4D7B8C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GB"/>
              </w:rPr>
              <w:t>DROM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4F25B043" w14:textId="73898B0A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57.2%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val="fr-FR" w:eastAsia="en-GB"/>
              </w:rPr>
              <w:t xml:space="preserve"> </w:t>
            </w: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(51.4-62.9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73E7EC27" w14:textId="7EA7EF19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5.6% (3.1-8.0)</w:t>
            </w:r>
          </w:p>
        </w:tc>
        <w:tc>
          <w:tcPr>
            <w:tcW w:w="1815" w:type="dxa"/>
            <w:shd w:val="clear" w:color="000000" w:fill="FFFFFF"/>
            <w:vAlign w:val="center"/>
          </w:tcPr>
          <w:p w14:paraId="235B9100" w14:textId="0B8C84A7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8.9% (14.4-23.5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0AD67828" w14:textId="28C9A3CE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2.7% (8.8-16.5)</w:t>
            </w:r>
          </w:p>
        </w:tc>
        <w:tc>
          <w:tcPr>
            <w:tcW w:w="1815" w:type="dxa"/>
            <w:shd w:val="clear" w:color="000000" w:fill="FFFFFF"/>
            <w:vAlign w:val="center"/>
          </w:tcPr>
          <w:p w14:paraId="60CC5120" w14:textId="5A9DE4F5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5.6% (3.0-8.3)</w:t>
            </w:r>
          </w:p>
        </w:tc>
      </w:tr>
      <w:tr w:rsidR="00875A4A" w:rsidRPr="008261CE" w14:paraId="3022467A" w14:textId="77777777" w:rsidTr="00875A4A">
        <w:trPr>
          <w:trHeight w:val="330"/>
        </w:trPr>
        <w:tc>
          <w:tcPr>
            <w:tcW w:w="1980" w:type="dxa"/>
            <w:shd w:val="clear" w:color="000000" w:fill="FFFFFF"/>
            <w:vAlign w:val="center"/>
          </w:tcPr>
          <w:p w14:paraId="567D6E0E" w14:textId="4A1D0288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 xml:space="preserve">North </w:t>
            </w: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Africa</w:t>
            </w:r>
            <w:proofErr w:type="spellEnd"/>
          </w:p>
        </w:tc>
        <w:tc>
          <w:tcPr>
            <w:tcW w:w="1814" w:type="dxa"/>
            <w:shd w:val="clear" w:color="000000" w:fill="FFFFFF"/>
            <w:vAlign w:val="center"/>
          </w:tcPr>
          <w:p w14:paraId="24F400E7" w14:textId="55F6EECD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60.9% (57.9-63.9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3FD37463" w14:textId="7D340EAD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4.2% (3.0-5.4)</w:t>
            </w:r>
          </w:p>
        </w:tc>
        <w:tc>
          <w:tcPr>
            <w:tcW w:w="1815" w:type="dxa"/>
            <w:shd w:val="clear" w:color="000000" w:fill="FFFFFF"/>
            <w:vAlign w:val="center"/>
          </w:tcPr>
          <w:p w14:paraId="2E24C4F8" w14:textId="51240BBE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5.8% (13.6-18.0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53A5311D" w14:textId="6EE34C77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9.9% (8.1-11.8)</w:t>
            </w:r>
          </w:p>
        </w:tc>
        <w:tc>
          <w:tcPr>
            <w:tcW w:w="1815" w:type="dxa"/>
            <w:shd w:val="clear" w:color="000000" w:fill="FFFFFF"/>
            <w:vAlign w:val="center"/>
          </w:tcPr>
          <w:p w14:paraId="035A0945" w14:textId="20F96645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9.2% (7.4-10.9)</w:t>
            </w:r>
          </w:p>
        </w:tc>
      </w:tr>
      <w:tr w:rsidR="00875A4A" w:rsidRPr="008261CE" w14:paraId="7163DD1C" w14:textId="77777777" w:rsidTr="00875A4A">
        <w:trPr>
          <w:trHeight w:val="330"/>
        </w:trPr>
        <w:tc>
          <w:tcPr>
            <w:tcW w:w="1980" w:type="dxa"/>
            <w:shd w:val="clear" w:color="000000" w:fill="FFFFFF"/>
            <w:vAlign w:val="center"/>
          </w:tcPr>
          <w:p w14:paraId="2DF688D1" w14:textId="1F0FF750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 xml:space="preserve">Europe and </w:t>
            </w:r>
            <w:proofErr w:type="spellStart"/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other</w:t>
            </w:r>
            <w:proofErr w:type="spellEnd"/>
          </w:p>
        </w:tc>
        <w:tc>
          <w:tcPr>
            <w:tcW w:w="1814" w:type="dxa"/>
            <w:shd w:val="clear" w:color="000000" w:fill="FFFFFF"/>
            <w:vAlign w:val="center"/>
          </w:tcPr>
          <w:p w14:paraId="65EB933D" w14:textId="428F8A42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62.1% (60.3-63.9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197C78C8" w14:textId="17B7E9C9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3.7% (3.0-4.4)</w:t>
            </w:r>
          </w:p>
        </w:tc>
        <w:tc>
          <w:tcPr>
            <w:tcW w:w="1815" w:type="dxa"/>
            <w:shd w:val="clear" w:color="000000" w:fill="FFFFFF"/>
            <w:vAlign w:val="center"/>
          </w:tcPr>
          <w:p w14:paraId="57326087" w14:textId="05907567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6.9% (15.5-18.2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42AE0D02" w14:textId="11F4986F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9.6% (8.6-10.6)</w:t>
            </w:r>
          </w:p>
        </w:tc>
        <w:tc>
          <w:tcPr>
            <w:tcW w:w="1815" w:type="dxa"/>
            <w:shd w:val="clear" w:color="000000" w:fill="FFFFFF"/>
            <w:vAlign w:val="center"/>
          </w:tcPr>
          <w:p w14:paraId="2A35EA22" w14:textId="6F888DA6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7.7% (6.7-8.7)</w:t>
            </w:r>
          </w:p>
        </w:tc>
      </w:tr>
      <w:tr w:rsidR="00875A4A" w:rsidRPr="008261CE" w14:paraId="32EECDEC" w14:textId="77777777" w:rsidTr="00875A4A">
        <w:trPr>
          <w:trHeight w:val="330"/>
        </w:trPr>
        <w:tc>
          <w:tcPr>
            <w:tcW w:w="1980" w:type="dxa"/>
            <w:shd w:val="clear" w:color="000000" w:fill="FFFFFF"/>
            <w:vAlign w:val="center"/>
          </w:tcPr>
          <w:p w14:paraId="1F26754F" w14:textId="1BA656B5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</w:pPr>
            <w:r w:rsidRPr="008261CE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val="fr-FR" w:eastAsia="en-GB"/>
              </w:rPr>
              <w:t>Asia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216F0E2D" w14:textId="57592BC1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58.4% (51.7-65.1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3C7F89D9" w14:textId="12F06854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7.6% (4.2-11.0)</w:t>
            </w:r>
          </w:p>
        </w:tc>
        <w:tc>
          <w:tcPr>
            <w:tcW w:w="1815" w:type="dxa"/>
            <w:shd w:val="clear" w:color="000000" w:fill="FFFFFF"/>
            <w:vAlign w:val="center"/>
          </w:tcPr>
          <w:p w14:paraId="03D817D6" w14:textId="2BDF107F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4.3% (9.7-18.9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14172398" w14:textId="27889189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12.0% (7.7-16.4)</w:t>
            </w:r>
          </w:p>
        </w:tc>
        <w:tc>
          <w:tcPr>
            <w:tcW w:w="1815" w:type="dxa"/>
            <w:shd w:val="clear" w:color="000000" w:fill="FFFFFF"/>
            <w:vAlign w:val="center"/>
          </w:tcPr>
          <w:p w14:paraId="56BD3032" w14:textId="3D43ED7E" w:rsidR="00875A4A" w:rsidRPr="008261CE" w:rsidRDefault="00875A4A" w:rsidP="00875A4A">
            <w:pPr>
              <w:ind w:firstLine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</w:pPr>
            <w:r w:rsidRPr="008261CE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GB"/>
              </w:rPr>
              <w:t>7.7% (4.1-11.2)</w:t>
            </w:r>
          </w:p>
        </w:tc>
      </w:tr>
    </w:tbl>
    <w:p w14:paraId="0A488FCB" w14:textId="65B22DC3" w:rsidR="00C26011" w:rsidRPr="008261CE" w:rsidRDefault="00C26011" w:rsidP="00C26011">
      <w:pPr>
        <w:widowControl w:val="0"/>
        <w:ind w:firstLine="0"/>
        <w:jc w:val="left"/>
        <w:rPr>
          <w:rFonts w:asciiTheme="minorHAnsi" w:eastAsia="Calibri" w:hAnsiTheme="minorHAnsi" w:cstheme="minorHAnsi"/>
          <w:sz w:val="18"/>
          <w:szCs w:val="18"/>
          <w:lang w:val="en-US"/>
        </w:rPr>
      </w:pPr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Notes: SSA, </w:t>
      </w:r>
      <w:proofErr w:type="spellStart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>Subsaharan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frican group; DROM, Overseas France </w:t>
      </w:r>
      <w:proofErr w:type="spellStart"/>
      <w:r w:rsidRPr="008261CE">
        <w:rPr>
          <w:rFonts w:asciiTheme="minorHAnsi" w:eastAsia="Calibri" w:hAnsiTheme="minorHAnsi" w:cstheme="minorHAnsi"/>
          <w:i/>
          <w:sz w:val="18"/>
          <w:szCs w:val="18"/>
          <w:lang w:val="en-US"/>
        </w:rPr>
        <w:t>départements</w:t>
      </w:r>
      <w:proofErr w:type="spellEnd"/>
      <w:r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and regions</w:t>
      </w:r>
      <w:r w:rsidR="00D94961" w:rsidRPr="008261CE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 group</w:t>
      </w:r>
    </w:p>
    <w:p w14:paraId="1CC1099C" w14:textId="77777777" w:rsidR="00C26011" w:rsidRPr="008261CE" w:rsidRDefault="00C26011" w:rsidP="00C26011">
      <w:pPr>
        <w:widowControl w:val="0"/>
        <w:ind w:firstLine="0"/>
        <w:jc w:val="left"/>
        <w:rPr>
          <w:rFonts w:asciiTheme="minorHAnsi" w:hAnsiTheme="minorHAnsi" w:cstheme="minorHAnsi"/>
          <w:sz w:val="18"/>
          <w:szCs w:val="18"/>
          <w:lang w:val="en-US"/>
        </w:rPr>
      </w:pPr>
      <w:r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Marginal predicted probabilities for each hypertension outcome category, by race/ethnicity. Estimates are derived from the corresponding multinomial logistic regression model adjusted for age and represent the average predicted probability of each outcome for individuals of each </w:t>
      </w:r>
      <w:proofErr w:type="spellStart"/>
      <w:r w:rsidRPr="008261CE">
        <w:rPr>
          <w:rFonts w:asciiTheme="minorHAnsi" w:hAnsiTheme="minorHAnsi" w:cstheme="minorHAnsi"/>
          <w:sz w:val="18"/>
          <w:szCs w:val="18"/>
          <w:lang w:val="en-US"/>
        </w:rPr>
        <w:t>ethnoracial</w:t>
      </w:r>
      <w:proofErr w:type="spellEnd"/>
      <w:r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 group, holding age constant via marginal standardization.</w:t>
      </w:r>
    </w:p>
    <w:p w14:paraId="349A5541" w14:textId="678F8744" w:rsidR="00C26011" w:rsidRPr="008261CE" w:rsidRDefault="00C26011" w:rsidP="00C26011">
      <w:pPr>
        <w:widowControl w:val="0"/>
        <w:ind w:firstLine="0"/>
        <w:jc w:val="left"/>
        <w:rPr>
          <w:rFonts w:asciiTheme="minorHAnsi" w:hAnsiTheme="minorHAnsi" w:cstheme="minorHAnsi"/>
          <w:sz w:val="18"/>
          <w:szCs w:val="18"/>
          <w:lang w:val="en-US"/>
        </w:rPr>
      </w:pPr>
      <w:r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Each cell shows the predicted probability (%) of each outcome category for </w:t>
      </w:r>
      <w:r w:rsidR="002F3ED6" w:rsidRPr="008261CE">
        <w:rPr>
          <w:rFonts w:asciiTheme="minorHAnsi" w:hAnsiTheme="minorHAnsi" w:cstheme="minorHAnsi"/>
          <w:sz w:val="18"/>
          <w:szCs w:val="18"/>
          <w:lang w:val="en-US"/>
        </w:rPr>
        <w:t>men</w:t>
      </w:r>
      <w:r w:rsidRPr="008261CE">
        <w:rPr>
          <w:rFonts w:asciiTheme="minorHAnsi" w:hAnsiTheme="minorHAnsi" w:cstheme="minorHAnsi"/>
          <w:sz w:val="18"/>
          <w:szCs w:val="18"/>
          <w:lang w:val="en-US"/>
        </w:rPr>
        <w:t xml:space="preserve"> of each racial group, adjusted for age, with 95% confidence intervals in parentheses. 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For example, among </w:t>
      </w:r>
      <w:r w:rsidR="002F3ED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men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in the SSA group, the predicted probability of not being included in a hypertension care path is </w:t>
      </w:r>
      <w:r w:rsidR="002F3ED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47.4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% (</w:t>
      </w:r>
      <w:r w:rsidR="002F3ED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42.2-52.5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%), the predicted probability of being aware (not treated or controlled) is </w:t>
      </w:r>
      <w:r w:rsidR="002F3ED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5.6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% (</w:t>
      </w:r>
      <w:r w:rsidR="002F3ED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3.4-7.8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%), the predicted probability of being (aware and) treated (not controlled) is </w:t>
      </w:r>
      <w:r w:rsidR="002F3ED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28.8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% (</w:t>
      </w:r>
      <w:r w:rsidR="002F3ED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23.9-33.7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%), the predicted probability of being (aware, treated, and) controlled is </w:t>
      </w:r>
      <w:r w:rsidR="002F3ED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1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4% (</w:t>
      </w:r>
      <w:r w:rsidR="002F3ED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10.3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-</w:t>
      </w:r>
      <w:r w:rsidR="002F3ED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17.6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%), the predicted probability of being in another care path is </w:t>
      </w:r>
      <w:r w:rsidR="00F25D4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4.3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% (</w:t>
      </w:r>
      <w:r w:rsidR="00F25D46"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2.2-6.3</w:t>
      </w:r>
      <w:r w:rsidRPr="008261CE">
        <w:rPr>
          <w:rFonts w:asciiTheme="minorHAnsi" w:hAnsiTheme="minorHAnsi" w:cstheme="minorHAnsi"/>
          <w:i/>
          <w:iCs/>
          <w:sz w:val="18"/>
          <w:szCs w:val="18"/>
          <w:lang w:val="en-US"/>
        </w:rPr>
        <w:t>%).</w:t>
      </w:r>
    </w:p>
    <w:p w14:paraId="6497D9DF" w14:textId="77777777" w:rsidR="00267849" w:rsidRPr="008261CE" w:rsidRDefault="00267849" w:rsidP="0076740C">
      <w:pPr>
        <w:widowControl w:val="0"/>
        <w:spacing w:before="240" w:after="240" w:line="360" w:lineRule="auto"/>
        <w:ind w:firstLine="0"/>
        <w:jc w:val="left"/>
        <w:rPr>
          <w:rFonts w:asciiTheme="minorHAnsi" w:hAnsiTheme="minorHAnsi" w:cstheme="minorHAnsi"/>
          <w:lang w:val="en-US"/>
        </w:rPr>
      </w:pPr>
    </w:p>
    <w:tbl>
      <w:tblPr>
        <w:tblW w:w="90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69"/>
      </w:tblGrid>
      <w:tr w:rsidR="0076740C" w:rsidRPr="008261CE" w14:paraId="7EF38F3F" w14:textId="77777777" w:rsidTr="000D64D2">
        <w:trPr>
          <w:trHeight w:val="11272"/>
        </w:trPr>
        <w:tc>
          <w:tcPr>
            <w:tcW w:w="90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0FDD7" w14:textId="77777777" w:rsidR="0076740C" w:rsidRPr="008261CE" w:rsidRDefault="0076740C" w:rsidP="002335E0">
            <w:pPr>
              <w:widowControl w:val="0"/>
              <w:ind w:left="720" w:firstLine="0"/>
              <w:jc w:val="left"/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lastRenderedPageBreak/>
              <w:t>●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 xml:space="preserve">   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ab/>
            </w: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  <w:t>ANTIHYPERTENSIVES</w:t>
            </w:r>
          </w:p>
          <w:p w14:paraId="6286DF12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ANTIADRENERGIC AGENTS, CENTRALLY ACTING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2AB02 (methyldopa (racemic)), C02AC01 (clonidine), C02AC02 (guanfacine), C02AC05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moxonidine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, C02AC06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rilmenidine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.</w:t>
            </w:r>
          </w:p>
          <w:p w14:paraId="6B2897B1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ARTERIOLAR SMOOTH MUSCLE, AGENTS ACTING ON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: C02DC01 (minoxidil). </w:t>
            </w: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ANTIHYPERTENSIVES AND DIURETICS IN COMBINATION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2LA01 (reserpine and diuretics).</w:t>
            </w:r>
          </w:p>
          <w:p w14:paraId="0F505F8F" w14:textId="77777777" w:rsidR="0076740C" w:rsidRPr="008261CE" w:rsidRDefault="0076740C" w:rsidP="002335E0">
            <w:pPr>
              <w:widowControl w:val="0"/>
              <w:ind w:left="1080" w:hanging="360"/>
              <w:jc w:val="left"/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●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 xml:space="preserve">   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ab/>
            </w: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  <w:t>DIURETICS</w:t>
            </w:r>
          </w:p>
          <w:p w14:paraId="196EA6FA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LOW-CEILING DIURETICS, THIAZIDE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3AA01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bendroflumethiazide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, C03AA03 (hydrochlorothiazide).</w:t>
            </w:r>
          </w:p>
          <w:p w14:paraId="450876DF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LOW-CEILING DIURETICS, EXCLUDING THIAZIDE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3BA04 (chlortalidone), C03BA10 (xipamide), C03BA11 (indapamide), C03BX03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cicletanine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.</w:t>
            </w:r>
          </w:p>
          <w:p w14:paraId="70C52FBC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HIGH-CEILING DIURETIC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: C03CA01 (furosemide), C03CA02 (bumetanide), C03CA03 (piretanide). </w:t>
            </w: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ALDOSTERONE ANTAGONISTS AND OTHER POTASSIUM-SPARING AGENT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3DA01 (spironolactone), C03DB01 (amiloride).</w:t>
            </w:r>
          </w:p>
          <w:p w14:paraId="57C5409F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DIURETICS AND POTASSIUM-SPARING AGENTS IN COMBINATION: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C03EA01 (hydrochlorothiazide and potassium-sparing agents), C03EA04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altizide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and potassium-sparing agents).</w:t>
            </w:r>
          </w:p>
          <w:p w14:paraId="454D0162" w14:textId="77777777" w:rsidR="0076740C" w:rsidRPr="008261CE" w:rsidRDefault="0076740C" w:rsidP="002335E0">
            <w:pPr>
              <w:widowControl w:val="0"/>
              <w:ind w:left="1080" w:hanging="360"/>
              <w:jc w:val="left"/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●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 xml:space="preserve">   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ab/>
            </w: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  <w:t>BETA-BLOCKERS</w:t>
            </w:r>
          </w:p>
          <w:p w14:paraId="363ADC7A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BETA BLOCKING AGENT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7AA02 (oxprenolol), C07AA03 (pindolol), C07AA05 (propranolol), C07AA06 (timolol), C07AA12 (nadolol), C07AA15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carteolol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, C07AA16 (tertatolol), C07AA23 (penbutolol), C07AB02 (metoprolol), C07AB03 (atenolol), C07AB04 (acebutolol), C07AB05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betaxolol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, C07AB07 (bisoprolol), C07AB08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celiprolol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), C07AB12 (nebivolol), C07AG01 (labetalol). </w:t>
            </w:r>
          </w:p>
          <w:p w14:paraId="0B28FFED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BETA BLOCKING AGENTS AND THIAZIDES: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C07BA02 (oxprenolol and thiazides), C07BB02 (metoprolol and thiazides), C07BB03 (atenolol and thiazides), C07BB07 (bisoprolol and thiazides), C07BB12 (nebivolol and thiazides).</w:t>
            </w:r>
          </w:p>
          <w:p w14:paraId="3EEEE524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BETA BLOCKING AGENTS AND OTHER DIURETIC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: C07CA03 (pindolol and other diuretics). </w:t>
            </w:r>
          </w:p>
          <w:p w14:paraId="6DD958D6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BETA BLOCKING AGENTS, THIAZIDES AND OTHER DIURETIC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7DA06 (timolol, thiazides and other diuretics).</w:t>
            </w:r>
          </w:p>
          <w:p w14:paraId="463203E0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BETA BLOCKING AGENTS, OTHER COMBINATION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7FB02 (metoprolol and felodipine), C07FB03 (atenolol and nifedipine).</w:t>
            </w:r>
          </w:p>
          <w:p w14:paraId="07CB8537" w14:textId="77777777" w:rsidR="0076740C" w:rsidRPr="008261CE" w:rsidRDefault="0076740C" w:rsidP="002335E0">
            <w:pPr>
              <w:widowControl w:val="0"/>
              <w:ind w:left="1080" w:hanging="360"/>
              <w:jc w:val="left"/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●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 xml:space="preserve">   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ab/>
            </w: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  <w:t>CALCIUM CHANNEL BLOCKERS</w:t>
            </w:r>
          </w:p>
          <w:p w14:paraId="25C2447B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SELECTIVE CALCIUM CHANNEL BLOCKERS WITH MAINLY VASCULAR EFFECT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8CA01 (amlodipine), C08CA02 (felodipine), C08CA03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isradipine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, C08CA04 (nicardipine), C08CA05 (nifedipine), C08CA08 (nitrendipine), C08CA09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lacidipine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, C08CA11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manidipine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, C08CA13 (lercanidipine), C08CX01 (mibefradil).</w:t>
            </w:r>
          </w:p>
          <w:p w14:paraId="28C9F0B0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SELECTIVE CALCIUM CHANNEL BLOCKERS WITH DIRECT CARDIAC EFFECT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8DA01 (verapamil), C08DB01 (diltiazem).</w:t>
            </w:r>
          </w:p>
          <w:p w14:paraId="662346C8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CALCIUM CHANNEL BLOCKERS AND DIURETIC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8GA02 (amlodipine and diuretics).</w:t>
            </w:r>
          </w:p>
          <w:p w14:paraId="725F655B" w14:textId="77777777" w:rsidR="0076740C" w:rsidRPr="008261CE" w:rsidRDefault="0076740C" w:rsidP="002335E0">
            <w:pPr>
              <w:widowControl w:val="0"/>
              <w:ind w:left="1080" w:hanging="360"/>
              <w:jc w:val="left"/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●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 xml:space="preserve">   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ab/>
            </w: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  <w:t>DRUGS TARGETING THE RENIN-ANGIOTENSIN SYSTEM</w:t>
            </w:r>
          </w:p>
          <w:p w14:paraId="50C05A2E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ACE INHIBITORS, PLAIN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9AA01 (captopril), C09AA02 (enalapril), C09AA03 (lisinopril), C09AA04 (perindopril), C09AA05 (ramipril), C09AA06 (quinapril), C09AA07 (benazepril), C09AA08 (cilazapril), C09AA09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fosinopril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, C09AA10 (trandolapril), C09AA13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moexipril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, C09AA15 (zofenopril), C09AA16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imidapril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.</w:t>
            </w:r>
          </w:p>
          <w:p w14:paraId="7E5075F1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ACE INHIBITORS, COMBINATION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9BA01 (captopril and diuretics), C09BA02 (enalapril and diuretics), C09BA03 (lisinopril and diuretics), C09BA04 (perindopril and diuretics), C09BA05 (ramipril and diuretics), C09BA06 (quinapril and diuretics), C09BA07 (benazepril and diuretics), C09BA09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fosinopril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and diuretics), C09BA15 (zofenopril and diuretics), C09BB02 (enalapril and lercanidipine), C09BB04 (perindopril and amlodipine), C09BB10 (trandolapril and verapamil), C09BX02 (perindopril and bisoprolol).</w:t>
            </w:r>
          </w:p>
          <w:p w14:paraId="6FC99995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ANGIOTENSIN II RECEPTOR BLOCKERS (ARBs), PLAIN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9CA01 (losartan), C09CA02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eprosartan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, C09CA03 (valsartan), C09CA04 (irbesartan), C09CA06 (candesartan), C09CA07 (telmisartan), C09CA08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olmesartan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medoxomil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).</w:t>
            </w:r>
          </w:p>
          <w:p w14:paraId="2415CCDC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ANGIOTENSIN II RECEPTOR BLOCKERS (ARBs), COMBINATIONS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9DA01 (losartan and diuretics), C09DA02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eprosartan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and diuretics), C09DA03 (valsartan and diuretics), C09DA04 (irbesartan and diuretics), C09DA06 (candesartan and diuretics), C09DA07 (telmisartan and diuretics), C09DA08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olmesartan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medoxomil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and diuretics), C09DB01 (valsartan and amlodipine), C09DB02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olmesartan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medoxomil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and amlodipine), C09DB04 (telmisartan and amlodipine).</w:t>
            </w: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 xml:space="preserve"> </w:t>
            </w:r>
          </w:p>
          <w:p w14:paraId="7360E4C4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>OTHER AGENTS ACTING ON THE RENIN-ANGIOTENSIN SYSTEM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: C09XA02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aliskiren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), C09XA52 </w:t>
            </w:r>
          </w:p>
          <w:p w14:paraId="14FD82F3" w14:textId="77777777" w:rsidR="0076740C" w:rsidRPr="008261CE" w:rsidRDefault="0076740C" w:rsidP="002335E0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aliskiren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and hydrochlorothiazide).</w:t>
            </w:r>
          </w:p>
          <w:p w14:paraId="32C259F0" w14:textId="77777777" w:rsidR="007D2ACB" w:rsidRPr="008261CE" w:rsidRDefault="007D2ACB" w:rsidP="007D2ACB">
            <w:pPr>
              <w:widowControl w:val="0"/>
              <w:ind w:left="1080" w:hanging="360"/>
              <w:jc w:val="left"/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</w:pP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●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 xml:space="preserve">   </w:t>
            </w:r>
            <w:r w:rsidRPr="008261CE">
              <w:rPr>
                <w:rFonts w:asciiTheme="minorHAnsi" w:hAnsiTheme="minorHAnsi" w:cstheme="minorHAnsi"/>
                <w:sz w:val="14"/>
                <w:szCs w:val="14"/>
                <w:highlight w:val="white"/>
                <w:lang w:val="en-US"/>
              </w:rPr>
              <w:tab/>
            </w: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u w:val="single"/>
                <w:lang w:val="en-US"/>
              </w:rPr>
              <w:t>DRUGS TARGETING THE RENIN-ANGIOTENSIN SYSTEM</w:t>
            </w:r>
          </w:p>
          <w:p w14:paraId="67353307" w14:textId="335259DF" w:rsidR="007D2ACB" w:rsidRPr="008261CE" w:rsidRDefault="007D2ACB" w:rsidP="007D2ACB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</w:pPr>
            <w:r w:rsidRPr="008261CE">
              <w:rPr>
                <w:rFonts w:asciiTheme="minorHAnsi" w:hAnsiTheme="minorHAnsi" w:cstheme="minorHAnsi"/>
                <w:b/>
                <w:sz w:val="19"/>
                <w:szCs w:val="19"/>
                <w:highlight w:val="white"/>
                <w:lang w:val="en-US"/>
              </w:rPr>
              <w:t xml:space="preserve">LIPID MODIFYING AGENTS IN COMBINATION WITH CHANNEL BLOCKERS: </w:t>
            </w:r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C10BX03 (</w:t>
            </w:r>
            <w:proofErr w:type="spellStart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>atorvasatin</w:t>
            </w:r>
            <w:proofErr w:type="spellEnd"/>
            <w:r w:rsidRPr="008261CE">
              <w:rPr>
                <w:rFonts w:asciiTheme="minorHAnsi" w:hAnsiTheme="minorHAnsi" w:cstheme="minorHAnsi"/>
                <w:sz w:val="19"/>
                <w:szCs w:val="19"/>
                <w:highlight w:val="white"/>
                <w:lang w:val="en-US"/>
              </w:rPr>
              <w:t xml:space="preserve"> and amlodipine)</w:t>
            </w:r>
          </w:p>
        </w:tc>
      </w:tr>
    </w:tbl>
    <w:p w14:paraId="7C645AAD" w14:textId="4F304AE6" w:rsidR="00684801" w:rsidRPr="008261CE" w:rsidRDefault="00684801" w:rsidP="00E438C4">
      <w:pPr>
        <w:pStyle w:val="Titre1"/>
        <w:ind w:firstLine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16" w:name="_Toc204867027"/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Supplementary Table </w:t>
      </w:r>
      <w:r w:rsidR="00E438C4"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9.</w:t>
      </w:r>
      <w:r w:rsidR="00E438C4" w:rsidRPr="008261CE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 xml:space="preserve"> </w:t>
      </w:r>
      <w:r w:rsidRPr="008261CE">
        <w:rPr>
          <w:rFonts w:asciiTheme="minorHAnsi" w:hAnsiTheme="minorHAnsi" w:cstheme="minorHAnsi"/>
          <w:color w:val="auto"/>
          <w:sz w:val="24"/>
          <w:szCs w:val="24"/>
          <w:lang w:val="en-US"/>
        </w:rPr>
        <w:t>Molecules included in the definition of antihypertensive treatment</w:t>
      </w:r>
      <w:bookmarkEnd w:id="16"/>
    </w:p>
    <w:p w14:paraId="7527BF8C" w14:textId="77777777" w:rsidR="0076740C" w:rsidRPr="008261CE" w:rsidRDefault="0076740C" w:rsidP="000D64D2">
      <w:pPr>
        <w:ind w:firstLine="0"/>
        <w:rPr>
          <w:rFonts w:asciiTheme="minorHAnsi" w:hAnsiTheme="minorHAnsi" w:cstheme="minorHAnsi"/>
          <w:lang w:val="en-US"/>
        </w:rPr>
      </w:pPr>
    </w:p>
    <w:sectPr w:rsidR="0076740C" w:rsidRPr="008261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3DCA86" w14:textId="77777777" w:rsidR="00F73884" w:rsidRDefault="00F73884" w:rsidP="007D2ACB">
      <w:r>
        <w:separator/>
      </w:r>
    </w:p>
  </w:endnote>
  <w:endnote w:type="continuationSeparator" w:id="0">
    <w:p w14:paraId="429E00AC" w14:textId="77777777" w:rsidR="00F73884" w:rsidRDefault="00F73884" w:rsidP="007D2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75946225"/>
      <w:docPartObj>
        <w:docPartGallery w:val="Page Numbers (Bottom of Page)"/>
        <w:docPartUnique/>
      </w:docPartObj>
    </w:sdtPr>
    <w:sdtContent>
      <w:p w14:paraId="2F1DB223" w14:textId="55B27947" w:rsidR="00E438C4" w:rsidRDefault="00E438C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CA59A3C" w14:textId="77777777" w:rsidR="00E438C4" w:rsidRDefault="00E438C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4479B" w14:textId="77777777" w:rsidR="00F73884" w:rsidRDefault="00F73884" w:rsidP="007D2ACB">
      <w:r>
        <w:separator/>
      </w:r>
    </w:p>
  </w:footnote>
  <w:footnote w:type="continuationSeparator" w:id="0">
    <w:p w14:paraId="5D8B8978" w14:textId="77777777" w:rsidR="00F73884" w:rsidRDefault="00F73884" w:rsidP="007D2A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FC11F6"/>
    <w:multiLevelType w:val="multilevel"/>
    <w:tmpl w:val="9C2E3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19031D"/>
    <w:multiLevelType w:val="hybridMultilevel"/>
    <w:tmpl w:val="025AA284"/>
    <w:lvl w:ilvl="0" w:tplc="109ECB34">
      <w:start w:val="25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40C"/>
    <w:rsid w:val="00012F8D"/>
    <w:rsid w:val="00033CD5"/>
    <w:rsid w:val="0006011C"/>
    <w:rsid w:val="00061C2B"/>
    <w:rsid w:val="00097B90"/>
    <w:rsid w:val="000A46F7"/>
    <w:rsid w:val="000D64D2"/>
    <w:rsid w:val="00110A10"/>
    <w:rsid w:val="00117389"/>
    <w:rsid w:val="00197193"/>
    <w:rsid w:val="002335E0"/>
    <w:rsid w:val="002457CF"/>
    <w:rsid w:val="00267849"/>
    <w:rsid w:val="002B52D4"/>
    <w:rsid w:val="002F3ED6"/>
    <w:rsid w:val="00376392"/>
    <w:rsid w:val="003911F0"/>
    <w:rsid w:val="003B2BD9"/>
    <w:rsid w:val="003D46B2"/>
    <w:rsid w:val="003E7C17"/>
    <w:rsid w:val="003F1044"/>
    <w:rsid w:val="00421BA7"/>
    <w:rsid w:val="004A5F42"/>
    <w:rsid w:val="004A5FBE"/>
    <w:rsid w:val="004F0693"/>
    <w:rsid w:val="0052126D"/>
    <w:rsid w:val="00525EDF"/>
    <w:rsid w:val="005321C4"/>
    <w:rsid w:val="00541C35"/>
    <w:rsid w:val="00553A78"/>
    <w:rsid w:val="00572E40"/>
    <w:rsid w:val="00643033"/>
    <w:rsid w:val="006522A0"/>
    <w:rsid w:val="00657FA5"/>
    <w:rsid w:val="006747F3"/>
    <w:rsid w:val="00675935"/>
    <w:rsid w:val="00682289"/>
    <w:rsid w:val="00684801"/>
    <w:rsid w:val="006B3EEB"/>
    <w:rsid w:val="006D7F7F"/>
    <w:rsid w:val="006E09E3"/>
    <w:rsid w:val="006E0C93"/>
    <w:rsid w:val="006F788C"/>
    <w:rsid w:val="007070AB"/>
    <w:rsid w:val="00735BD9"/>
    <w:rsid w:val="00745D8A"/>
    <w:rsid w:val="00754E21"/>
    <w:rsid w:val="0076458E"/>
    <w:rsid w:val="0076740C"/>
    <w:rsid w:val="00773218"/>
    <w:rsid w:val="007A64F1"/>
    <w:rsid w:val="007D2ACB"/>
    <w:rsid w:val="00804B1B"/>
    <w:rsid w:val="00814D19"/>
    <w:rsid w:val="008261CE"/>
    <w:rsid w:val="00830F4A"/>
    <w:rsid w:val="0085556A"/>
    <w:rsid w:val="00875A4A"/>
    <w:rsid w:val="00886E44"/>
    <w:rsid w:val="008D0E93"/>
    <w:rsid w:val="00984C11"/>
    <w:rsid w:val="009B038C"/>
    <w:rsid w:val="009E0770"/>
    <w:rsid w:val="00A1787D"/>
    <w:rsid w:val="00A211A3"/>
    <w:rsid w:val="00A7306B"/>
    <w:rsid w:val="00A842DD"/>
    <w:rsid w:val="00A97B85"/>
    <w:rsid w:val="00AF7056"/>
    <w:rsid w:val="00B0305F"/>
    <w:rsid w:val="00B2083D"/>
    <w:rsid w:val="00B42789"/>
    <w:rsid w:val="00B50656"/>
    <w:rsid w:val="00B81E2E"/>
    <w:rsid w:val="00C26011"/>
    <w:rsid w:val="00C304E3"/>
    <w:rsid w:val="00C4435F"/>
    <w:rsid w:val="00C86C28"/>
    <w:rsid w:val="00CB6B53"/>
    <w:rsid w:val="00CC0B7D"/>
    <w:rsid w:val="00CC288E"/>
    <w:rsid w:val="00CF5B3A"/>
    <w:rsid w:val="00D017DE"/>
    <w:rsid w:val="00D05108"/>
    <w:rsid w:val="00D346CA"/>
    <w:rsid w:val="00D94961"/>
    <w:rsid w:val="00D978CD"/>
    <w:rsid w:val="00DA6C57"/>
    <w:rsid w:val="00DD3BEF"/>
    <w:rsid w:val="00DF353E"/>
    <w:rsid w:val="00E3612E"/>
    <w:rsid w:val="00E42B6E"/>
    <w:rsid w:val="00E4369A"/>
    <w:rsid w:val="00E438C4"/>
    <w:rsid w:val="00E57D8B"/>
    <w:rsid w:val="00E80551"/>
    <w:rsid w:val="00E86E4D"/>
    <w:rsid w:val="00F25D46"/>
    <w:rsid w:val="00F72780"/>
    <w:rsid w:val="00F73884"/>
    <w:rsid w:val="00FA5A69"/>
    <w:rsid w:val="00FB718B"/>
    <w:rsid w:val="00FC6847"/>
    <w:rsid w:val="00FF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798949"/>
  <w15:chartTrackingRefBased/>
  <w15:docId w15:val="{FA27626D-52A3-4258-8CE5-D7A698AF7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740C"/>
    <w:pPr>
      <w:spacing w:after="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6740C"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6740C"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6740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6740C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6740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6740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6740C"/>
    <w:rPr>
      <w:rFonts w:ascii="Calibri" w:eastAsia="Calibri" w:hAnsi="Calibri" w:cs="Calibri"/>
      <w:color w:val="2F5496"/>
      <w:sz w:val="32"/>
      <w:szCs w:val="32"/>
      <w:lang w:val="fr" w:eastAsia="fr-FR"/>
    </w:rPr>
  </w:style>
  <w:style w:type="character" w:customStyle="1" w:styleId="Titre2Car">
    <w:name w:val="Titre 2 Car"/>
    <w:basedOn w:val="Policepardfaut"/>
    <w:link w:val="Titre2"/>
    <w:uiPriority w:val="9"/>
    <w:rsid w:val="0076740C"/>
    <w:rPr>
      <w:rFonts w:ascii="Calibri" w:eastAsia="Calibri" w:hAnsi="Calibri" w:cs="Calibri"/>
      <w:color w:val="2F5496"/>
      <w:sz w:val="26"/>
      <w:szCs w:val="26"/>
      <w:lang w:val="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76740C"/>
    <w:rPr>
      <w:rFonts w:ascii="Times New Roman" w:eastAsia="Times New Roman" w:hAnsi="Times New Roman" w:cs="Times New Roman"/>
      <w:b/>
      <w:sz w:val="28"/>
      <w:szCs w:val="28"/>
      <w:lang w:val="fr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76740C"/>
    <w:rPr>
      <w:rFonts w:ascii="Times New Roman" w:eastAsia="Times New Roman" w:hAnsi="Times New Roman" w:cs="Times New Roman"/>
      <w:b/>
      <w:sz w:val="24"/>
      <w:szCs w:val="24"/>
      <w:lang w:val="fr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76740C"/>
    <w:rPr>
      <w:rFonts w:ascii="Times New Roman" w:eastAsia="Times New Roman" w:hAnsi="Times New Roman" w:cs="Times New Roman"/>
      <w:b/>
      <w:lang w:val="fr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76740C"/>
    <w:rPr>
      <w:rFonts w:ascii="Times New Roman" w:eastAsia="Times New Roman" w:hAnsi="Times New Roman" w:cs="Times New Roman"/>
      <w:b/>
      <w:sz w:val="20"/>
      <w:szCs w:val="20"/>
      <w:lang w:val="fr" w:eastAsia="fr-FR"/>
    </w:rPr>
  </w:style>
  <w:style w:type="table" w:customStyle="1" w:styleId="TableNormal1">
    <w:name w:val="Table Normal1"/>
    <w:rsid w:val="0076740C"/>
    <w:pPr>
      <w:spacing w:after="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fr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76740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76740C"/>
    <w:rPr>
      <w:rFonts w:ascii="Times New Roman" w:eastAsia="Times New Roman" w:hAnsi="Times New Roman" w:cs="Times New Roman"/>
      <w:b/>
      <w:sz w:val="72"/>
      <w:szCs w:val="72"/>
      <w:lang w:val="fr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6740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76740C"/>
    <w:rPr>
      <w:rFonts w:ascii="Georgia" w:eastAsia="Georgia" w:hAnsi="Georgia" w:cs="Georgia"/>
      <w:i/>
      <w:color w:val="666666"/>
      <w:sz w:val="48"/>
      <w:szCs w:val="48"/>
      <w:lang w:val="fr" w:eastAsia="fr-FR"/>
    </w:rPr>
  </w:style>
  <w:style w:type="paragraph" w:styleId="En-tte">
    <w:name w:val="header"/>
    <w:basedOn w:val="Normal"/>
    <w:link w:val="En-tteCar"/>
    <w:uiPriority w:val="99"/>
    <w:unhideWhenUsed/>
    <w:rsid w:val="007D2ACB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7D2ACB"/>
    <w:rPr>
      <w:rFonts w:ascii="Times New Roman" w:eastAsia="Times New Roman" w:hAnsi="Times New Roman" w:cs="Times New Roman"/>
      <w:sz w:val="24"/>
      <w:szCs w:val="24"/>
      <w:lang w:val="fr" w:eastAsia="fr-FR"/>
    </w:rPr>
  </w:style>
  <w:style w:type="paragraph" w:styleId="Pieddepage">
    <w:name w:val="footer"/>
    <w:basedOn w:val="Normal"/>
    <w:link w:val="PieddepageCar"/>
    <w:uiPriority w:val="99"/>
    <w:unhideWhenUsed/>
    <w:rsid w:val="007D2ACB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D2ACB"/>
    <w:rPr>
      <w:rFonts w:ascii="Times New Roman" w:eastAsia="Times New Roman" w:hAnsi="Times New Roman" w:cs="Times New Roman"/>
      <w:sz w:val="24"/>
      <w:szCs w:val="24"/>
      <w:lang w:val="fr" w:eastAsia="fr-FR"/>
    </w:rPr>
  </w:style>
  <w:style w:type="character" w:styleId="Lienhypertexte">
    <w:name w:val="Hyperlink"/>
    <w:basedOn w:val="Policepardfaut"/>
    <w:uiPriority w:val="99"/>
    <w:unhideWhenUsed/>
    <w:rsid w:val="007D2AC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D2ACB"/>
    <w:rPr>
      <w:color w:val="954F72" w:themeColor="followed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6E0C93"/>
    <w:pPr>
      <w:tabs>
        <w:tab w:val="left" w:pos="380"/>
      </w:tabs>
      <w:spacing w:after="240"/>
      <w:ind w:left="384" w:hanging="384"/>
    </w:pPr>
  </w:style>
  <w:style w:type="character" w:customStyle="1" w:styleId="yrbpuc">
    <w:name w:val="yrbpuc"/>
    <w:basedOn w:val="Policepardfaut"/>
    <w:rsid w:val="000D64D2"/>
  </w:style>
  <w:style w:type="paragraph" w:styleId="NormalWeb">
    <w:name w:val="Normal (Web)"/>
    <w:basedOn w:val="Normal"/>
    <w:uiPriority w:val="99"/>
    <w:semiHidden/>
    <w:unhideWhenUsed/>
    <w:rsid w:val="00B81E2E"/>
    <w:pPr>
      <w:spacing w:before="100" w:beforeAutospacing="1" w:after="100" w:afterAutospacing="1"/>
      <w:ind w:firstLine="0"/>
      <w:jc w:val="left"/>
    </w:pPr>
    <w:rPr>
      <w:lang w:eastAsia="en-GB"/>
    </w:rPr>
  </w:style>
  <w:style w:type="character" w:styleId="Accentuation">
    <w:name w:val="Emphasis"/>
    <w:basedOn w:val="Policepardfaut"/>
    <w:uiPriority w:val="20"/>
    <w:qFormat/>
    <w:rsid w:val="003D46B2"/>
    <w:rPr>
      <w:i/>
      <w:iCs/>
    </w:rPr>
  </w:style>
  <w:style w:type="paragraph" w:styleId="Paragraphedeliste">
    <w:name w:val="List Paragraph"/>
    <w:basedOn w:val="Normal"/>
    <w:uiPriority w:val="34"/>
    <w:qFormat/>
    <w:rsid w:val="000A46F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7388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3884"/>
    <w:rPr>
      <w:rFonts w:ascii="Segoe UI" w:eastAsia="Times New Roman" w:hAnsi="Segoe UI" w:cs="Segoe UI"/>
      <w:sz w:val="18"/>
      <w:szCs w:val="18"/>
      <w:lang w:val="fr"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438C4"/>
    <w:pPr>
      <w:spacing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rsid w:val="00E438C4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3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48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40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7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01D45CB031A64E8D8E60D797A139FE" ma:contentTypeVersion="12" ma:contentTypeDescription="Crée un document." ma:contentTypeScope="" ma:versionID="4b2849a811144e4a426ee8f3824d7d99">
  <xsd:schema xmlns:xsd="http://www.w3.org/2001/XMLSchema" xmlns:xs="http://www.w3.org/2001/XMLSchema" xmlns:p="http://schemas.microsoft.com/office/2006/metadata/properties" xmlns:ns3="9177f502-342d-4263-a01e-7e12e2047d4a" targetNamespace="http://schemas.microsoft.com/office/2006/metadata/properties" ma:root="true" ma:fieldsID="38bd85a7deffc6a15c617cda5460d2d9" ns3:_="">
    <xsd:import namespace="9177f502-342d-4263-a01e-7e12e2047d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f502-342d-4263-a01e-7e12e2047d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7E3B10-1B02-4FDC-A493-E1B4AF4958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77f502-342d-4263-a01e-7e12e2047d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C7A7E4-F5AC-447E-BDB6-0D0CBFB145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C59DED-5BA0-40BD-8D6E-05A63DB0C597}">
  <ds:schemaRefs>
    <ds:schemaRef ds:uri="http://purl.org/dc/elements/1.1/"/>
    <ds:schemaRef ds:uri="9177f502-342d-4263-a01e-7e12e2047d4a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4925609D-5CCD-4387-B64B-A0B8F4E04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4</Pages>
  <Words>3145</Words>
  <Characters>18061</Characters>
  <Application>Microsoft Office Word</Application>
  <DocSecurity>0</DocSecurity>
  <Lines>1678</Lines>
  <Paragraphs>12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na SILBERZAN</dc:creator>
  <cp:keywords/>
  <dc:description/>
  <cp:lastModifiedBy>Léna SILBERZAN</cp:lastModifiedBy>
  <cp:revision>88</cp:revision>
  <cp:lastPrinted>2025-07-04T13:01:00Z</cp:lastPrinted>
  <dcterms:created xsi:type="dcterms:W3CDTF">2024-11-12T16:23:00Z</dcterms:created>
  <dcterms:modified xsi:type="dcterms:W3CDTF">2025-07-31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1126e5-4baf-4e02-b8c0-d834b1aa80a6</vt:lpwstr>
  </property>
  <property fmtid="{D5CDD505-2E9C-101B-9397-08002B2CF9AE}" pid="3" name="ContentTypeId">
    <vt:lpwstr>0x0101009F01D45CB031A64E8D8E60D797A139FE</vt:lpwstr>
  </property>
  <property fmtid="{D5CDD505-2E9C-101B-9397-08002B2CF9AE}" pid="4" name="ZOTERO_PREF_1">
    <vt:lpwstr>&lt;data data-version="3" zotero-version="6.0.37"&gt;&lt;session id="wzYsLacJ"/&gt;&lt;style id="http://www.zotero.org/styles/european-journal-of-preventive-cardiology" hasBibliography="1" bibliographyStyleHasBeenSet="1"/&gt;&lt;prefs&gt;&lt;pref name="fieldType" value="Field"/&gt;&lt;/p</vt:lpwstr>
  </property>
  <property fmtid="{D5CDD505-2E9C-101B-9397-08002B2CF9AE}" pid="5" name="ZOTERO_PREF_2">
    <vt:lpwstr>refs&gt;&lt;/data&gt;</vt:lpwstr>
  </property>
</Properties>
</file>